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2E1F3" w14:textId="554EDB99" w:rsidR="009E1666" w:rsidRPr="007369EC" w:rsidRDefault="00F0105B" w:rsidP="00B04A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30909249"/>
      <w:r w:rsidRPr="007369EC"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</w:p>
    <w:p w14:paraId="67F318CB" w14:textId="5F64E3DA" w:rsidR="009E1666" w:rsidRPr="00EF3505" w:rsidRDefault="009E1666" w:rsidP="00B04AD5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EC57B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Table </w:t>
      </w:r>
      <w:r w:rsidR="000D3426" w:rsidRPr="00EC57B4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EC57B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Study Attrition. </w:t>
      </w:r>
    </w:p>
    <w:tbl>
      <w:tblPr>
        <w:tblW w:w="9395" w:type="dxa"/>
        <w:tblLook w:val="04A0" w:firstRow="1" w:lastRow="0" w:firstColumn="1" w:lastColumn="0" w:noHBand="0" w:noVBand="1"/>
      </w:tblPr>
      <w:tblGrid>
        <w:gridCol w:w="4882"/>
        <w:gridCol w:w="1177"/>
        <w:gridCol w:w="1225"/>
        <w:gridCol w:w="1088"/>
        <w:gridCol w:w="1043"/>
      </w:tblGrid>
      <w:tr w:rsidR="009E1666" w:rsidRPr="007369EC" w14:paraId="30F60543" w14:textId="77777777">
        <w:trPr>
          <w:trHeight w:val="244"/>
        </w:trPr>
        <w:tc>
          <w:tcPr>
            <w:tcW w:w="4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04B3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sion/Exclusion criteri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48E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s 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B15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 Cohort N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02A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de N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B0B061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de %</w:t>
            </w:r>
          </w:p>
        </w:tc>
      </w:tr>
      <w:tr w:rsidR="009E1666" w:rsidRPr="007369EC" w14:paraId="117FB5F4" w14:textId="77777777">
        <w:trPr>
          <w:trHeight w:val="244"/>
        </w:trPr>
        <w:tc>
          <w:tcPr>
            <w:tcW w:w="4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B1CE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hospitals | Acute care admissions 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1D3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26E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,149,448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9C5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BBBDFA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46B7D23C" w14:textId="77777777">
        <w:trPr>
          <w:trHeight w:val="244"/>
        </w:trPr>
        <w:tc>
          <w:tcPr>
            <w:tcW w:w="4882" w:type="dxa"/>
            <w:shd w:val="clear" w:color="auto" w:fill="auto"/>
            <w:noWrap/>
            <w:hideMark/>
          </w:tcPr>
          <w:p w14:paraId="6B741287" w14:textId="77777777" w:rsidR="009E1666" w:rsidRPr="007369EC" w:rsidRDefault="009E1666" w:rsidP="00266F76">
            <w:pPr>
              <w:spacing w:after="0" w:line="480" w:lineRule="auto"/>
              <w:ind w:left="253" w:hanging="2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Include hospitals with at least 1 CAUTI and reporting of CAUTI to NHSN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EF7AA6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E51C1E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74,611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189B95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74,837</w:t>
            </w:r>
          </w:p>
        </w:tc>
        <w:tc>
          <w:tcPr>
            <w:tcW w:w="1088" w:type="dxa"/>
          </w:tcPr>
          <w:p w14:paraId="1B988F2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9E1666" w:rsidRPr="007369EC" w14:paraId="659A9C84" w14:textId="77777777">
        <w:trPr>
          <w:trHeight w:val="238"/>
        </w:trPr>
        <w:tc>
          <w:tcPr>
            <w:tcW w:w="4882" w:type="dxa"/>
            <w:shd w:val="clear" w:color="auto" w:fill="auto"/>
            <w:noWrap/>
            <w:hideMark/>
          </w:tcPr>
          <w:p w14:paraId="150926B2" w14:textId="7E69CB14" w:rsidR="009E1666" w:rsidRPr="007369EC" w:rsidRDefault="009E1666" w:rsidP="00266F76">
            <w:pPr>
              <w:spacing w:after="0" w:line="480" w:lineRule="auto"/>
              <w:ind w:left="253" w:hanging="2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Include subjects if 2 day &lt; LOS &lt; 365 days with patient age ≥ 18 years</w:t>
            </w:r>
            <w:r w:rsidR="00E07078">
              <w:rPr>
                <w:rFonts w:ascii="Times New Roman" w:eastAsia="Times New Roman" w:hAnsi="Times New Roman" w:cs="Times New Roman"/>
                <w:sz w:val="24"/>
                <w:szCs w:val="24"/>
              </w:rPr>
              <w:t>, and admission is not for infection DRG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B1E433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304A86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49,433 (Cohort 1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4BD966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25,178</w:t>
            </w:r>
          </w:p>
        </w:tc>
        <w:tc>
          <w:tcPr>
            <w:tcW w:w="1088" w:type="dxa"/>
          </w:tcPr>
          <w:p w14:paraId="48404B6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9E1666" w:rsidRPr="007369EC" w14:paraId="60AC702C" w14:textId="77777777" w:rsidTr="005F3E39">
        <w:trPr>
          <w:trHeight w:val="244"/>
        </w:trPr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777360D2" w14:textId="760C1DE9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Exclude control with potential infection*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565592" w14:textId="77777777" w:rsidR="009E1666" w:rsidRPr="007369EC" w:rsidRDefault="009E1666" w:rsidP="006C60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B1D907E" w14:textId="77777777" w:rsidR="009E1666" w:rsidRPr="007369EC" w:rsidRDefault="009E1666" w:rsidP="006C60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27,00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83CEC12" w14:textId="77777777" w:rsidR="009E1666" w:rsidRPr="007369EC" w:rsidRDefault="009E1666" w:rsidP="006C60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22,428</w:t>
            </w:r>
          </w:p>
        </w:tc>
        <w:tc>
          <w:tcPr>
            <w:tcW w:w="1088" w:type="dxa"/>
          </w:tcPr>
          <w:p w14:paraId="44392E27" w14:textId="77777777" w:rsidR="009E1666" w:rsidRPr="007369EC" w:rsidRDefault="009E1666" w:rsidP="006C60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9E1666" w:rsidRPr="007369EC" w14:paraId="3A0AA15A" w14:textId="77777777">
        <w:trPr>
          <w:trHeight w:val="244"/>
        </w:trPr>
        <w:tc>
          <w:tcPr>
            <w:tcW w:w="4882" w:type="dxa"/>
            <w:shd w:val="clear" w:color="auto" w:fill="auto"/>
            <w:noWrap/>
            <w:hideMark/>
          </w:tcPr>
          <w:p w14:paraId="5258384D" w14:textId="77777777" w:rsidR="009E1666" w:rsidRPr="007369EC" w:rsidRDefault="009E1666" w:rsidP="00266F76">
            <w:pPr>
              <w:spacing w:after="0" w:line="480" w:lineRule="auto"/>
              <w:ind w:left="253" w:hanging="2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Exclude case without antimicrobial use for clinical approval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D74C68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3F0F9B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25,423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EA9B98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,582</w:t>
            </w:r>
          </w:p>
        </w:tc>
        <w:tc>
          <w:tcPr>
            <w:tcW w:w="1088" w:type="dxa"/>
          </w:tcPr>
          <w:p w14:paraId="004033A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9E1666" w:rsidRPr="007369EC" w14:paraId="4CB2A1E6" w14:textId="77777777">
        <w:trPr>
          <w:trHeight w:val="244"/>
        </w:trPr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44DCD40F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Exclude if missing ICU status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6C02DE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5AE94D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20,36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59101B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,637</w:t>
            </w:r>
          </w:p>
        </w:tc>
        <w:tc>
          <w:tcPr>
            <w:tcW w:w="1088" w:type="dxa"/>
          </w:tcPr>
          <w:p w14:paraId="66FB2B2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9E1666" w:rsidRPr="007369EC" w14:paraId="70C36879" w14:textId="77777777">
        <w:trPr>
          <w:trHeight w:val="244"/>
        </w:trPr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7BF9D9A1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Exclude if age is outside of cases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1EF6F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DF536C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20,36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4329F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8" w:type="dxa"/>
          </w:tcPr>
          <w:p w14:paraId="32AEA38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9E1666" w:rsidRPr="007369EC" w14:paraId="653E878F" w14:textId="77777777">
        <w:trPr>
          <w:trHeight w:val="244"/>
        </w:trPr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138BD74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Exclude if MDC does not match cas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6CE993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ED94F7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47,77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1CB4D5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72,594</w:t>
            </w:r>
          </w:p>
        </w:tc>
        <w:tc>
          <w:tcPr>
            <w:tcW w:w="1088" w:type="dxa"/>
          </w:tcPr>
          <w:p w14:paraId="0F63083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9E1666" w:rsidRPr="007369EC" w14:paraId="441C55BE" w14:textId="77777777">
        <w:trPr>
          <w:trHeight w:val="244"/>
        </w:trPr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2AE35C8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Exclude if DRG does not match cas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F61903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CE7754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60,66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68A63F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87,108</w:t>
            </w:r>
          </w:p>
        </w:tc>
        <w:tc>
          <w:tcPr>
            <w:tcW w:w="1088" w:type="dxa"/>
          </w:tcPr>
          <w:p w14:paraId="262A697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9E1666" w:rsidRPr="007369EC" w14:paraId="29A2D997" w14:textId="77777777">
        <w:trPr>
          <w:trHeight w:val="244"/>
        </w:trPr>
        <w:tc>
          <w:tcPr>
            <w:tcW w:w="48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122242" w14:textId="42F56C0E" w:rsidR="009E1666" w:rsidRPr="007369EC" w:rsidRDefault="009E1666" w:rsidP="00266F76">
            <w:pPr>
              <w:spacing w:after="0" w:line="480" w:lineRule="auto"/>
              <w:ind w:left="253" w:hanging="2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lude if primary </w:t>
            </w:r>
            <w:r w:rsidR="00B358D6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 coding system</w:t>
            </w:r>
            <w:r w:rsidR="00B358D6"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66F7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oes not match case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B8F55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A93A1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82,787 (Cohort 2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26474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64,987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7C88DD6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</w:tr>
    </w:tbl>
    <w:p w14:paraId="175643C7" w14:textId="3217A638" w:rsidR="00F0105B" w:rsidRPr="00F0105B" w:rsidRDefault="009E1666" w:rsidP="002C1186">
      <w:pPr>
        <w:spacing w:before="240" w:line="480" w:lineRule="auto"/>
        <w:rPr>
          <w:rFonts w:ascii="Times New Roman" w:hAnsi="Times New Roman" w:cs="Times New Roman"/>
          <w:i/>
          <w:iCs/>
          <w:sz w:val="24"/>
          <w:szCs w:val="24"/>
        </w:rPr>
        <w:sectPr w:rsidR="00F0105B" w:rsidRPr="00F0105B" w:rsidSect="00F87323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369EC">
        <w:rPr>
          <w:rFonts w:ascii="Times New Roman" w:hAnsi="Times New Roman" w:cs="Times New Roman"/>
          <w:i/>
          <w:iCs/>
          <w:sz w:val="24"/>
          <w:szCs w:val="24"/>
        </w:rPr>
        <w:t>*Use of antibiotics &gt;72 hours. Note: Cohort 2 was comprised of 82,787 subjects [360 (0.4%) with CAUTI; 1,513 (1.8%) with non-CAUTI HOUTI; and 80,914 controls (97.7%)].</w:t>
      </w:r>
    </w:p>
    <w:p w14:paraId="571B0515" w14:textId="77777777" w:rsidR="008C0705" w:rsidRPr="00D064EF" w:rsidRDefault="008C0705" w:rsidP="008C07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46F651D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46F651DE">
        <w:rPr>
          <w:rFonts w:ascii="Times New Roman" w:hAnsi="Times New Roman" w:cs="Times New Roman"/>
          <w:b/>
          <w:bCs/>
          <w:sz w:val="24"/>
          <w:szCs w:val="24"/>
        </w:rPr>
        <w:t>. Urine Culture and Antimicrobial Susceptibility Testing (AST) Analysis by Pathogen Type</w:t>
      </w:r>
    </w:p>
    <w:tbl>
      <w:tblPr>
        <w:tblW w:w="12114" w:type="dxa"/>
        <w:tblInd w:w="108" w:type="dxa"/>
        <w:tblLook w:val="04A0" w:firstRow="1" w:lastRow="0" w:firstColumn="1" w:lastColumn="0" w:noHBand="0" w:noVBand="1"/>
      </w:tblPr>
      <w:tblGrid>
        <w:gridCol w:w="5137"/>
        <w:gridCol w:w="2528"/>
        <w:gridCol w:w="2022"/>
        <w:gridCol w:w="2427"/>
      </w:tblGrid>
      <w:tr w:rsidR="008C0705" w:rsidRPr="00776C2C" w14:paraId="3806C929" w14:textId="77777777" w:rsidTr="00320D6D">
        <w:trPr>
          <w:trHeight w:val="274"/>
        </w:trPr>
        <w:tc>
          <w:tcPr>
            <w:tcW w:w="5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D9E9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8CF8" w14:textId="77777777" w:rsidR="008C0705" w:rsidRPr="00266F76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teria and/or Fungi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F152" w14:textId="77777777" w:rsidR="008C0705" w:rsidRPr="00266F76" w:rsidRDefault="008C0705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ly Fungi Isolate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877E" w14:textId="77777777" w:rsidR="008C0705" w:rsidRPr="00266F76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Identified Pathogen</w:t>
            </w:r>
          </w:p>
        </w:tc>
      </w:tr>
      <w:tr w:rsidR="008C0705" w:rsidRPr="00776C2C" w14:paraId="1D0E6D10" w14:textId="77777777" w:rsidTr="00266F76">
        <w:trPr>
          <w:trHeight w:val="124"/>
        </w:trPr>
        <w:tc>
          <w:tcPr>
            <w:tcW w:w="5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BD3542" w14:textId="77777777" w:rsidR="00266F76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UTI</w:t>
            </w:r>
            <w:r w:rsidR="00266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760024F" w14:textId="1A11BE46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434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776D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6BA3" w14:textId="77777777" w:rsidR="008C0705" w:rsidRPr="00776C2C" w:rsidRDefault="008C0705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1A4A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8C0705" w:rsidRPr="00776C2C" w14:paraId="6E11072D" w14:textId="77777777" w:rsidTr="00266F76">
        <w:trPr>
          <w:trHeight w:val="262"/>
        </w:trPr>
        <w:tc>
          <w:tcPr>
            <w:tcW w:w="51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D7AD308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100,0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U/ml</w:t>
            </w: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AST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BA09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 (93.3%)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ED31" w14:textId="36B0F6CD" w:rsidR="008C0705" w:rsidRPr="00776C2C" w:rsidRDefault="00266F76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6FCE" w14:textId="4F0E6A21" w:rsidR="008C0705" w:rsidRPr="00776C2C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05" w:rsidRPr="00776C2C" w14:paraId="32EDC22F" w14:textId="77777777" w:rsidTr="00266F76">
        <w:trPr>
          <w:trHeight w:val="262"/>
        </w:trPr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1E4D4548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10,000 and &lt;100,0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U/ml</w:t>
            </w: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AST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15679F6B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435B918E" w14:textId="3DF8D770" w:rsidR="008C0705" w:rsidRPr="00776C2C" w:rsidRDefault="00266F76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2AEBCB94" w14:textId="770A4CED" w:rsidR="008C0705" w:rsidRPr="00776C2C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05" w:rsidRPr="00776C2C" w14:paraId="4A1F3B05" w14:textId="77777777" w:rsidTr="00266F76">
        <w:trPr>
          <w:trHeight w:val="262"/>
        </w:trPr>
        <w:tc>
          <w:tcPr>
            <w:tcW w:w="5137" w:type="dxa"/>
            <w:shd w:val="clear" w:color="auto" w:fill="auto"/>
            <w:vAlign w:val="bottom"/>
            <w:hideMark/>
          </w:tcPr>
          <w:p w14:paraId="663F619C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100,0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U/ml</w:t>
            </w: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no AST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28908407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.8%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4B25B8AA" w14:textId="0E6DA9AD" w:rsidR="008C0705" w:rsidRPr="00776C2C" w:rsidRDefault="00266F76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012A2D79" w14:textId="6136113D" w:rsidR="008C0705" w:rsidRPr="00776C2C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05" w:rsidRPr="00776C2C" w14:paraId="1C7D4D13" w14:textId="77777777" w:rsidTr="00266F76">
        <w:trPr>
          <w:trHeight w:val="262"/>
        </w:trPr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2B281446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10,000 and &lt;100,0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FU/ml </w:t>
            </w: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no AST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3B9E7E1F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2%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4A594A0C" w14:textId="2012F7FD" w:rsidR="008C0705" w:rsidRPr="00776C2C" w:rsidRDefault="00266F76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5E7A7F95" w14:textId="724035C9" w:rsidR="008C0705" w:rsidRPr="00776C2C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0705" w:rsidRPr="00776C2C" w14:paraId="10A0738B" w14:textId="77777777" w:rsidTr="00266F76">
        <w:trPr>
          <w:trHeight w:val="274"/>
        </w:trPr>
        <w:tc>
          <w:tcPr>
            <w:tcW w:w="5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927E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dentified pathogen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B548" w14:textId="7AA96180" w:rsidR="008C0705" w:rsidRPr="00776C2C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45E6" w14:textId="12C069D9" w:rsidR="008C0705" w:rsidRPr="00776C2C" w:rsidRDefault="00266F76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71FA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.7%)</w:t>
            </w:r>
          </w:p>
        </w:tc>
      </w:tr>
      <w:tr w:rsidR="008C0705" w:rsidRPr="00776C2C" w14:paraId="1B638109" w14:textId="77777777" w:rsidTr="00266F76">
        <w:trPr>
          <w:trHeight w:val="262"/>
        </w:trPr>
        <w:tc>
          <w:tcPr>
            <w:tcW w:w="5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747E" w14:textId="77777777" w:rsidR="00266F76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CAUTI HOUTI  </w:t>
            </w:r>
          </w:p>
          <w:p w14:paraId="767D484D" w14:textId="5D6FF32A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3,177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3A4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932F" w14:textId="77777777" w:rsidR="008C0705" w:rsidRPr="00776C2C" w:rsidRDefault="008C0705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4C4A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8C0705" w:rsidRPr="00776C2C" w14:paraId="544A52DE" w14:textId="77777777" w:rsidTr="00266F76">
        <w:trPr>
          <w:trHeight w:val="262"/>
        </w:trPr>
        <w:tc>
          <w:tcPr>
            <w:tcW w:w="51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59FB0E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100,0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FU/ml </w:t>
            </w: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AST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182F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92 (72.1%)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A395" w14:textId="77777777" w:rsidR="008C0705" w:rsidRPr="00776C2C" w:rsidRDefault="008C0705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3.4%)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632B" w14:textId="245C5E0D" w:rsidR="008C0705" w:rsidRPr="00776C2C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C0705" w:rsidRPr="00776C2C" w14:paraId="009960C3" w14:textId="77777777" w:rsidTr="00266F76">
        <w:trPr>
          <w:trHeight w:val="262"/>
        </w:trPr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4259FE38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10,000 and &lt;100,0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FU/ml </w:t>
            </w: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AST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117A6F95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 (16.6%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21175450" w14:textId="77777777" w:rsidR="008C0705" w:rsidRPr="00776C2C" w:rsidRDefault="008C0705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1%)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170A48D9" w14:textId="0690E048" w:rsidR="008C0705" w:rsidRPr="00776C2C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C0705" w:rsidRPr="00776C2C" w14:paraId="646431D5" w14:textId="77777777" w:rsidTr="00266F76">
        <w:trPr>
          <w:trHeight w:val="262"/>
        </w:trPr>
        <w:tc>
          <w:tcPr>
            <w:tcW w:w="5137" w:type="dxa"/>
            <w:shd w:val="clear" w:color="auto" w:fill="auto"/>
            <w:vAlign w:val="bottom"/>
            <w:hideMark/>
          </w:tcPr>
          <w:p w14:paraId="1721C799" w14:textId="77777777" w:rsidR="008C0705" w:rsidRPr="00776C2C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100,0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U/ml</w:t>
            </w: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no AST</w:t>
            </w:r>
          </w:p>
        </w:tc>
        <w:tc>
          <w:tcPr>
            <w:tcW w:w="2528" w:type="dxa"/>
            <w:shd w:val="clear" w:color="auto" w:fill="auto"/>
            <w:noWrap/>
            <w:vAlign w:val="bottom"/>
            <w:hideMark/>
          </w:tcPr>
          <w:p w14:paraId="05F2F940" w14:textId="77777777" w:rsidR="008C0705" w:rsidRPr="00776C2C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4.0%)</w:t>
            </w:r>
          </w:p>
        </w:tc>
        <w:tc>
          <w:tcPr>
            <w:tcW w:w="2022" w:type="dxa"/>
            <w:shd w:val="clear" w:color="auto" w:fill="auto"/>
            <w:noWrap/>
            <w:vAlign w:val="bottom"/>
            <w:hideMark/>
          </w:tcPr>
          <w:p w14:paraId="5550C1DC" w14:textId="77777777" w:rsidR="008C0705" w:rsidRPr="00776C2C" w:rsidRDefault="008C0705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6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162A008F" w14:textId="7EF8EF89" w:rsidR="008C0705" w:rsidRPr="00776C2C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C0705" w:rsidRPr="00266F76" w14:paraId="2B2F0F4C" w14:textId="77777777" w:rsidTr="00266F76">
        <w:trPr>
          <w:trHeight w:val="90"/>
        </w:trPr>
        <w:tc>
          <w:tcPr>
            <w:tcW w:w="5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A7F2" w14:textId="77777777" w:rsidR="008C0705" w:rsidRPr="00266F76" w:rsidRDefault="008C0705" w:rsidP="00320D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,000 and &lt;100,000 CFU/ml with no AST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DA82" w14:textId="77777777" w:rsidR="008C0705" w:rsidRPr="00266F76" w:rsidRDefault="008C0705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2.1%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A724" w14:textId="77777777" w:rsidR="008C0705" w:rsidRPr="00266F76" w:rsidRDefault="008C0705" w:rsidP="00320D6D">
            <w:pPr>
              <w:spacing w:after="0" w:line="480" w:lineRule="auto"/>
              <w:ind w:right="4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1.7%)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B193" w14:textId="2F0A629E" w:rsidR="008C0705" w:rsidRPr="00266F76" w:rsidRDefault="00266F76" w:rsidP="00320D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5C6EAD3F" w14:textId="2FA2B877" w:rsidR="008C0705" w:rsidRPr="00266F76" w:rsidRDefault="008C0705" w:rsidP="002C118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46F651DE">
        <w:rPr>
          <w:rFonts w:ascii="Times New Roman" w:hAnsi="Times New Roman" w:cs="Times New Roman"/>
          <w:sz w:val="24"/>
          <w:szCs w:val="24"/>
        </w:rPr>
        <w:t>All infections had a new antimicrobial order lasting greater than 24 hours ordered ±2 days of the specimen collection date.</w:t>
      </w:r>
      <w:r w:rsidR="00266F76">
        <w:rPr>
          <w:rFonts w:ascii="Times New Roman" w:hAnsi="Times New Roman" w:cs="Times New Roman"/>
          <w:sz w:val="24"/>
          <w:szCs w:val="24"/>
        </w:rPr>
        <w:t xml:space="preserve"> </w:t>
      </w:r>
      <w:r w:rsidRPr="46F651DE">
        <w:rPr>
          <w:rFonts w:ascii="Times New Roman" w:hAnsi="Times New Roman" w:cs="Times New Roman"/>
          <w:sz w:val="24"/>
          <w:szCs w:val="24"/>
        </w:rPr>
        <w:t>For the fungi infections, 161 were treated with fluconazole, 1 was treated with voriconazole and 1 was treated with both antifungals.</w:t>
      </w:r>
      <w:r w:rsidR="00266F76">
        <w:rPr>
          <w:rFonts w:ascii="Times New Roman" w:hAnsi="Times New Roman" w:cs="Times New Roman"/>
          <w:sz w:val="24"/>
          <w:szCs w:val="24"/>
        </w:rPr>
        <w:t xml:space="preserve"> </w:t>
      </w:r>
      <w:r w:rsidR="00266F76" w:rsidRPr="00266F76">
        <w:rPr>
          <w:rFonts w:ascii="Times New Roman" w:hAnsi="Times New Roman" w:cs="Times New Roman"/>
          <w:i/>
          <w:iCs/>
          <w:sz w:val="24"/>
          <w:szCs w:val="24"/>
        </w:rPr>
        <w:t>Note: *</w:t>
      </w:r>
      <w:r w:rsidR="00266F76" w:rsidRPr="00266F7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onfirmed by Hospital Infection Preventionist</w:t>
      </w:r>
      <w:r w:rsidR="00266F7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</w:p>
    <w:p w14:paraId="17E213B7" w14:textId="77777777" w:rsidR="008C0705" w:rsidRDefault="008C0705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0517C0" w14:textId="77777777" w:rsidR="008C0705" w:rsidRPr="007369EC" w:rsidRDefault="008C0705" w:rsidP="008C0705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Patient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mographic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stribution by CAUTI and non-CAUTI HOUTI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tus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(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>Cohort 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).</w:t>
      </w:r>
    </w:p>
    <w:tbl>
      <w:tblPr>
        <w:tblW w:w="11513" w:type="dxa"/>
        <w:tblLook w:val="04A0" w:firstRow="1" w:lastRow="0" w:firstColumn="1" w:lastColumn="0" w:noHBand="0" w:noVBand="1"/>
      </w:tblPr>
      <w:tblGrid>
        <w:gridCol w:w="3374"/>
        <w:gridCol w:w="2060"/>
        <w:gridCol w:w="1919"/>
        <w:gridCol w:w="2080"/>
        <w:gridCol w:w="2080"/>
      </w:tblGrid>
      <w:tr w:rsidR="008C0705" w:rsidRPr="007369EC" w14:paraId="41990A6E" w14:textId="77777777" w:rsidTr="002C1186">
        <w:trPr>
          <w:trHeight w:val="317"/>
        </w:trPr>
        <w:tc>
          <w:tcPr>
            <w:tcW w:w="3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0B99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C72C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AD9C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UTI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3694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CAUTI HOUTI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9DD0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8C0705" w:rsidRPr="007369EC" w14:paraId="03B0581F" w14:textId="77777777" w:rsidTr="002C1186">
        <w:trPr>
          <w:trHeight w:val="317"/>
        </w:trPr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FDF2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FA8A" w14:textId="77777777" w:rsidR="008C0705" w:rsidRPr="00480DD5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0D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82,787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60DE" w14:textId="77777777" w:rsidR="008C0705" w:rsidRPr="00480DD5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0D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60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EB3C" w14:textId="77777777" w:rsidR="008C0705" w:rsidRPr="00480DD5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0D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,513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1451" w14:textId="77777777" w:rsidR="008C0705" w:rsidRPr="00480DD5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0D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80,914</w:t>
            </w:r>
          </w:p>
        </w:tc>
      </w:tr>
      <w:tr w:rsidR="008C0705" w:rsidRPr="007369EC" w14:paraId="791D96FE" w14:textId="77777777" w:rsidTr="002C1186">
        <w:trPr>
          <w:trHeight w:val="317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57EF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27EB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2FC7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8AC2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076D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8C0705" w:rsidRPr="007369EC" w14:paraId="63FB5BB2" w14:textId="77777777" w:rsidTr="002C1186">
        <w:trPr>
          <w:trHeight w:val="317"/>
        </w:trPr>
        <w:tc>
          <w:tcPr>
            <w:tcW w:w="3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8987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F89A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FD3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F05D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EA0A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0705" w:rsidRPr="007369EC" w14:paraId="0CCC879B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3CF9A23E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8-4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FD1F18D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,640 (6.8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42C7D92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0 (8.3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DA3196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80 (5.3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AD48BE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530 (6.8%)</w:t>
            </w:r>
          </w:p>
        </w:tc>
      </w:tr>
      <w:tr w:rsidR="008C0705" w:rsidRPr="007369EC" w14:paraId="3C373216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1D7AEBF9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1-64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FBB7ECF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9,814 (36.0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6FC8C64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29 (35.8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1A28CDA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59 (30.3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026DB3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9,226 (36.1%)</w:t>
            </w:r>
          </w:p>
        </w:tc>
      </w:tr>
      <w:tr w:rsidR="008C0705" w:rsidRPr="007369EC" w14:paraId="3CED1226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2C894977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5-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9D41B0C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3,271 (40.2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91E5368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46 (40.6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B72918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45 (42.6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45AC3A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2,480 (40.1%)</w:t>
            </w:r>
          </w:p>
        </w:tc>
      </w:tr>
      <w:tr w:rsidR="008C0705" w:rsidRPr="007369EC" w14:paraId="075E5644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6DDE16EA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C220A69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4,062 (17.0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0F664A4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5 (15.3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77FC33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29 (21.7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B70F471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3,678 (16.9%)</w:t>
            </w:r>
          </w:p>
        </w:tc>
      </w:tr>
      <w:tr w:rsidR="008C0705" w:rsidRPr="007369EC" w14:paraId="090B0FA6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49201F8E" w14:textId="77777777" w:rsidR="008C0705" w:rsidRPr="007369EC" w:rsidRDefault="008C0705" w:rsidP="00B545D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06774E8" w14:textId="77777777" w:rsidR="008C0705" w:rsidRPr="007369EC" w:rsidRDefault="008C0705" w:rsidP="00B545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BFCDED1" w14:textId="77777777" w:rsidR="008C0705" w:rsidRPr="007369EC" w:rsidRDefault="008C0705" w:rsidP="00B545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FCDF8D" w14:textId="77777777" w:rsidR="008C0705" w:rsidRPr="007369EC" w:rsidRDefault="008C0705" w:rsidP="00B545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190615" w14:textId="77777777" w:rsidR="008C0705" w:rsidRPr="007369EC" w:rsidRDefault="008C0705" w:rsidP="00B545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0705" w:rsidRPr="007369EC" w14:paraId="0B63B3CA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086419BE" w14:textId="77777777" w:rsidR="008C0705" w:rsidRPr="007369EC" w:rsidRDefault="008C0705" w:rsidP="00B545D4">
            <w:pPr>
              <w:spacing w:after="0" w:line="480" w:lineRule="auto"/>
              <w:ind w:left="434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Mean (SD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33C379D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.6 (15.0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82E2E3E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4.9 (15.4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B0E0CF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8.3 (14.6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AD3F5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.6 (15.0)</w:t>
            </w:r>
          </w:p>
        </w:tc>
      </w:tr>
      <w:tr w:rsidR="008C0705" w:rsidRPr="007369EC" w14:paraId="021F8CD0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0AF5154B" w14:textId="77777777" w:rsidR="008C0705" w:rsidRPr="007369EC" w:rsidRDefault="008C0705" w:rsidP="00B545D4">
            <w:pPr>
              <w:spacing w:after="0" w:line="480" w:lineRule="auto"/>
              <w:ind w:left="434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Median [Q1, Q3]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73E879A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7.0 [57.0, 77.0]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4E5295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7.0 [57.0, 75.0]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6FB4F6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0.0 [60.0, 79.0]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7E30B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369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7.0 [57.0, 77.0]</w:t>
            </w:r>
          </w:p>
        </w:tc>
      </w:tr>
      <w:tr w:rsidR="008C0705" w:rsidRPr="007369EC" w14:paraId="4F44CF02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0F69C11C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72215D4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3,579 (52.6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1AC61E0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91 (53.1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338B84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971 (64.2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7C292F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2,417 (52.4%)</w:t>
            </w:r>
          </w:p>
        </w:tc>
      </w:tr>
      <w:tr w:rsidR="008C0705" w:rsidRPr="007369EC" w14:paraId="26142D95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1DC65EF6" w14:textId="1AA8D422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LaRMS Score</w:t>
            </w:r>
            <w:r w:rsidR="001F23D2" w:rsidRPr="00E514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9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E35D809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6.5 (18.9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2ADB4D9" w14:textId="77777777" w:rsidR="008C0705" w:rsidRPr="00EF3505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05">
              <w:rPr>
                <w:rFonts w:ascii="Times New Roman" w:eastAsia="Times New Roman" w:hAnsi="Times New Roman" w:cs="Times New Roman"/>
                <w:sz w:val="24"/>
                <w:szCs w:val="24"/>
              </w:rPr>
              <w:t>56.8 (21.6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CFFD207" w14:textId="77777777" w:rsidR="008C0705" w:rsidRPr="00EF3505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05">
              <w:rPr>
                <w:rFonts w:ascii="Times New Roman" w:eastAsia="Times New Roman" w:hAnsi="Times New Roman" w:cs="Times New Roman"/>
                <w:sz w:val="24"/>
                <w:szCs w:val="24"/>
              </w:rPr>
              <w:t>56.4 (19.8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2957A5" w14:textId="77777777" w:rsidR="008C0705" w:rsidRPr="00EF3505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05">
              <w:rPr>
                <w:rFonts w:ascii="Times New Roman" w:eastAsia="Times New Roman" w:hAnsi="Times New Roman" w:cs="Times New Roman"/>
                <w:sz w:val="24"/>
                <w:szCs w:val="24"/>
              </w:rPr>
              <w:t>46.2 (18.8)</w:t>
            </w:r>
          </w:p>
        </w:tc>
      </w:tr>
      <w:tr w:rsidR="008C0705" w:rsidRPr="007369EC" w14:paraId="49B66782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6F258265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yor 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D0851A8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331625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89661F2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C385F8C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0705" w:rsidRPr="007369EC" w14:paraId="43674F47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75ADC48F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65A961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581 (6.7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C3CB8CF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7 (13.1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8ACFD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48 (9.8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85441A6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86 (6.7%)</w:t>
            </w:r>
          </w:p>
        </w:tc>
      </w:tr>
      <w:tr w:rsidR="008C0705" w:rsidRPr="007369EC" w14:paraId="7E6ECAB6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6D5925B1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007DB69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5,246 (66.7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878F209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43 (67.5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EA0128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092 (72.2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3B5D16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3,911 (66.6%)</w:t>
            </w:r>
          </w:p>
        </w:tc>
      </w:tr>
      <w:tr w:rsidR="008C0705" w:rsidRPr="007369EC" w14:paraId="3D98F0CD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7B63B162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A98F3D0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702 (2.1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8CE4C1B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0 (2.8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D4A5D9C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9 (1.9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8F5ED2E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63 (2.1%)</w:t>
            </w:r>
          </w:p>
        </w:tc>
      </w:tr>
      <w:tr w:rsidR="008C0705" w:rsidRPr="007369EC" w14:paraId="3D749911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2F5AC250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7DD48BC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7,842 (21.6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F3C2DB1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2 (14.4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B1872A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95 (12.9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F9B2203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7,595 (21.7%)</w:t>
            </w:r>
          </w:p>
        </w:tc>
      </w:tr>
      <w:tr w:rsidR="008C0705" w:rsidRPr="007369EC" w14:paraId="637FD8E9" w14:textId="77777777" w:rsidTr="002C1186">
        <w:trPr>
          <w:trHeight w:val="317"/>
        </w:trPr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020F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CDF8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298 (2.8%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78BE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7 (1.9%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B5BE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8 (3.2%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EDA5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43 (2.8%)</w:t>
            </w:r>
          </w:p>
        </w:tc>
      </w:tr>
      <w:tr w:rsidR="008C0705" w:rsidRPr="007369EC" w14:paraId="725382C0" w14:textId="77777777" w:rsidTr="002C1186">
        <w:trPr>
          <w:trHeight w:val="317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5A28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ospita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7F82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62EF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5A52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BA0F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8C0705" w:rsidRPr="007369EC" w14:paraId="3263A648" w14:textId="77777777" w:rsidTr="002C1186">
        <w:trPr>
          <w:trHeight w:val="317"/>
        </w:trPr>
        <w:tc>
          <w:tcPr>
            <w:tcW w:w="3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ED86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Staffed bed size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E534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C639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3361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CC54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0705" w:rsidRPr="007369EC" w14:paraId="1F78163B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33EEE3FC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EAD0D7D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10 (3.8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FEB7788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 (1.4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5597D1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41 (2.7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ADE6B1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064 (3.8%)</w:t>
            </w:r>
          </w:p>
        </w:tc>
      </w:tr>
      <w:tr w:rsidR="008C0705" w:rsidRPr="007369EC" w14:paraId="502B0C19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5CF987B6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00-30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BD82662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2,903 (27.7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E457290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4 (17.8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48ECFC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365 (24.1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B83DE2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2,474 (27.8%)</w:t>
            </w:r>
          </w:p>
        </w:tc>
      </w:tr>
      <w:tr w:rsidR="008C0705" w:rsidRPr="007369EC" w14:paraId="77126BBA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1E7C04CF" w14:textId="77777777" w:rsidR="008C0705" w:rsidRPr="007369EC" w:rsidRDefault="008C0705" w:rsidP="00B545D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&gt;30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6D137FE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6,774 (68.6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35DC6FD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91 (80.8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FA7CF32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07 (73.2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3C4919A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5,376 (68.4%)</w:t>
            </w:r>
          </w:p>
        </w:tc>
      </w:tr>
      <w:tr w:rsidR="008C0705" w:rsidRPr="007369EC" w14:paraId="7BBB9765" w14:textId="77777777" w:rsidTr="002C1186">
        <w:trPr>
          <w:trHeight w:val="317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18BBB3E9" w14:textId="77777777" w:rsidR="008C0705" w:rsidRPr="007369EC" w:rsidRDefault="008C0705" w:rsidP="00B545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Teaching hospital statu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3F1B680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1,668 (62.4%)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AF349EF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65 (73.6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680C00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081 (71.4%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CA11BFD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50,322 (62.2%)</w:t>
            </w:r>
          </w:p>
        </w:tc>
      </w:tr>
      <w:tr w:rsidR="008C0705" w:rsidRPr="007369EC" w14:paraId="6AF6CDFF" w14:textId="77777777" w:rsidTr="002C1186">
        <w:trPr>
          <w:trHeight w:val="317"/>
        </w:trPr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F068" w14:textId="77777777" w:rsidR="008C0705" w:rsidRPr="007369EC" w:rsidRDefault="008C0705" w:rsidP="00B545D4">
            <w:pPr>
              <w:spacing w:after="0" w:line="480" w:lineRule="auto"/>
              <w:ind w:left="4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A337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6,147 (79.9%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623A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99 (83.1%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1E9D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260 (83.3%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5B2E" w14:textId="77777777" w:rsidR="008C0705" w:rsidRPr="007369EC" w:rsidRDefault="008C0705" w:rsidP="00B545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4,588 (79.8%)</w:t>
            </w:r>
          </w:p>
        </w:tc>
      </w:tr>
    </w:tbl>
    <w:p w14:paraId="1949AB1F" w14:textId="77777777" w:rsidR="008C0705" w:rsidRPr="002C1186" w:rsidRDefault="008C0705" w:rsidP="008C0705">
      <w:pPr>
        <w:pStyle w:val="Heading2"/>
        <w:spacing w:line="480" w:lineRule="auto"/>
        <w:rPr>
          <w:rFonts w:ascii="Times New Roman" w:hAnsi="Times New Roman" w:cs="Times New Roman"/>
          <w:b/>
          <w:i/>
          <w:iCs/>
          <w:color w:val="auto"/>
          <w:sz w:val="24"/>
          <w:szCs w:val="24"/>
        </w:rPr>
      </w:pPr>
      <w:r w:rsidRPr="00FB05C1">
        <w:rPr>
          <w:rFonts w:eastAsiaTheme="minorEastAsia"/>
        </w:rPr>
        <w:t xml:space="preserve"> </w:t>
      </w:r>
      <w:r w:rsidRPr="002C1186">
        <w:rPr>
          <w:rFonts w:ascii="Times New Roman" w:eastAsiaTheme="minorEastAsia" w:hAnsi="Times New Roman" w:cs="Times New Roman"/>
          <w:i/>
          <w:iCs/>
          <w:color w:val="auto"/>
        </w:rPr>
        <w:t>*ALaRMS scores for Cohorts 1 and 2 were comparable.</w:t>
      </w:r>
    </w:p>
    <w:p w14:paraId="0BDA9EA7" w14:textId="186AE607" w:rsidR="008C0705" w:rsidRPr="008C0705" w:rsidRDefault="008C0705" w:rsidP="008C0705">
      <w:pPr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1451CF" w14:textId="7EF1586F" w:rsidR="009E1666" w:rsidRPr="007369EC" w:rsidRDefault="009E1666" w:rsidP="00B04AD5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Table </w:t>
      </w:r>
      <w:r w:rsidR="007D16D3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Association </w:t>
      </w:r>
      <w:r w:rsidR="00BB2AF5">
        <w:rPr>
          <w:rFonts w:ascii="Times New Roman" w:hAnsi="Times New Roman" w:cs="Times New Roman"/>
          <w:b/>
          <w:bCs/>
          <w:color w:val="auto"/>
          <w:sz w:val="24"/>
          <w:szCs w:val="24"/>
        </w:rPr>
        <w:t>B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tween CAUTI and Non-CAUTI HOUTI </w:t>
      </w:r>
      <w:r w:rsidR="00504D68">
        <w:rPr>
          <w:rFonts w:ascii="Times New Roman" w:hAnsi="Times New Roman" w:cs="Times New Roman"/>
          <w:b/>
          <w:bCs/>
          <w:color w:val="auto"/>
          <w:sz w:val="24"/>
          <w:szCs w:val="24"/>
        </w:rPr>
        <w:t>w</w:t>
      </w:r>
      <w:r w:rsidR="00504D68"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th </w:t>
      </w:r>
      <w:r w:rsidR="00BB2AF5">
        <w:rPr>
          <w:rFonts w:ascii="Times New Roman" w:hAnsi="Times New Roman" w:cs="Times New Roman"/>
          <w:b/>
          <w:bCs/>
          <w:color w:val="auto"/>
          <w:sz w:val="24"/>
          <w:szCs w:val="24"/>
        </w:rPr>
        <w:t>O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tcomes in </w:t>
      </w:r>
      <w:r w:rsidR="00BB2AF5">
        <w:rPr>
          <w:rFonts w:ascii="Times New Roman" w:hAnsi="Times New Roman" w:cs="Times New Roman"/>
          <w:b/>
          <w:bCs/>
          <w:color w:val="auto"/>
          <w:sz w:val="24"/>
          <w:szCs w:val="24"/>
        </w:rPr>
        <w:t>P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tients with LOS &gt; 10 days and </w:t>
      </w:r>
      <w:r w:rsidR="00BB2AF5">
        <w:rPr>
          <w:rFonts w:ascii="Times New Roman" w:hAnsi="Times New Roman" w:cs="Times New Roman"/>
          <w:b/>
          <w:bCs/>
          <w:color w:val="auto"/>
          <w:sz w:val="24"/>
          <w:szCs w:val="24"/>
        </w:rPr>
        <w:t>N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 </w:t>
      </w:r>
      <w:r w:rsidR="00504D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condary 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>HOB</w:t>
      </w:r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W w:w="13902" w:type="dxa"/>
        <w:tblLook w:val="04A0" w:firstRow="1" w:lastRow="0" w:firstColumn="1" w:lastColumn="0" w:noHBand="0" w:noVBand="1"/>
      </w:tblPr>
      <w:tblGrid>
        <w:gridCol w:w="1552"/>
        <w:gridCol w:w="2318"/>
        <w:gridCol w:w="2318"/>
        <w:gridCol w:w="1415"/>
        <w:gridCol w:w="300"/>
        <w:gridCol w:w="2291"/>
        <w:gridCol w:w="2291"/>
        <w:gridCol w:w="1417"/>
      </w:tblGrid>
      <w:tr w:rsidR="009E1666" w:rsidRPr="007369EC" w14:paraId="0428AC64" w14:textId="77777777" w:rsidTr="00E7765B">
        <w:trPr>
          <w:trHeight w:val="229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7C11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7A6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ver-ICU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C6A3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59C5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er-ICU</w:t>
            </w:r>
          </w:p>
        </w:tc>
      </w:tr>
      <w:tr w:rsidR="009E1666" w:rsidRPr="007369EC" w14:paraId="12212775" w14:textId="77777777" w:rsidTr="00E7765B">
        <w:trPr>
          <w:trHeight w:val="444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394B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B83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UTI</w:t>
            </w:r>
          </w:p>
          <w:p w14:paraId="68BC7BE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9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6B2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5F79624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334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BCD5E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/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R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CB2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ED7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UTI,</w:t>
            </w:r>
          </w:p>
          <w:p w14:paraId="1AB5B49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03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CDD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232E617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849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5CBF3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/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R</w:t>
            </w:r>
          </w:p>
        </w:tc>
      </w:tr>
      <w:tr w:rsidR="009E1666" w:rsidRPr="007369EC" w14:paraId="426909D8" w14:textId="77777777" w:rsidTr="00E7765B">
        <w:trPr>
          <w:trHeight w:val="220"/>
        </w:trPr>
        <w:tc>
          <w:tcPr>
            <w:tcW w:w="1390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71FF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-day Readmission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4A034E94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2AB84E0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915645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4B609D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7 (2.0%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6A50AA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74955D7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12F60B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 (9.9%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19D44A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7 (15.3%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95EEEF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504B5942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BEA688A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AB9821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9C0DE9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728E53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66EEEB1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6BE99D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6 (0.03, 0.11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920B2F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1 (0.08, 0.15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67D4EF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57*</w:t>
            </w:r>
          </w:p>
        </w:tc>
      </w:tr>
      <w:tr w:rsidR="009E1666" w:rsidRPr="007369EC" w14:paraId="663AE382" w14:textId="77777777" w:rsidTr="00E7765B">
        <w:trPr>
          <w:trHeight w:val="237"/>
        </w:trPr>
        <w:tc>
          <w:tcPr>
            <w:tcW w:w="13902" w:type="dxa"/>
            <w:gridSpan w:val="8"/>
            <w:shd w:val="clear" w:color="auto" w:fill="auto"/>
            <w:noWrap/>
            <w:vAlign w:val="bottom"/>
            <w:hideMark/>
          </w:tcPr>
          <w:p w14:paraId="75AC18A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ity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70FA047F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C36E371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0C0517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D03614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621 (1.1%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5B6FEF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285F0E7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1BB87F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9 (14.3%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25BA4D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57 (5.5%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0CF6F9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02D418A9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28B5EE4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77C43A4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3DFB98E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825558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4B4F92D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6C1C1F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9 (0.05, 0.17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23BC60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4 (0.02, 0.06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A27C59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.66**</w:t>
            </w:r>
          </w:p>
        </w:tc>
      </w:tr>
      <w:tr w:rsidR="009E1666" w:rsidRPr="007369EC" w14:paraId="5457B4B8" w14:textId="77777777" w:rsidTr="00E7765B">
        <w:trPr>
          <w:trHeight w:val="237"/>
        </w:trPr>
        <w:tc>
          <w:tcPr>
            <w:tcW w:w="13902" w:type="dxa"/>
            <w:gridSpan w:val="8"/>
            <w:shd w:val="clear" w:color="auto" w:fill="auto"/>
            <w:noWrap/>
            <w:vAlign w:val="bottom"/>
            <w:hideMark/>
          </w:tcPr>
          <w:p w14:paraId="1DC2C6F7" w14:textId="1BAAE1EC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ength of </w:t>
            </w:r>
            <w:r w:rsidR="001400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y</w:t>
            </w:r>
          </w:p>
        </w:tc>
      </w:tr>
      <w:tr w:rsidR="009E1666" w:rsidRPr="007369EC" w14:paraId="6B2A61E5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3BCD029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3D8A7C2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7.0 [13.0, 27.0]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04C9B40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.0 [12.0, 16.0]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90CD59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0C6B32F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78FD6A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4.0 [16.0, 37.5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42B584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.0 [12.0, 16.0]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DE5924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60DB25B4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3FA8ACC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DAB90A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  <w:p w14:paraId="49D8F04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21.47, 25.04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2874BB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  <w:p w14:paraId="3B7120A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13.88, 15.12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DFE405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.70***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1DF83B9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7135AA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0.27</w:t>
            </w:r>
          </w:p>
          <w:p w14:paraId="1C8AE05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28.55, 32.09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6CC36C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53</w:t>
            </w:r>
          </w:p>
          <w:p w14:paraId="335D4DD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13.78, 15.32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D805F7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5.74***</w:t>
            </w:r>
          </w:p>
        </w:tc>
      </w:tr>
      <w:tr w:rsidR="009E1666" w:rsidRPr="007369EC" w14:paraId="57F1E70C" w14:textId="77777777" w:rsidTr="00E7765B">
        <w:trPr>
          <w:trHeight w:val="237"/>
        </w:trPr>
        <w:tc>
          <w:tcPr>
            <w:tcW w:w="13902" w:type="dxa"/>
            <w:gridSpan w:val="8"/>
            <w:shd w:val="clear" w:color="auto" w:fill="auto"/>
            <w:noWrap/>
            <w:vAlign w:val="bottom"/>
            <w:hideMark/>
          </w:tcPr>
          <w:p w14:paraId="5242638D" w14:textId="05A9D2A3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1400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 C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st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4EF6173D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639947E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A029D83" w14:textId="26FA8884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71616841" w14:textId="551A18A9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22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0, 58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00]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0E97242" w14:textId="5B37C66F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56D13680" w14:textId="5E9EF719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00, 32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]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324B54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224A2F8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30EB26D" w14:textId="16837293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  <w:p w14:paraId="35DFCBA7" w14:textId="63AFC9F4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43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00, 112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5948727" w14:textId="6E64FB61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  <w:p w14:paraId="0E11D9EF" w14:textId="06E1FD45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27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, 54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0]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DE2557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1BF4757F" w14:textId="77777777" w:rsidTr="00E7765B">
        <w:trPr>
          <w:trHeight w:val="246"/>
        </w:trPr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6AE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27C4" w14:textId="6530F73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  <w:p w14:paraId="0E2249BF" w14:textId="783D1ABD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42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750, 64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20)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D90F" w14:textId="137A502D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  <w:p w14:paraId="7B5B08E2" w14:textId="070CB5EC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24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94, 34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82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D0A4" w14:textId="2C0C52BA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90737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4***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1E3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CAF9" w14:textId="69E37F23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  <w:p w14:paraId="690490F0" w14:textId="7DF65698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77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13, 115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85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4943" w14:textId="26BE054D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  <w:p w14:paraId="03BC75C5" w14:textId="00AB6C1A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35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72, 52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22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C5BA" w14:textId="2E911955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90737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 xml:space="preserve"> 51</w:t>
            </w:r>
            <w:r w:rsidR="00426C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13***</w:t>
            </w:r>
          </w:p>
        </w:tc>
      </w:tr>
      <w:tr w:rsidR="009E1666" w:rsidRPr="007369EC" w14:paraId="1A5BE7D0" w14:textId="77777777" w:rsidTr="00E7765B">
        <w:trPr>
          <w:trHeight w:val="444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459B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7153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CAUTI HOUTI</w:t>
            </w:r>
          </w:p>
          <w:p w14:paraId="4194B00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03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31AB0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0C79EA2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334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18BB2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/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R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CFA47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E6333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CAUTI HOUTI</w:t>
            </w:r>
          </w:p>
          <w:p w14:paraId="25479CB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742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54339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044BB4D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849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64A00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/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R</w:t>
            </w:r>
          </w:p>
        </w:tc>
      </w:tr>
      <w:tr w:rsidR="009E1666" w:rsidRPr="007369EC" w14:paraId="65B1266D" w14:textId="77777777" w:rsidTr="00E7765B">
        <w:trPr>
          <w:trHeight w:val="220"/>
        </w:trPr>
        <w:tc>
          <w:tcPr>
            <w:tcW w:w="1390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E40A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-day Readmission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5DDF4C25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81C18C9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8EFB42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8 (19.1%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EDF33E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9 (18.8%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3D708C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2B7958D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9513A8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13 (15.2%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C3FC08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7 (15.3%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4CB148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390AC0B9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78FDC2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EABDEE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7 (0.11, 0.24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5293458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6 (0.12, 0.22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6DFC8A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022087E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5098FF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1 (0.08, 0.15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AE5C12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1 (0.08, 0.16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B305A7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E1666" w:rsidRPr="007369EC" w14:paraId="7841BFDB" w14:textId="77777777" w:rsidTr="00E7765B">
        <w:trPr>
          <w:trHeight w:val="237"/>
        </w:trPr>
        <w:tc>
          <w:tcPr>
            <w:tcW w:w="13902" w:type="dxa"/>
            <w:gridSpan w:val="8"/>
            <w:shd w:val="clear" w:color="auto" w:fill="auto"/>
            <w:noWrap/>
            <w:vAlign w:val="bottom"/>
            <w:hideMark/>
          </w:tcPr>
          <w:p w14:paraId="6C90560A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ity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61991F85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D6A2913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3CB682C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 (4.6%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0C349E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7 (2.0%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EF725A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0A6CE98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F48138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08 (14.6%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B20CA1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57 (5.5%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3F60E8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5865311D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A5B2B86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6A1975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3 (0.01, 0.1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037880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2 (0.01, 0.05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D6B0AF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.97*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5E90F1C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997909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2 (0.07, 0.18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693E1E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4 (0.03, 0.07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24D3E8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.69***</w:t>
            </w:r>
          </w:p>
        </w:tc>
      </w:tr>
      <w:tr w:rsidR="009E1666" w:rsidRPr="007369EC" w14:paraId="2944591A" w14:textId="77777777" w:rsidTr="00E7765B">
        <w:trPr>
          <w:trHeight w:val="237"/>
        </w:trPr>
        <w:tc>
          <w:tcPr>
            <w:tcW w:w="13902" w:type="dxa"/>
            <w:gridSpan w:val="8"/>
            <w:shd w:val="clear" w:color="auto" w:fill="auto"/>
            <w:noWrap/>
            <w:vAlign w:val="bottom"/>
            <w:hideMark/>
          </w:tcPr>
          <w:p w14:paraId="3D19FE7A" w14:textId="5F0257A8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ength of </w:t>
            </w:r>
            <w:r w:rsidR="005124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y</w:t>
            </w:r>
          </w:p>
        </w:tc>
      </w:tr>
      <w:tr w:rsidR="009E1666" w:rsidRPr="007369EC" w14:paraId="044FDD03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E1AF890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BBE760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6.0 [12.5, 23.0]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4C353A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.0 [12.0, 16.0]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46CBE0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2AC1F6C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E24A53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1.0 [15.0, 30.0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EE29A3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.0 [12.0, 16.0]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64370E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7EEDDABB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6DE7650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1F6D93B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.57 (19.57, 21.61)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49C86CE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61 (13.98, 15.26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905E3A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.96***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61FC724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CB93FD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4.31</w:t>
            </w:r>
          </w:p>
          <w:p w14:paraId="59D24B4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23.17, 25.49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39FDE6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24</w:t>
            </w:r>
          </w:p>
          <w:p w14:paraId="5723106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13.6, 14.92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739C95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0.06***</w:t>
            </w:r>
          </w:p>
        </w:tc>
      </w:tr>
      <w:tr w:rsidR="009E1666" w:rsidRPr="007369EC" w14:paraId="75F48676" w14:textId="77777777" w:rsidTr="00E7765B">
        <w:trPr>
          <w:trHeight w:val="237"/>
        </w:trPr>
        <w:tc>
          <w:tcPr>
            <w:tcW w:w="13902" w:type="dxa"/>
            <w:gridSpan w:val="8"/>
            <w:shd w:val="clear" w:color="auto" w:fill="auto"/>
            <w:noWrap/>
            <w:vAlign w:val="bottom"/>
            <w:hideMark/>
          </w:tcPr>
          <w:p w14:paraId="05ED26C2" w14:textId="77E9BAD1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5124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 C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st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7D257D75" w14:textId="77777777" w:rsidTr="00E7765B">
        <w:trPr>
          <w:trHeight w:val="237"/>
        </w:trPr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0D76097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21A16749" w14:textId="70E472D0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  <w:p w14:paraId="48041A9C" w14:textId="5DAD0529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00, 47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]</w:t>
            </w:r>
          </w:p>
        </w:tc>
        <w:tc>
          <w:tcPr>
            <w:tcW w:w="2318" w:type="dxa"/>
            <w:shd w:val="clear" w:color="auto" w:fill="auto"/>
            <w:noWrap/>
            <w:vAlign w:val="bottom"/>
            <w:hideMark/>
          </w:tcPr>
          <w:p w14:paraId="607DAA43" w14:textId="4A74E245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4FF9B324" w14:textId="017B89AD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00, 32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]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95A4E0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14:paraId="586F8C1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A5D9D94" w14:textId="3CCE193C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00 [37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00, 89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00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4730718" w14:textId="4A38624B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00 [27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, 54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0]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BE3CC6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096061D9" w14:textId="77777777" w:rsidTr="00E7765B">
        <w:trPr>
          <w:trHeight w:val="246"/>
        </w:trPr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DCE1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6274" w14:textId="51ABEAEF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  <w:p w14:paraId="35B5D741" w14:textId="553499CB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37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13, 52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64)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ADA9" w14:textId="7B5D6EE9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</w:p>
          <w:p w14:paraId="2085E617" w14:textId="49BEEE21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25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11, 35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94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D4F3" w14:textId="76605F64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90737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99***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4AE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D3CA" w14:textId="3E2AF08B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71265 (58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57, 86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90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A063" w14:textId="364BF831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26 (35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86, 51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94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ABB1" w14:textId="1B5E2A44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90737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 w:rsidR="003F5C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39***</w:t>
            </w:r>
          </w:p>
        </w:tc>
      </w:tr>
    </w:tbl>
    <w:p w14:paraId="51966C51" w14:textId="77777777" w:rsidR="009E1666" w:rsidRPr="007369EC" w:rsidRDefault="009E1666" w:rsidP="00B04AD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69E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-value: </w:t>
      </w:r>
      <w:r w:rsidRPr="007369E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ns</w:t>
      </w:r>
      <w:r w:rsidRPr="007369E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not statistically significant; *&lt;0.05; **&lt;0.01; ***&lt;0.0001</w:t>
      </w:r>
      <w:r w:rsidRPr="007369EC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369EC">
        <w:rPr>
          <w:rFonts w:ascii="Times New Roman" w:hAnsi="Times New Roman" w:cs="Times New Roman"/>
          <w:i/>
          <w:iCs/>
          <w:sz w:val="24"/>
          <w:szCs w:val="24"/>
        </w:rPr>
        <w:t>Models were adjusted for age, sex, ALaRMS score, and hospital-level variables (payer, staffed bed size, teaching status, 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369EC">
        <w:rPr>
          <w:rFonts w:ascii="Times New Roman" w:hAnsi="Times New Roman" w:cs="Times New Roman"/>
          <w:i/>
          <w:iCs/>
          <w:sz w:val="24"/>
          <w:szCs w:val="24"/>
        </w:rPr>
        <w:t>urbanicity).</w:t>
      </w:r>
    </w:p>
    <w:p w14:paraId="12C638E5" w14:textId="77777777" w:rsidR="009E1666" w:rsidRPr="007369EC" w:rsidRDefault="009E1666" w:rsidP="00B04AD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9815805" w14:textId="77777777" w:rsidR="009E1666" w:rsidRPr="007369EC" w:rsidRDefault="009E1666" w:rsidP="00B04AD5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1" w:name="_Toc130909250"/>
      <w:r w:rsidRPr="007369EC">
        <w:rPr>
          <w:rFonts w:ascii="Times New Roman" w:hAnsi="Times New Roman" w:cs="Times New Roman"/>
          <w:sz w:val="24"/>
          <w:szCs w:val="24"/>
        </w:rPr>
        <w:br w:type="page"/>
      </w:r>
    </w:p>
    <w:p w14:paraId="521AA5CF" w14:textId="5CB0EE9E" w:rsidR="009E1666" w:rsidRPr="007369EC" w:rsidRDefault="009E1666" w:rsidP="00B04AD5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Table </w:t>
      </w:r>
      <w:r w:rsidR="004630B9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Association </w:t>
      </w:r>
      <w:r w:rsidR="00BB2AF5">
        <w:rPr>
          <w:rFonts w:ascii="Times New Roman" w:hAnsi="Times New Roman" w:cs="Times New Roman"/>
          <w:b/>
          <w:bCs/>
          <w:color w:val="auto"/>
          <w:sz w:val="24"/>
          <w:szCs w:val="24"/>
        </w:rPr>
        <w:t>B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tween CAUTI and Non-CAUTI HOUTI </w:t>
      </w:r>
      <w:r w:rsidR="00504D68">
        <w:rPr>
          <w:rFonts w:ascii="Times New Roman" w:hAnsi="Times New Roman" w:cs="Times New Roman"/>
          <w:b/>
          <w:bCs/>
          <w:color w:val="auto"/>
          <w:sz w:val="24"/>
          <w:szCs w:val="24"/>
        </w:rPr>
        <w:t>w</w:t>
      </w:r>
      <w:r w:rsidR="00504D68"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th </w:t>
      </w:r>
      <w:r w:rsidR="00BB2AF5">
        <w:rPr>
          <w:rFonts w:ascii="Times New Roman" w:hAnsi="Times New Roman" w:cs="Times New Roman"/>
          <w:b/>
          <w:bCs/>
          <w:color w:val="auto"/>
          <w:sz w:val="24"/>
          <w:szCs w:val="24"/>
        </w:rPr>
        <w:t>O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tcomes in </w:t>
      </w:r>
      <w:r w:rsidR="00BB2AF5">
        <w:rPr>
          <w:rFonts w:ascii="Times New Roman" w:hAnsi="Times New Roman" w:cs="Times New Roman"/>
          <w:b/>
          <w:bCs/>
          <w:color w:val="auto"/>
          <w:sz w:val="24"/>
          <w:szCs w:val="24"/>
        </w:rPr>
        <w:t>P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tients with LOS &gt; 10 days and </w:t>
      </w:r>
      <w:bookmarkEnd w:id="1"/>
      <w:r w:rsidR="00504D6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condary </w:t>
      </w:r>
      <w:r w:rsidRPr="007369EC">
        <w:rPr>
          <w:rFonts w:ascii="Times New Roman" w:hAnsi="Times New Roman" w:cs="Times New Roman"/>
          <w:b/>
          <w:bCs/>
          <w:color w:val="auto"/>
          <w:sz w:val="24"/>
          <w:szCs w:val="24"/>
        </w:rPr>
        <w:t>HOB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W w:w="13268" w:type="dxa"/>
        <w:tblLook w:val="04A0" w:firstRow="1" w:lastRow="0" w:firstColumn="1" w:lastColumn="0" w:noHBand="0" w:noVBand="1"/>
      </w:tblPr>
      <w:tblGrid>
        <w:gridCol w:w="1481"/>
        <w:gridCol w:w="2211"/>
        <w:gridCol w:w="2211"/>
        <w:gridCol w:w="1354"/>
        <w:gridCol w:w="287"/>
        <w:gridCol w:w="2185"/>
        <w:gridCol w:w="2185"/>
        <w:gridCol w:w="1354"/>
      </w:tblGrid>
      <w:tr w:rsidR="009E1666" w:rsidRPr="007369EC" w14:paraId="1E907B5F" w14:textId="77777777">
        <w:trPr>
          <w:trHeight w:val="239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E8EA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365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ver-ICU</w:t>
            </w: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9A6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1F1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er-ICU</w:t>
            </w:r>
          </w:p>
        </w:tc>
      </w:tr>
      <w:tr w:rsidR="009E1666" w:rsidRPr="007369EC" w14:paraId="51082D65" w14:textId="77777777">
        <w:trPr>
          <w:trHeight w:val="463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9AB34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AC8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UTI</w:t>
            </w:r>
          </w:p>
          <w:p w14:paraId="10AB96B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7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0F9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0680076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334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A88AF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/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R</w:t>
            </w: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782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65A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UTI</w:t>
            </w:r>
          </w:p>
          <w:p w14:paraId="08288AA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8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3F9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6BFFBD7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849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159BD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/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R</w:t>
            </w:r>
          </w:p>
        </w:tc>
      </w:tr>
      <w:tr w:rsidR="009E1666" w:rsidRPr="007369EC" w14:paraId="564CC01B" w14:textId="77777777">
        <w:trPr>
          <w:trHeight w:val="230"/>
        </w:trPr>
        <w:tc>
          <w:tcPr>
            <w:tcW w:w="1326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4E90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-day Readmission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0FA6E1CB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972A4D2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E2A046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CF79D6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9 (18.8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5EB59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166A142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7E9457B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BF5D3C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7 (15.3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0C9900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686B4DC9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30D149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BD99B4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36 (0.11, 0.7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626269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6 (0.12, 0.22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0A3531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34B8345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9BD897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2 (0, 0.12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74E434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 (0.07, 0.14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077364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E1666" w:rsidRPr="007369EC" w14:paraId="0746F653" w14:textId="77777777">
        <w:trPr>
          <w:trHeight w:val="248"/>
        </w:trPr>
        <w:tc>
          <w:tcPr>
            <w:tcW w:w="13268" w:type="dxa"/>
            <w:gridSpan w:val="8"/>
            <w:shd w:val="clear" w:color="auto" w:fill="auto"/>
            <w:noWrap/>
            <w:vAlign w:val="bottom"/>
            <w:hideMark/>
          </w:tcPr>
          <w:p w14:paraId="7794171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ity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4521B7A6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864725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083698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C74CF9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7 (2.0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84CA26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7EFE4AD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7C8AE22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 (23.7%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7712619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57 (5.5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737721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41076C9A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98F3179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569C47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5A2534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F61D36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26F75BD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7A8A85D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7 (0.07, 0.36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2F3D814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3 (0.02, 0.0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595DB3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.76***</w:t>
            </w:r>
          </w:p>
        </w:tc>
      </w:tr>
      <w:tr w:rsidR="009E1666" w:rsidRPr="007369EC" w14:paraId="67F62CB6" w14:textId="77777777">
        <w:trPr>
          <w:trHeight w:val="248"/>
        </w:trPr>
        <w:tc>
          <w:tcPr>
            <w:tcW w:w="13268" w:type="dxa"/>
            <w:gridSpan w:val="8"/>
            <w:shd w:val="clear" w:color="auto" w:fill="auto"/>
            <w:noWrap/>
            <w:vAlign w:val="bottom"/>
            <w:hideMark/>
          </w:tcPr>
          <w:p w14:paraId="54DE1C72" w14:textId="6C006480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ength of </w:t>
            </w:r>
            <w:r w:rsidR="005124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y</w:t>
            </w:r>
          </w:p>
        </w:tc>
      </w:tr>
      <w:tr w:rsidR="009E1666" w:rsidRPr="007369EC" w14:paraId="4A10562F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A1E2026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0C4507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1.0 [15.0, 23.5]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64E8B1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.0 [12.0, 16.0]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E3BBAB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4477D16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43A8659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2.5 [17.0, 30.8]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2E4DDBD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.0 [12.0, 16.0]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BF6E73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2EC4067F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C72E00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73CA98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.66 (17.46, 24.44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D40F09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68 (14.07, 15.3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F59D7E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.97***</w:t>
            </w: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74BD4C4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D242DF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8.94 (26.93, 31.1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0032AA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61 (14.03, 15.2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4871F2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33***</w:t>
            </w:r>
          </w:p>
        </w:tc>
      </w:tr>
      <w:tr w:rsidR="009E1666" w:rsidRPr="007369EC" w14:paraId="1A392A5E" w14:textId="77777777">
        <w:trPr>
          <w:trHeight w:val="248"/>
        </w:trPr>
        <w:tc>
          <w:tcPr>
            <w:tcW w:w="13268" w:type="dxa"/>
            <w:gridSpan w:val="8"/>
            <w:shd w:val="clear" w:color="auto" w:fill="auto"/>
            <w:noWrap/>
            <w:vAlign w:val="bottom"/>
            <w:hideMark/>
          </w:tcPr>
          <w:p w14:paraId="313A075C" w14:textId="661C6DCC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5124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 C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st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7B3CB7FF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E1B18BD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090D42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  <w:p w14:paraId="1F28305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00, 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00]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3D4493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620965E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00, 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]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D96F4C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433885E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6A75B71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0 [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0, 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]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40FD2AA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  <w:p w14:paraId="4B5AC8F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[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, 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0]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4DDC78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1F8DE146" w14:textId="77777777">
        <w:trPr>
          <w:trHeight w:val="257"/>
        </w:trPr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9AC2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FEB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  <w:p w14:paraId="1D63633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6, 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735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983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  <w:p w14:paraId="77F732C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6, 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36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D53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72***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29A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B0C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  <w:p w14:paraId="1923A1B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724, 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84)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063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  <w:p w14:paraId="26FBDEF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60, 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65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D29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85***</w:t>
            </w:r>
          </w:p>
        </w:tc>
      </w:tr>
      <w:tr w:rsidR="009E1666" w:rsidRPr="007369EC" w14:paraId="03255D71" w14:textId="77777777">
        <w:trPr>
          <w:trHeight w:val="463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0729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07635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CAUTI HOUTI</w:t>
            </w:r>
          </w:p>
          <w:p w14:paraId="527C052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9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DFB57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7341647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334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B7A84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/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R</w:t>
            </w: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BEB80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A6CC6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CAUTI HOUTI</w:t>
            </w:r>
          </w:p>
          <w:p w14:paraId="32FC0F1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60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BBB7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2AB2F94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849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12E69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/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RR</w:t>
            </w:r>
          </w:p>
        </w:tc>
      </w:tr>
      <w:tr w:rsidR="009E1666" w:rsidRPr="007369EC" w14:paraId="4D379CF9" w14:textId="77777777">
        <w:trPr>
          <w:trHeight w:val="230"/>
        </w:trPr>
        <w:tc>
          <w:tcPr>
            <w:tcW w:w="1326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7411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-day Readmission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47422ABB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98DE368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359FCA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 (10.5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E3E4D6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9 (18.8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72C9E9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75CC105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309AE5F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 (8.3%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417610C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37 (15.3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96E4B0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37389721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06E2F2F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E15037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9 (0.02, 0.3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73249C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6 (0.12, 0.22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F44A8C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680B227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0E36497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5 (0.02, 0.13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53ABFA1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 (0.07, 0.1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A7461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9E1666" w:rsidRPr="007369EC" w14:paraId="5F6A134D" w14:textId="77777777">
        <w:trPr>
          <w:trHeight w:val="248"/>
        </w:trPr>
        <w:tc>
          <w:tcPr>
            <w:tcW w:w="13268" w:type="dxa"/>
            <w:gridSpan w:val="8"/>
            <w:shd w:val="clear" w:color="auto" w:fill="auto"/>
            <w:noWrap/>
            <w:vAlign w:val="bottom"/>
            <w:hideMark/>
          </w:tcPr>
          <w:p w14:paraId="110A9E5D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ity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535F2FE8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3734FB0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9C4B6D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 (10.5%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AA6BD1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7 (2.0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9B08EF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456A813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21ECC84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 (21.7%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13CBC10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57 (5.5%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AB8173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2B7E68D1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5BDC774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C995D6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2A0C4A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CA445A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751015F7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0527ABD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13 (0.06, 0.27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5DF7AAA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.03 (0.02, 0.0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15B6D58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.49***</w:t>
            </w:r>
          </w:p>
        </w:tc>
      </w:tr>
      <w:tr w:rsidR="009E1666" w:rsidRPr="007369EC" w14:paraId="15021888" w14:textId="77777777">
        <w:trPr>
          <w:trHeight w:val="248"/>
        </w:trPr>
        <w:tc>
          <w:tcPr>
            <w:tcW w:w="13268" w:type="dxa"/>
            <w:gridSpan w:val="8"/>
            <w:shd w:val="clear" w:color="auto" w:fill="auto"/>
            <w:noWrap/>
            <w:vAlign w:val="bottom"/>
            <w:hideMark/>
          </w:tcPr>
          <w:p w14:paraId="2B87D4F9" w14:textId="6BAD0924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ength of </w:t>
            </w:r>
            <w:r w:rsidR="005124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y</w:t>
            </w:r>
          </w:p>
        </w:tc>
      </w:tr>
      <w:tr w:rsidR="009E1666" w:rsidRPr="007369EC" w14:paraId="48D1663A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C73E0DB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485D94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3.0 [17.5, 27.5]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DEE802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.0 [12.0, 16.0]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1B84A04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05FC451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39F40BDA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3.0 [16.0, 34.0]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62778B6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.0 [12.0, 16.0]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F2AD24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5DE30CC6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44B8BA6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1392B3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0.36 (27.62, 33.37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93B6A2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79 (14.14, 15.47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764CC4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5.57***</w:t>
            </w: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00FD071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06069A6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6.84</w:t>
            </w:r>
          </w:p>
          <w:p w14:paraId="465D79F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25.22, 28.57)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0B1BFDCF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4.46</w:t>
            </w:r>
          </w:p>
          <w:p w14:paraId="4BE4ADF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13.89, 15.0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EF2A650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2.38***</w:t>
            </w:r>
          </w:p>
        </w:tc>
      </w:tr>
      <w:tr w:rsidR="009E1666" w:rsidRPr="007369EC" w14:paraId="1632E074" w14:textId="77777777">
        <w:trPr>
          <w:trHeight w:val="248"/>
        </w:trPr>
        <w:tc>
          <w:tcPr>
            <w:tcW w:w="13268" w:type="dxa"/>
            <w:gridSpan w:val="8"/>
            <w:shd w:val="clear" w:color="auto" w:fill="auto"/>
            <w:noWrap/>
            <w:vAlign w:val="bottom"/>
            <w:hideMark/>
          </w:tcPr>
          <w:p w14:paraId="6A6DED3B" w14:textId="6844A8B4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5124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 C</w:t>
            </w:r>
            <w:r w:rsidRPr="007369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st</w:t>
            </w: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E1666" w:rsidRPr="007369EC" w14:paraId="1EAB15A7" w14:textId="77777777">
        <w:trPr>
          <w:trHeight w:val="248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8D98AD2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CAF7B79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 [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00, 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00]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3209AF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 [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00, 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]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4E6A11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2EBDFC1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497DD6C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00 [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, 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00]</w:t>
            </w:r>
          </w:p>
        </w:tc>
        <w:tc>
          <w:tcPr>
            <w:tcW w:w="2185" w:type="dxa"/>
            <w:shd w:val="clear" w:color="auto" w:fill="auto"/>
            <w:noWrap/>
            <w:vAlign w:val="bottom"/>
            <w:hideMark/>
          </w:tcPr>
          <w:p w14:paraId="7BA65062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800 [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0, 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00]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666BE9B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1666" w:rsidRPr="007369EC" w14:paraId="2D72B60F" w14:textId="77777777">
        <w:trPr>
          <w:trHeight w:val="257"/>
        </w:trPr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7D3D" w14:textId="77777777" w:rsidR="009E1666" w:rsidRPr="007369EC" w:rsidRDefault="009E1666" w:rsidP="00B04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5146" w14:textId="5215937B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173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  <w:p w14:paraId="2B61A22E" w14:textId="2B209143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08, 76</w:t>
            </w:r>
            <w:r w:rsidR="000173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19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779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771 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292, 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44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63CC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64***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6CB1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8523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  <w:p w14:paraId="11266A75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943, 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02)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BCB6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  <w:p w14:paraId="5B2A3A0D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(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194, 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483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FDCE" w14:textId="77777777" w:rsidR="009E1666" w:rsidRPr="007369EC" w:rsidRDefault="009E1666" w:rsidP="00B04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69EC">
              <w:rPr>
                <w:rFonts w:ascii="Times New Roman" w:hAnsi="Times New Roman" w:cs="Times New Roman"/>
                <w:sz w:val="24"/>
                <w:szCs w:val="24"/>
              </w:rPr>
              <w:t>013***</w:t>
            </w:r>
          </w:p>
        </w:tc>
      </w:tr>
    </w:tbl>
    <w:p w14:paraId="73875897" w14:textId="7477727F" w:rsidR="00F0105B" w:rsidRDefault="009E1666" w:rsidP="00B04A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6F651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-value: </w:t>
      </w:r>
      <w:r w:rsidRPr="46F651DE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ns</w:t>
      </w:r>
      <w:r w:rsidRPr="46F651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not statistically significant; *&lt;0.05; **&lt;0.01; ***&lt;0.0001. </w:t>
      </w:r>
      <w:r w:rsidRPr="46F651DE">
        <w:rPr>
          <w:rFonts w:ascii="Times New Roman" w:hAnsi="Times New Roman" w:cs="Times New Roman"/>
          <w:i/>
          <w:iCs/>
          <w:sz w:val="24"/>
          <w:szCs w:val="24"/>
        </w:rPr>
        <w:t xml:space="preserve">Models were adjusted for age, sex, ALaRMS score, and hospital-level variables (payer, staffed bed size, teaching status, and </w:t>
      </w:r>
      <w:r w:rsidR="000C5A9A" w:rsidRPr="46F651DE">
        <w:rPr>
          <w:rFonts w:ascii="Times New Roman" w:hAnsi="Times New Roman" w:cs="Times New Roman"/>
          <w:i/>
          <w:iCs/>
          <w:sz w:val="24"/>
          <w:szCs w:val="24"/>
        </w:rPr>
        <w:t>urbanicity</w:t>
      </w:r>
      <w:r w:rsidR="004718A8" w:rsidRPr="46F651DE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F0105B" w:rsidRPr="46F651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895BFB" w14:textId="70184B18" w:rsidR="00372779" w:rsidRDefault="00372779" w:rsidP="00B04A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E3F5B6" w14:textId="0BE364E4" w:rsidR="00372779" w:rsidRPr="008C0705" w:rsidRDefault="00372779" w:rsidP="008C070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72779" w:rsidRPr="008C0705" w:rsidSect="00F010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66345" w14:textId="77777777" w:rsidR="00F542A6" w:rsidRDefault="00F542A6" w:rsidP="00671AC1">
      <w:pPr>
        <w:spacing w:after="0" w:line="240" w:lineRule="auto"/>
      </w:pPr>
      <w:r>
        <w:separator/>
      </w:r>
    </w:p>
  </w:endnote>
  <w:endnote w:type="continuationSeparator" w:id="0">
    <w:p w14:paraId="2B1F7746" w14:textId="77777777" w:rsidR="00F542A6" w:rsidRDefault="00F542A6" w:rsidP="00671AC1">
      <w:pPr>
        <w:spacing w:after="0" w:line="240" w:lineRule="auto"/>
      </w:pPr>
      <w:r>
        <w:continuationSeparator/>
      </w:r>
    </w:p>
  </w:endnote>
  <w:endnote w:type="continuationNotice" w:id="1">
    <w:p w14:paraId="43E6ADF8" w14:textId="77777777" w:rsidR="00F542A6" w:rsidRDefault="00F542A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4414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E33BD" w14:textId="5D9BCDFA" w:rsidR="004D5050" w:rsidRDefault="004D50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D697F8" w14:textId="77777777" w:rsidR="00B732C1" w:rsidRDefault="00B73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32026" w14:textId="77777777" w:rsidR="00F542A6" w:rsidRDefault="00F542A6" w:rsidP="00671AC1">
      <w:pPr>
        <w:spacing w:after="0" w:line="240" w:lineRule="auto"/>
      </w:pPr>
      <w:r>
        <w:separator/>
      </w:r>
    </w:p>
  </w:footnote>
  <w:footnote w:type="continuationSeparator" w:id="0">
    <w:p w14:paraId="1DD69A86" w14:textId="77777777" w:rsidR="00F542A6" w:rsidRDefault="00F542A6" w:rsidP="00671AC1">
      <w:pPr>
        <w:spacing w:after="0" w:line="240" w:lineRule="auto"/>
      </w:pPr>
      <w:r>
        <w:continuationSeparator/>
      </w:r>
    </w:p>
  </w:footnote>
  <w:footnote w:type="continuationNotice" w:id="1">
    <w:p w14:paraId="180474E3" w14:textId="77777777" w:rsidR="00F542A6" w:rsidRDefault="00F542A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20432" w14:textId="7D00B919" w:rsidR="00B732C1" w:rsidRPr="00671AC1" w:rsidRDefault="00B732C1" w:rsidP="00671AC1">
    <w:pPr>
      <w:pStyle w:val="Header"/>
      <w:tabs>
        <w:tab w:val="clear" w:pos="4680"/>
      </w:tabs>
      <w:rPr>
        <w:i/>
        <w:iCs/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A78B6F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78424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6D6555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FCCC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A74390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8C37D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2C20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E01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8B08B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EF445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A0EB3"/>
    <w:multiLevelType w:val="hybridMultilevel"/>
    <w:tmpl w:val="C9CC536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9551135"/>
    <w:multiLevelType w:val="hybridMultilevel"/>
    <w:tmpl w:val="B2469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256C88"/>
    <w:multiLevelType w:val="hybridMultilevel"/>
    <w:tmpl w:val="45A2B798"/>
    <w:lvl w:ilvl="0" w:tplc="419A35F4">
      <w:start w:val="4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EF4526"/>
    <w:multiLevelType w:val="hybridMultilevel"/>
    <w:tmpl w:val="2F36A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8A7D38"/>
    <w:multiLevelType w:val="hybridMultilevel"/>
    <w:tmpl w:val="7292B9C2"/>
    <w:lvl w:ilvl="0" w:tplc="6366AD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03161A"/>
    <w:multiLevelType w:val="hybridMultilevel"/>
    <w:tmpl w:val="33D85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E73EF"/>
    <w:multiLevelType w:val="hybridMultilevel"/>
    <w:tmpl w:val="C65AD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DE060F"/>
    <w:multiLevelType w:val="hybridMultilevel"/>
    <w:tmpl w:val="C542241A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621C8C"/>
    <w:multiLevelType w:val="hybridMultilevel"/>
    <w:tmpl w:val="AD6E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0C4902"/>
    <w:multiLevelType w:val="hybridMultilevel"/>
    <w:tmpl w:val="97229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321E78"/>
    <w:multiLevelType w:val="hybridMultilevel"/>
    <w:tmpl w:val="0D4C9978"/>
    <w:lvl w:ilvl="0" w:tplc="419A35F4">
      <w:start w:val="4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D72A39"/>
    <w:multiLevelType w:val="multilevel"/>
    <w:tmpl w:val="2528B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03440F"/>
    <w:multiLevelType w:val="hybridMultilevel"/>
    <w:tmpl w:val="6D46B232"/>
    <w:lvl w:ilvl="0" w:tplc="FF8AEAE8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203A5D"/>
    <w:multiLevelType w:val="hybridMultilevel"/>
    <w:tmpl w:val="76262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1D24F4"/>
    <w:multiLevelType w:val="hybridMultilevel"/>
    <w:tmpl w:val="58D2C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ECD1B8"/>
    <w:multiLevelType w:val="hybridMultilevel"/>
    <w:tmpl w:val="FFFFFFFF"/>
    <w:lvl w:ilvl="0" w:tplc="841C8FE0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830D7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5E81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AC97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E60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764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624E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3E87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CEF7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5430006">
    <w:abstractNumId w:val="25"/>
  </w:num>
  <w:num w:numId="2" w16cid:durableId="1345017136">
    <w:abstractNumId w:val="9"/>
  </w:num>
  <w:num w:numId="3" w16cid:durableId="387001356">
    <w:abstractNumId w:val="8"/>
  </w:num>
  <w:num w:numId="4" w16cid:durableId="1492942537">
    <w:abstractNumId w:val="7"/>
  </w:num>
  <w:num w:numId="5" w16cid:durableId="752582564">
    <w:abstractNumId w:val="6"/>
  </w:num>
  <w:num w:numId="6" w16cid:durableId="792288682">
    <w:abstractNumId w:val="5"/>
  </w:num>
  <w:num w:numId="7" w16cid:durableId="1646472184">
    <w:abstractNumId w:val="4"/>
  </w:num>
  <w:num w:numId="8" w16cid:durableId="1322006000">
    <w:abstractNumId w:val="3"/>
  </w:num>
  <w:num w:numId="9" w16cid:durableId="1028721733">
    <w:abstractNumId w:val="2"/>
  </w:num>
  <w:num w:numId="10" w16cid:durableId="899100218">
    <w:abstractNumId w:val="1"/>
  </w:num>
  <w:num w:numId="11" w16cid:durableId="926500504">
    <w:abstractNumId w:val="0"/>
  </w:num>
  <w:num w:numId="12" w16cid:durableId="21319948">
    <w:abstractNumId w:val="22"/>
  </w:num>
  <w:num w:numId="13" w16cid:durableId="1104610691">
    <w:abstractNumId w:val="12"/>
  </w:num>
  <w:num w:numId="14" w16cid:durableId="1766030630">
    <w:abstractNumId w:val="20"/>
  </w:num>
  <w:num w:numId="15" w16cid:durableId="411699948">
    <w:abstractNumId w:val="10"/>
  </w:num>
  <w:num w:numId="16" w16cid:durableId="2085294155">
    <w:abstractNumId w:val="13"/>
  </w:num>
  <w:num w:numId="17" w16cid:durableId="623195132">
    <w:abstractNumId w:val="24"/>
  </w:num>
  <w:num w:numId="18" w16cid:durableId="487988472">
    <w:abstractNumId w:val="16"/>
  </w:num>
  <w:num w:numId="19" w16cid:durableId="627666551">
    <w:abstractNumId w:val="18"/>
  </w:num>
  <w:num w:numId="20" w16cid:durableId="1121849453">
    <w:abstractNumId w:val="23"/>
  </w:num>
  <w:num w:numId="21" w16cid:durableId="539367388">
    <w:abstractNumId w:val="17"/>
  </w:num>
  <w:num w:numId="22" w16cid:durableId="1677343697">
    <w:abstractNumId w:val="14"/>
  </w:num>
  <w:num w:numId="23" w16cid:durableId="223031588">
    <w:abstractNumId w:val="15"/>
  </w:num>
  <w:num w:numId="24" w16cid:durableId="310522052">
    <w:abstractNumId w:val="21"/>
  </w:num>
  <w:num w:numId="25" w16cid:durableId="76177478">
    <w:abstractNumId w:val="11"/>
  </w:num>
  <w:num w:numId="26" w16cid:durableId="9537067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dfdsr07dxxvweaaw0petavtrtv5ezwt90s&quot;&gt;BD library&lt;record-ids&gt;&lt;item&gt;1&lt;/item&gt;&lt;item&gt;10&lt;/item&gt;&lt;item&gt;13&lt;/item&gt;&lt;item&gt;21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671AC1"/>
    <w:rsid w:val="00000210"/>
    <w:rsid w:val="00000791"/>
    <w:rsid w:val="00000D56"/>
    <w:rsid w:val="0000283C"/>
    <w:rsid w:val="00002C09"/>
    <w:rsid w:val="0000378D"/>
    <w:rsid w:val="00003813"/>
    <w:rsid w:val="00003A68"/>
    <w:rsid w:val="00004AA5"/>
    <w:rsid w:val="00004EE6"/>
    <w:rsid w:val="000056DA"/>
    <w:rsid w:val="0000616B"/>
    <w:rsid w:val="00006D24"/>
    <w:rsid w:val="00006ED5"/>
    <w:rsid w:val="00010036"/>
    <w:rsid w:val="00010235"/>
    <w:rsid w:val="0001109D"/>
    <w:rsid w:val="000110D4"/>
    <w:rsid w:val="00012A0E"/>
    <w:rsid w:val="00013100"/>
    <w:rsid w:val="00013713"/>
    <w:rsid w:val="000155B0"/>
    <w:rsid w:val="00015A49"/>
    <w:rsid w:val="00015BA0"/>
    <w:rsid w:val="00016680"/>
    <w:rsid w:val="000169FE"/>
    <w:rsid w:val="00016B28"/>
    <w:rsid w:val="0001733A"/>
    <w:rsid w:val="000178BE"/>
    <w:rsid w:val="00017945"/>
    <w:rsid w:val="00020B28"/>
    <w:rsid w:val="00020E37"/>
    <w:rsid w:val="0002151A"/>
    <w:rsid w:val="00021F53"/>
    <w:rsid w:val="000220A0"/>
    <w:rsid w:val="0002212E"/>
    <w:rsid w:val="0002356D"/>
    <w:rsid w:val="000241FC"/>
    <w:rsid w:val="0002540B"/>
    <w:rsid w:val="00026126"/>
    <w:rsid w:val="0002782A"/>
    <w:rsid w:val="00030644"/>
    <w:rsid w:val="00030A4F"/>
    <w:rsid w:val="00030E89"/>
    <w:rsid w:val="00031B03"/>
    <w:rsid w:val="00032B3E"/>
    <w:rsid w:val="00033A98"/>
    <w:rsid w:val="00035B49"/>
    <w:rsid w:val="0003697E"/>
    <w:rsid w:val="00036EAF"/>
    <w:rsid w:val="000403B4"/>
    <w:rsid w:val="00040ECC"/>
    <w:rsid w:val="00041341"/>
    <w:rsid w:val="00041BAC"/>
    <w:rsid w:val="00041BC0"/>
    <w:rsid w:val="00041D1D"/>
    <w:rsid w:val="00042A44"/>
    <w:rsid w:val="000438F9"/>
    <w:rsid w:val="00043C22"/>
    <w:rsid w:val="000447E4"/>
    <w:rsid w:val="00044B4E"/>
    <w:rsid w:val="00044EE4"/>
    <w:rsid w:val="00046C7F"/>
    <w:rsid w:val="0004738F"/>
    <w:rsid w:val="000501E3"/>
    <w:rsid w:val="00050EC3"/>
    <w:rsid w:val="00051002"/>
    <w:rsid w:val="00052025"/>
    <w:rsid w:val="000539FE"/>
    <w:rsid w:val="000542E1"/>
    <w:rsid w:val="00054879"/>
    <w:rsid w:val="00056123"/>
    <w:rsid w:val="00056155"/>
    <w:rsid w:val="00056235"/>
    <w:rsid w:val="0005624B"/>
    <w:rsid w:val="00056A0E"/>
    <w:rsid w:val="00056AD5"/>
    <w:rsid w:val="00056F73"/>
    <w:rsid w:val="0006119D"/>
    <w:rsid w:val="00061286"/>
    <w:rsid w:val="000612BA"/>
    <w:rsid w:val="00062265"/>
    <w:rsid w:val="00062451"/>
    <w:rsid w:val="0006252D"/>
    <w:rsid w:val="00062800"/>
    <w:rsid w:val="00063454"/>
    <w:rsid w:val="00064BAE"/>
    <w:rsid w:val="00065706"/>
    <w:rsid w:val="0006584B"/>
    <w:rsid w:val="00066400"/>
    <w:rsid w:val="00066C9C"/>
    <w:rsid w:val="00067137"/>
    <w:rsid w:val="0006789A"/>
    <w:rsid w:val="00071FFF"/>
    <w:rsid w:val="00072412"/>
    <w:rsid w:val="00072DB5"/>
    <w:rsid w:val="00073D24"/>
    <w:rsid w:val="00074D2B"/>
    <w:rsid w:val="00074E05"/>
    <w:rsid w:val="00075645"/>
    <w:rsid w:val="00075AE4"/>
    <w:rsid w:val="00075CA7"/>
    <w:rsid w:val="00075E44"/>
    <w:rsid w:val="00076BA3"/>
    <w:rsid w:val="00077466"/>
    <w:rsid w:val="00077C51"/>
    <w:rsid w:val="0008059E"/>
    <w:rsid w:val="000806C2"/>
    <w:rsid w:val="00082110"/>
    <w:rsid w:val="0008327C"/>
    <w:rsid w:val="00083462"/>
    <w:rsid w:val="000845C4"/>
    <w:rsid w:val="000846F8"/>
    <w:rsid w:val="000852C1"/>
    <w:rsid w:val="000863CF"/>
    <w:rsid w:val="000868C5"/>
    <w:rsid w:val="000869F6"/>
    <w:rsid w:val="00086D6B"/>
    <w:rsid w:val="000873AB"/>
    <w:rsid w:val="00087AF9"/>
    <w:rsid w:val="00090A30"/>
    <w:rsid w:val="0009288B"/>
    <w:rsid w:val="00093238"/>
    <w:rsid w:val="00093A4D"/>
    <w:rsid w:val="00093D29"/>
    <w:rsid w:val="00093D3A"/>
    <w:rsid w:val="00093D4C"/>
    <w:rsid w:val="00094130"/>
    <w:rsid w:val="00094528"/>
    <w:rsid w:val="00094582"/>
    <w:rsid w:val="00096032"/>
    <w:rsid w:val="00096FCB"/>
    <w:rsid w:val="00097D33"/>
    <w:rsid w:val="000A27BC"/>
    <w:rsid w:val="000A27CD"/>
    <w:rsid w:val="000A3567"/>
    <w:rsid w:val="000A394B"/>
    <w:rsid w:val="000A3991"/>
    <w:rsid w:val="000A43C7"/>
    <w:rsid w:val="000A4A9F"/>
    <w:rsid w:val="000A5B23"/>
    <w:rsid w:val="000A6353"/>
    <w:rsid w:val="000A706F"/>
    <w:rsid w:val="000A7547"/>
    <w:rsid w:val="000A7672"/>
    <w:rsid w:val="000B0D0C"/>
    <w:rsid w:val="000B0FDC"/>
    <w:rsid w:val="000B1415"/>
    <w:rsid w:val="000B17C0"/>
    <w:rsid w:val="000B1986"/>
    <w:rsid w:val="000B227C"/>
    <w:rsid w:val="000B2296"/>
    <w:rsid w:val="000B3D6A"/>
    <w:rsid w:val="000B41B0"/>
    <w:rsid w:val="000B5C1C"/>
    <w:rsid w:val="000B65BB"/>
    <w:rsid w:val="000B686E"/>
    <w:rsid w:val="000C0009"/>
    <w:rsid w:val="000C177B"/>
    <w:rsid w:val="000C2857"/>
    <w:rsid w:val="000C2F00"/>
    <w:rsid w:val="000C2F09"/>
    <w:rsid w:val="000C3BCF"/>
    <w:rsid w:val="000C4049"/>
    <w:rsid w:val="000C4510"/>
    <w:rsid w:val="000C5A66"/>
    <w:rsid w:val="000C5A9A"/>
    <w:rsid w:val="000C6021"/>
    <w:rsid w:val="000C62D9"/>
    <w:rsid w:val="000C680D"/>
    <w:rsid w:val="000C70FC"/>
    <w:rsid w:val="000C7C22"/>
    <w:rsid w:val="000D0787"/>
    <w:rsid w:val="000D0BFC"/>
    <w:rsid w:val="000D0DEF"/>
    <w:rsid w:val="000D1291"/>
    <w:rsid w:val="000D2BF9"/>
    <w:rsid w:val="000D310A"/>
    <w:rsid w:val="000D3426"/>
    <w:rsid w:val="000D34AA"/>
    <w:rsid w:val="000D4626"/>
    <w:rsid w:val="000D4714"/>
    <w:rsid w:val="000D614F"/>
    <w:rsid w:val="000D649A"/>
    <w:rsid w:val="000D6804"/>
    <w:rsid w:val="000D6FB9"/>
    <w:rsid w:val="000D711F"/>
    <w:rsid w:val="000D7D52"/>
    <w:rsid w:val="000E035A"/>
    <w:rsid w:val="000E0E52"/>
    <w:rsid w:val="000E166B"/>
    <w:rsid w:val="000E25E3"/>
    <w:rsid w:val="000E27D8"/>
    <w:rsid w:val="000E2F92"/>
    <w:rsid w:val="000E3682"/>
    <w:rsid w:val="000E3CC7"/>
    <w:rsid w:val="000E4CF9"/>
    <w:rsid w:val="000E4D6D"/>
    <w:rsid w:val="000E4F9D"/>
    <w:rsid w:val="000E6000"/>
    <w:rsid w:val="000E6418"/>
    <w:rsid w:val="000E7475"/>
    <w:rsid w:val="000E7544"/>
    <w:rsid w:val="000E7BD2"/>
    <w:rsid w:val="000E7D72"/>
    <w:rsid w:val="000F00F3"/>
    <w:rsid w:val="000F07FD"/>
    <w:rsid w:val="000F0BA0"/>
    <w:rsid w:val="000F17C2"/>
    <w:rsid w:val="000F2053"/>
    <w:rsid w:val="000F21B8"/>
    <w:rsid w:val="000F255E"/>
    <w:rsid w:val="000F25FD"/>
    <w:rsid w:val="000F434D"/>
    <w:rsid w:val="000F51DE"/>
    <w:rsid w:val="000F5680"/>
    <w:rsid w:val="000F5A7D"/>
    <w:rsid w:val="000F5AA4"/>
    <w:rsid w:val="000F79FF"/>
    <w:rsid w:val="000F7E15"/>
    <w:rsid w:val="00100D4B"/>
    <w:rsid w:val="00101331"/>
    <w:rsid w:val="00101D32"/>
    <w:rsid w:val="00102205"/>
    <w:rsid w:val="00102353"/>
    <w:rsid w:val="00103361"/>
    <w:rsid w:val="00103D07"/>
    <w:rsid w:val="00104C0E"/>
    <w:rsid w:val="001050A5"/>
    <w:rsid w:val="001050AD"/>
    <w:rsid w:val="001050BF"/>
    <w:rsid w:val="00105671"/>
    <w:rsid w:val="001066C1"/>
    <w:rsid w:val="00106F71"/>
    <w:rsid w:val="00107348"/>
    <w:rsid w:val="0010760C"/>
    <w:rsid w:val="001078C7"/>
    <w:rsid w:val="00107B23"/>
    <w:rsid w:val="00107FEC"/>
    <w:rsid w:val="0011191B"/>
    <w:rsid w:val="001139DA"/>
    <w:rsid w:val="00114F63"/>
    <w:rsid w:val="0011567B"/>
    <w:rsid w:val="0011578E"/>
    <w:rsid w:val="00115A9E"/>
    <w:rsid w:val="0011638D"/>
    <w:rsid w:val="00116DF5"/>
    <w:rsid w:val="00117109"/>
    <w:rsid w:val="00117A3C"/>
    <w:rsid w:val="00117DA5"/>
    <w:rsid w:val="00117E26"/>
    <w:rsid w:val="00120252"/>
    <w:rsid w:val="0012116F"/>
    <w:rsid w:val="00121D4C"/>
    <w:rsid w:val="00121D97"/>
    <w:rsid w:val="00121DE1"/>
    <w:rsid w:val="00122412"/>
    <w:rsid w:val="0012266B"/>
    <w:rsid w:val="00122E9F"/>
    <w:rsid w:val="00122F3A"/>
    <w:rsid w:val="001235FD"/>
    <w:rsid w:val="00124BDA"/>
    <w:rsid w:val="00125B27"/>
    <w:rsid w:val="00125DA8"/>
    <w:rsid w:val="00126317"/>
    <w:rsid w:val="00126C88"/>
    <w:rsid w:val="00126F3E"/>
    <w:rsid w:val="00127C0A"/>
    <w:rsid w:val="00127CA2"/>
    <w:rsid w:val="001311D1"/>
    <w:rsid w:val="001319BE"/>
    <w:rsid w:val="001320A8"/>
    <w:rsid w:val="00132989"/>
    <w:rsid w:val="001346F1"/>
    <w:rsid w:val="00135377"/>
    <w:rsid w:val="001400DD"/>
    <w:rsid w:val="0014034D"/>
    <w:rsid w:val="00140EFF"/>
    <w:rsid w:val="00140FF0"/>
    <w:rsid w:val="00141341"/>
    <w:rsid w:val="0014140E"/>
    <w:rsid w:val="0014235A"/>
    <w:rsid w:val="00143CC7"/>
    <w:rsid w:val="00143E08"/>
    <w:rsid w:val="00143F3B"/>
    <w:rsid w:val="00144523"/>
    <w:rsid w:val="0014578F"/>
    <w:rsid w:val="001460B3"/>
    <w:rsid w:val="001465B8"/>
    <w:rsid w:val="0014694F"/>
    <w:rsid w:val="00146F9D"/>
    <w:rsid w:val="00147176"/>
    <w:rsid w:val="00147409"/>
    <w:rsid w:val="0015031F"/>
    <w:rsid w:val="001503A9"/>
    <w:rsid w:val="001507C1"/>
    <w:rsid w:val="0015102A"/>
    <w:rsid w:val="00151717"/>
    <w:rsid w:val="00151C96"/>
    <w:rsid w:val="00151E3F"/>
    <w:rsid w:val="0015245E"/>
    <w:rsid w:val="001525E9"/>
    <w:rsid w:val="001531C9"/>
    <w:rsid w:val="00153777"/>
    <w:rsid w:val="0015379A"/>
    <w:rsid w:val="00153AF8"/>
    <w:rsid w:val="0015402E"/>
    <w:rsid w:val="00154949"/>
    <w:rsid w:val="00154E8F"/>
    <w:rsid w:val="00155CA7"/>
    <w:rsid w:val="00156443"/>
    <w:rsid w:val="00157197"/>
    <w:rsid w:val="00157818"/>
    <w:rsid w:val="00160854"/>
    <w:rsid w:val="00160948"/>
    <w:rsid w:val="00161578"/>
    <w:rsid w:val="0016196F"/>
    <w:rsid w:val="00162104"/>
    <w:rsid w:val="00162274"/>
    <w:rsid w:val="00163C3A"/>
    <w:rsid w:val="001640B2"/>
    <w:rsid w:val="00164251"/>
    <w:rsid w:val="00164274"/>
    <w:rsid w:val="00164774"/>
    <w:rsid w:val="00164A1F"/>
    <w:rsid w:val="00164B40"/>
    <w:rsid w:val="00164FC8"/>
    <w:rsid w:val="00165239"/>
    <w:rsid w:val="00165BE3"/>
    <w:rsid w:val="0016660C"/>
    <w:rsid w:val="0016687D"/>
    <w:rsid w:val="00166E47"/>
    <w:rsid w:val="00167F62"/>
    <w:rsid w:val="001729BC"/>
    <w:rsid w:val="00173F01"/>
    <w:rsid w:val="001747DE"/>
    <w:rsid w:val="00175040"/>
    <w:rsid w:val="001750CD"/>
    <w:rsid w:val="00175FA0"/>
    <w:rsid w:val="001763F7"/>
    <w:rsid w:val="0017647E"/>
    <w:rsid w:val="00176B70"/>
    <w:rsid w:val="00177DC0"/>
    <w:rsid w:val="00180572"/>
    <w:rsid w:val="00180A3B"/>
    <w:rsid w:val="00180B26"/>
    <w:rsid w:val="00181BF9"/>
    <w:rsid w:val="00181E01"/>
    <w:rsid w:val="00182F6D"/>
    <w:rsid w:val="00183547"/>
    <w:rsid w:val="00183F66"/>
    <w:rsid w:val="0018409D"/>
    <w:rsid w:val="00184F11"/>
    <w:rsid w:val="0018547E"/>
    <w:rsid w:val="001857E8"/>
    <w:rsid w:val="00186114"/>
    <w:rsid w:val="001862DF"/>
    <w:rsid w:val="001866AF"/>
    <w:rsid w:val="001868CE"/>
    <w:rsid w:val="00187316"/>
    <w:rsid w:val="00190F42"/>
    <w:rsid w:val="001926D0"/>
    <w:rsid w:val="00192F73"/>
    <w:rsid w:val="001930E5"/>
    <w:rsid w:val="001934EB"/>
    <w:rsid w:val="00193585"/>
    <w:rsid w:val="001937E2"/>
    <w:rsid w:val="0019426A"/>
    <w:rsid w:val="00194640"/>
    <w:rsid w:val="0019507A"/>
    <w:rsid w:val="00195645"/>
    <w:rsid w:val="001962FE"/>
    <w:rsid w:val="0019725B"/>
    <w:rsid w:val="00197FF3"/>
    <w:rsid w:val="001A137B"/>
    <w:rsid w:val="001A1DD0"/>
    <w:rsid w:val="001A1F6A"/>
    <w:rsid w:val="001A2381"/>
    <w:rsid w:val="001A2590"/>
    <w:rsid w:val="001A28FD"/>
    <w:rsid w:val="001A3A6B"/>
    <w:rsid w:val="001A3AB5"/>
    <w:rsid w:val="001A3C3D"/>
    <w:rsid w:val="001A3CA8"/>
    <w:rsid w:val="001A4402"/>
    <w:rsid w:val="001A4A0F"/>
    <w:rsid w:val="001A4A4E"/>
    <w:rsid w:val="001A4A6B"/>
    <w:rsid w:val="001A5B83"/>
    <w:rsid w:val="001A5C36"/>
    <w:rsid w:val="001A5DF1"/>
    <w:rsid w:val="001A61C0"/>
    <w:rsid w:val="001A63D8"/>
    <w:rsid w:val="001A64C2"/>
    <w:rsid w:val="001A7437"/>
    <w:rsid w:val="001A7496"/>
    <w:rsid w:val="001A7568"/>
    <w:rsid w:val="001B1372"/>
    <w:rsid w:val="001B27AB"/>
    <w:rsid w:val="001B371D"/>
    <w:rsid w:val="001B42CF"/>
    <w:rsid w:val="001B4484"/>
    <w:rsid w:val="001B4C57"/>
    <w:rsid w:val="001B614C"/>
    <w:rsid w:val="001B7175"/>
    <w:rsid w:val="001B7605"/>
    <w:rsid w:val="001B7B0C"/>
    <w:rsid w:val="001C1E4A"/>
    <w:rsid w:val="001C35BB"/>
    <w:rsid w:val="001C3B13"/>
    <w:rsid w:val="001C3D7C"/>
    <w:rsid w:val="001C413B"/>
    <w:rsid w:val="001C45D4"/>
    <w:rsid w:val="001C4BF0"/>
    <w:rsid w:val="001C6A0B"/>
    <w:rsid w:val="001C7AD8"/>
    <w:rsid w:val="001D07A0"/>
    <w:rsid w:val="001D0DA9"/>
    <w:rsid w:val="001D12AD"/>
    <w:rsid w:val="001D18F7"/>
    <w:rsid w:val="001D1B0C"/>
    <w:rsid w:val="001D1F65"/>
    <w:rsid w:val="001D2BE5"/>
    <w:rsid w:val="001D3C98"/>
    <w:rsid w:val="001D4B14"/>
    <w:rsid w:val="001D5654"/>
    <w:rsid w:val="001D5963"/>
    <w:rsid w:val="001D62B3"/>
    <w:rsid w:val="001D6670"/>
    <w:rsid w:val="001D728E"/>
    <w:rsid w:val="001D7954"/>
    <w:rsid w:val="001D7C99"/>
    <w:rsid w:val="001E031F"/>
    <w:rsid w:val="001E04DA"/>
    <w:rsid w:val="001E19CE"/>
    <w:rsid w:val="001E2BE7"/>
    <w:rsid w:val="001E2DA2"/>
    <w:rsid w:val="001E2E6A"/>
    <w:rsid w:val="001E3259"/>
    <w:rsid w:val="001E368A"/>
    <w:rsid w:val="001E37EB"/>
    <w:rsid w:val="001E3ABE"/>
    <w:rsid w:val="001E4104"/>
    <w:rsid w:val="001E416D"/>
    <w:rsid w:val="001E455A"/>
    <w:rsid w:val="001E4AF7"/>
    <w:rsid w:val="001E4D40"/>
    <w:rsid w:val="001E5B76"/>
    <w:rsid w:val="001E6C28"/>
    <w:rsid w:val="001E71B6"/>
    <w:rsid w:val="001E7794"/>
    <w:rsid w:val="001E77D6"/>
    <w:rsid w:val="001E7FBF"/>
    <w:rsid w:val="001F2034"/>
    <w:rsid w:val="001F23D2"/>
    <w:rsid w:val="001F2427"/>
    <w:rsid w:val="001F2FF3"/>
    <w:rsid w:val="001F3379"/>
    <w:rsid w:val="001F45EF"/>
    <w:rsid w:val="001F4A8A"/>
    <w:rsid w:val="001F4AFE"/>
    <w:rsid w:val="001F4FCF"/>
    <w:rsid w:val="001F5C2F"/>
    <w:rsid w:val="001F5FF7"/>
    <w:rsid w:val="001F627B"/>
    <w:rsid w:val="001F68C7"/>
    <w:rsid w:val="001F6A4E"/>
    <w:rsid w:val="001F7B36"/>
    <w:rsid w:val="001F7B78"/>
    <w:rsid w:val="001F7FB3"/>
    <w:rsid w:val="00200E4F"/>
    <w:rsid w:val="002019EB"/>
    <w:rsid w:val="00202326"/>
    <w:rsid w:val="00202C85"/>
    <w:rsid w:val="00203710"/>
    <w:rsid w:val="00207598"/>
    <w:rsid w:val="00207E67"/>
    <w:rsid w:val="00210CE2"/>
    <w:rsid w:val="00210E35"/>
    <w:rsid w:val="00211419"/>
    <w:rsid w:val="00211749"/>
    <w:rsid w:val="00211CA4"/>
    <w:rsid w:val="00212262"/>
    <w:rsid w:val="002122D6"/>
    <w:rsid w:val="002123C7"/>
    <w:rsid w:val="00212688"/>
    <w:rsid w:val="002127F1"/>
    <w:rsid w:val="00213613"/>
    <w:rsid w:val="00213632"/>
    <w:rsid w:val="00215844"/>
    <w:rsid w:val="0021597A"/>
    <w:rsid w:val="00216129"/>
    <w:rsid w:val="00216CF6"/>
    <w:rsid w:val="00217523"/>
    <w:rsid w:val="00220C08"/>
    <w:rsid w:val="00220C65"/>
    <w:rsid w:val="00220DDF"/>
    <w:rsid w:val="00220EBA"/>
    <w:rsid w:val="00221320"/>
    <w:rsid w:val="00221427"/>
    <w:rsid w:val="00221945"/>
    <w:rsid w:val="00221B84"/>
    <w:rsid w:val="00221D8F"/>
    <w:rsid w:val="00222024"/>
    <w:rsid w:val="00222922"/>
    <w:rsid w:val="002234AF"/>
    <w:rsid w:val="00223BC1"/>
    <w:rsid w:val="00223DD2"/>
    <w:rsid w:val="00224A11"/>
    <w:rsid w:val="00225718"/>
    <w:rsid w:val="002259A0"/>
    <w:rsid w:val="0022719C"/>
    <w:rsid w:val="00230F73"/>
    <w:rsid w:val="0023190B"/>
    <w:rsid w:val="00231C8E"/>
    <w:rsid w:val="0023301D"/>
    <w:rsid w:val="00233608"/>
    <w:rsid w:val="002348D7"/>
    <w:rsid w:val="002353A9"/>
    <w:rsid w:val="00235AB1"/>
    <w:rsid w:val="00235E7B"/>
    <w:rsid w:val="00237F18"/>
    <w:rsid w:val="002407A4"/>
    <w:rsid w:val="00241CFA"/>
    <w:rsid w:val="00243382"/>
    <w:rsid w:val="002440C6"/>
    <w:rsid w:val="0024579D"/>
    <w:rsid w:val="00245B53"/>
    <w:rsid w:val="00246820"/>
    <w:rsid w:val="0024689F"/>
    <w:rsid w:val="0024757C"/>
    <w:rsid w:val="00247D41"/>
    <w:rsid w:val="00250131"/>
    <w:rsid w:val="002501A6"/>
    <w:rsid w:val="002501B8"/>
    <w:rsid w:val="00250433"/>
    <w:rsid w:val="00251315"/>
    <w:rsid w:val="002513A7"/>
    <w:rsid w:val="002517AC"/>
    <w:rsid w:val="00252260"/>
    <w:rsid w:val="00252DE4"/>
    <w:rsid w:val="002533CD"/>
    <w:rsid w:val="00253945"/>
    <w:rsid w:val="002539DD"/>
    <w:rsid w:val="00254A0E"/>
    <w:rsid w:val="002552A8"/>
    <w:rsid w:val="002555BF"/>
    <w:rsid w:val="00255983"/>
    <w:rsid w:val="00255F5F"/>
    <w:rsid w:val="002578E9"/>
    <w:rsid w:val="00260C70"/>
    <w:rsid w:val="00260CA9"/>
    <w:rsid w:val="00260FC6"/>
    <w:rsid w:val="00261A66"/>
    <w:rsid w:val="00263946"/>
    <w:rsid w:val="00263950"/>
    <w:rsid w:val="00263C2A"/>
    <w:rsid w:val="0026418A"/>
    <w:rsid w:val="00264C39"/>
    <w:rsid w:val="002654D9"/>
    <w:rsid w:val="00266D7A"/>
    <w:rsid w:val="00266DAB"/>
    <w:rsid w:val="00266F76"/>
    <w:rsid w:val="00270950"/>
    <w:rsid w:val="00270F15"/>
    <w:rsid w:val="002712B6"/>
    <w:rsid w:val="002713A4"/>
    <w:rsid w:val="00271920"/>
    <w:rsid w:val="00271DB9"/>
    <w:rsid w:val="0027221E"/>
    <w:rsid w:val="002725A3"/>
    <w:rsid w:val="00273710"/>
    <w:rsid w:val="00273D55"/>
    <w:rsid w:val="00273EC3"/>
    <w:rsid w:val="00273F3E"/>
    <w:rsid w:val="00274670"/>
    <w:rsid w:val="00275484"/>
    <w:rsid w:val="0027548C"/>
    <w:rsid w:val="00276470"/>
    <w:rsid w:val="0027648D"/>
    <w:rsid w:val="002772EE"/>
    <w:rsid w:val="00277BA9"/>
    <w:rsid w:val="0028020E"/>
    <w:rsid w:val="002815D4"/>
    <w:rsid w:val="00281DC6"/>
    <w:rsid w:val="002835C4"/>
    <w:rsid w:val="002835FC"/>
    <w:rsid w:val="00283A81"/>
    <w:rsid w:val="00284F29"/>
    <w:rsid w:val="00285A8D"/>
    <w:rsid w:val="00285B66"/>
    <w:rsid w:val="00285E72"/>
    <w:rsid w:val="00290D7C"/>
    <w:rsid w:val="00290DD7"/>
    <w:rsid w:val="00290E4A"/>
    <w:rsid w:val="00291649"/>
    <w:rsid w:val="00291955"/>
    <w:rsid w:val="00292C00"/>
    <w:rsid w:val="0029343F"/>
    <w:rsid w:val="0029395D"/>
    <w:rsid w:val="00293A0C"/>
    <w:rsid w:val="00293B58"/>
    <w:rsid w:val="00294366"/>
    <w:rsid w:val="0029447F"/>
    <w:rsid w:val="002944EE"/>
    <w:rsid w:val="00294D9B"/>
    <w:rsid w:val="00294E39"/>
    <w:rsid w:val="002956F0"/>
    <w:rsid w:val="00296268"/>
    <w:rsid w:val="0029666D"/>
    <w:rsid w:val="002969D3"/>
    <w:rsid w:val="00297790"/>
    <w:rsid w:val="002978E7"/>
    <w:rsid w:val="002979AF"/>
    <w:rsid w:val="002A0615"/>
    <w:rsid w:val="002A1BF7"/>
    <w:rsid w:val="002A2890"/>
    <w:rsid w:val="002A2BBD"/>
    <w:rsid w:val="002A36EF"/>
    <w:rsid w:val="002A3894"/>
    <w:rsid w:val="002A5650"/>
    <w:rsid w:val="002A6505"/>
    <w:rsid w:val="002B12C7"/>
    <w:rsid w:val="002B1A26"/>
    <w:rsid w:val="002B1D68"/>
    <w:rsid w:val="002B1D9B"/>
    <w:rsid w:val="002B1FBF"/>
    <w:rsid w:val="002B24A7"/>
    <w:rsid w:val="002B2762"/>
    <w:rsid w:val="002B3188"/>
    <w:rsid w:val="002B32A0"/>
    <w:rsid w:val="002B469E"/>
    <w:rsid w:val="002B4B44"/>
    <w:rsid w:val="002B5890"/>
    <w:rsid w:val="002B5DD1"/>
    <w:rsid w:val="002B72CB"/>
    <w:rsid w:val="002B7340"/>
    <w:rsid w:val="002B79C1"/>
    <w:rsid w:val="002B7D95"/>
    <w:rsid w:val="002C1186"/>
    <w:rsid w:val="002C1304"/>
    <w:rsid w:val="002C1624"/>
    <w:rsid w:val="002C1AD8"/>
    <w:rsid w:val="002C1E54"/>
    <w:rsid w:val="002C2E5E"/>
    <w:rsid w:val="002C3609"/>
    <w:rsid w:val="002C4473"/>
    <w:rsid w:val="002C4682"/>
    <w:rsid w:val="002C4A5A"/>
    <w:rsid w:val="002C4B5D"/>
    <w:rsid w:val="002C518C"/>
    <w:rsid w:val="002C5835"/>
    <w:rsid w:val="002C5CF3"/>
    <w:rsid w:val="002C6221"/>
    <w:rsid w:val="002C6878"/>
    <w:rsid w:val="002C6BAE"/>
    <w:rsid w:val="002C6DEF"/>
    <w:rsid w:val="002C7118"/>
    <w:rsid w:val="002C7DD2"/>
    <w:rsid w:val="002D00AD"/>
    <w:rsid w:val="002D180A"/>
    <w:rsid w:val="002D2E90"/>
    <w:rsid w:val="002D2EB8"/>
    <w:rsid w:val="002D4B3E"/>
    <w:rsid w:val="002D4F7A"/>
    <w:rsid w:val="002D5A24"/>
    <w:rsid w:val="002D7345"/>
    <w:rsid w:val="002D789B"/>
    <w:rsid w:val="002D7DF2"/>
    <w:rsid w:val="002D7E5E"/>
    <w:rsid w:val="002E03FA"/>
    <w:rsid w:val="002E0F95"/>
    <w:rsid w:val="002E13B4"/>
    <w:rsid w:val="002E1C36"/>
    <w:rsid w:val="002E2021"/>
    <w:rsid w:val="002E290E"/>
    <w:rsid w:val="002E3FF1"/>
    <w:rsid w:val="002E465E"/>
    <w:rsid w:val="002E4C0E"/>
    <w:rsid w:val="002E4D40"/>
    <w:rsid w:val="002E4D74"/>
    <w:rsid w:val="002E5781"/>
    <w:rsid w:val="002E5B36"/>
    <w:rsid w:val="002F0179"/>
    <w:rsid w:val="002F0312"/>
    <w:rsid w:val="002F0F53"/>
    <w:rsid w:val="002F2C83"/>
    <w:rsid w:val="002F2CC8"/>
    <w:rsid w:val="002F36BA"/>
    <w:rsid w:val="002F3ED5"/>
    <w:rsid w:val="002F4D4E"/>
    <w:rsid w:val="002F4EA8"/>
    <w:rsid w:val="002F7C56"/>
    <w:rsid w:val="003013DB"/>
    <w:rsid w:val="0030209D"/>
    <w:rsid w:val="003020F5"/>
    <w:rsid w:val="003026F5"/>
    <w:rsid w:val="00303807"/>
    <w:rsid w:val="003041B6"/>
    <w:rsid w:val="00304208"/>
    <w:rsid w:val="0030546A"/>
    <w:rsid w:val="003057F5"/>
    <w:rsid w:val="00306407"/>
    <w:rsid w:val="003075A8"/>
    <w:rsid w:val="003077B2"/>
    <w:rsid w:val="00307D5D"/>
    <w:rsid w:val="00310193"/>
    <w:rsid w:val="00310875"/>
    <w:rsid w:val="00310876"/>
    <w:rsid w:val="00310C57"/>
    <w:rsid w:val="00310C9E"/>
    <w:rsid w:val="003111E4"/>
    <w:rsid w:val="003112BD"/>
    <w:rsid w:val="00311AEF"/>
    <w:rsid w:val="0031299A"/>
    <w:rsid w:val="003134A3"/>
    <w:rsid w:val="00314215"/>
    <w:rsid w:val="0031728F"/>
    <w:rsid w:val="00317BA9"/>
    <w:rsid w:val="00320024"/>
    <w:rsid w:val="00320D6D"/>
    <w:rsid w:val="003219E5"/>
    <w:rsid w:val="00322127"/>
    <w:rsid w:val="003226CA"/>
    <w:rsid w:val="00323307"/>
    <w:rsid w:val="003235C8"/>
    <w:rsid w:val="00323BAF"/>
    <w:rsid w:val="00324AC9"/>
    <w:rsid w:val="00324AE3"/>
    <w:rsid w:val="00324DA0"/>
    <w:rsid w:val="00325BE8"/>
    <w:rsid w:val="003260BA"/>
    <w:rsid w:val="0032614F"/>
    <w:rsid w:val="003261A2"/>
    <w:rsid w:val="00326A5E"/>
    <w:rsid w:val="00327649"/>
    <w:rsid w:val="003279E0"/>
    <w:rsid w:val="0033128F"/>
    <w:rsid w:val="003319B9"/>
    <w:rsid w:val="00331C80"/>
    <w:rsid w:val="00332077"/>
    <w:rsid w:val="00332320"/>
    <w:rsid w:val="00332C9D"/>
    <w:rsid w:val="00332CDC"/>
    <w:rsid w:val="00333195"/>
    <w:rsid w:val="00333209"/>
    <w:rsid w:val="00333590"/>
    <w:rsid w:val="00333592"/>
    <w:rsid w:val="00333ECD"/>
    <w:rsid w:val="00334112"/>
    <w:rsid w:val="00334C1F"/>
    <w:rsid w:val="00335D42"/>
    <w:rsid w:val="00335DB1"/>
    <w:rsid w:val="003364E7"/>
    <w:rsid w:val="003372FD"/>
    <w:rsid w:val="00337B98"/>
    <w:rsid w:val="0034038A"/>
    <w:rsid w:val="003404B2"/>
    <w:rsid w:val="00340A85"/>
    <w:rsid w:val="00342415"/>
    <w:rsid w:val="0034297B"/>
    <w:rsid w:val="00343180"/>
    <w:rsid w:val="0034420E"/>
    <w:rsid w:val="0034494B"/>
    <w:rsid w:val="00344DAC"/>
    <w:rsid w:val="00345802"/>
    <w:rsid w:val="00345BD5"/>
    <w:rsid w:val="0034631E"/>
    <w:rsid w:val="00346B5E"/>
    <w:rsid w:val="00347253"/>
    <w:rsid w:val="00347DCE"/>
    <w:rsid w:val="0035072E"/>
    <w:rsid w:val="00351C4E"/>
    <w:rsid w:val="00354414"/>
    <w:rsid w:val="00354B0F"/>
    <w:rsid w:val="00354C11"/>
    <w:rsid w:val="00354D91"/>
    <w:rsid w:val="0035677B"/>
    <w:rsid w:val="003568B1"/>
    <w:rsid w:val="00356BFF"/>
    <w:rsid w:val="00356D32"/>
    <w:rsid w:val="003574A0"/>
    <w:rsid w:val="00357A71"/>
    <w:rsid w:val="00360A33"/>
    <w:rsid w:val="00360EB7"/>
    <w:rsid w:val="00361540"/>
    <w:rsid w:val="003615AB"/>
    <w:rsid w:val="00361633"/>
    <w:rsid w:val="00361D08"/>
    <w:rsid w:val="00362B30"/>
    <w:rsid w:val="00363CFC"/>
    <w:rsid w:val="00363E37"/>
    <w:rsid w:val="003649E7"/>
    <w:rsid w:val="00364D93"/>
    <w:rsid w:val="00364DBC"/>
    <w:rsid w:val="00366093"/>
    <w:rsid w:val="00366BE3"/>
    <w:rsid w:val="003670AF"/>
    <w:rsid w:val="003700BF"/>
    <w:rsid w:val="00370191"/>
    <w:rsid w:val="00370874"/>
    <w:rsid w:val="003709B9"/>
    <w:rsid w:val="00370B9F"/>
    <w:rsid w:val="0037154D"/>
    <w:rsid w:val="003719A2"/>
    <w:rsid w:val="00371AA6"/>
    <w:rsid w:val="00371D26"/>
    <w:rsid w:val="003721CE"/>
    <w:rsid w:val="00372779"/>
    <w:rsid w:val="00372955"/>
    <w:rsid w:val="00372D6B"/>
    <w:rsid w:val="00374288"/>
    <w:rsid w:val="003742AD"/>
    <w:rsid w:val="00374306"/>
    <w:rsid w:val="0037485C"/>
    <w:rsid w:val="0037631C"/>
    <w:rsid w:val="00377307"/>
    <w:rsid w:val="00377D59"/>
    <w:rsid w:val="00377E11"/>
    <w:rsid w:val="003819BE"/>
    <w:rsid w:val="00381DFC"/>
    <w:rsid w:val="00381F3C"/>
    <w:rsid w:val="003828EF"/>
    <w:rsid w:val="003834ED"/>
    <w:rsid w:val="003839BB"/>
    <w:rsid w:val="003842A3"/>
    <w:rsid w:val="00384967"/>
    <w:rsid w:val="0038505E"/>
    <w:rsid w:val="00385771"/>
    <w:rsid w:val="003859D3"/>
    <w:rsid w:val="00385EB2"/>
    <w:rsid w:val="00385F1A"/>
    <w:rsid w:val="00385FEB"/>
    <w:rsid w:val="0038671B"/>
    <w:rsid w:val="00387721"/>
    <w:rsid w:val="00387881"/>
    <w:rsid w:val="00390082"/>
    <w:rsid w:val="00391668"/>
    <w:rsid w:val="00392F1E"/>
    <w:rsid w:val="00393B0E"/>
    <w:rsid w:val="00394082"/>
    <w:rsid w:val="00394267"/>
    <w:rsid w:val="00394272"/>
    <w:rsid w:val="0039482A"/>
    <w:rsid w:val="00394F54"/>
    <w:rsid w:val="003958AA"/>
    <w:rsid w:val="0039652E"/>
    <w:rsid w:val="00397031"/>
    <w:rsid w:val="00397149"/>
    <w:rsid w:val="00397A72"/>
    <w:rsid w:val="00397B36"/>
    <w:rsid w:val="00397C5D"/>
    <w:rsid w:val="00397F5A"/>
    <w:rsid w:val="003A0B8E"/>
    <w:rsid w:val="003A1445"/>
    <w:rsid w:val="003A1666"/>
    <w:rsid w:val="003A1775"/>
    <w:rsid w:val="003A228A"/>
    <w:rsid w:val="003A2DCA"/>
    <w:rsid w:val="003A32B0"/>
    <w:rsid w:val="003B08EA"/>
    <w:rsid w:val="003B176A"/>
    <w:rsid w:val="003B1C25"/>
    <w:rsid w:val="003B2340"/>
    <w:rsid w:val="003B24A6"/>
    <w:rsid w:val="003B28FA"/>
    <w:rsid w:val="003B35FF"/>
    <w:rsid w:val="003B36C7"/>
    <w:rsid w:val="003B45BA"/>
    <w:rsid w:val="003B487F"/>
    <w:rsid w:val="003B6A94"/>
    <w:rsid w:val="003B7463"/>
    <w:rsid w:val="003B751E"/>
    <w:rsid w:val="003B7758"/>
    <w:rsid w:val="003B7BC1"/>
    <w:rsid w:val="003B7DD4"/>
    <w:rsid w:val="003C00B7"/>
    <w:rsid w:val="003C0FF5"/>
    <w:rsid w:val="003C24F8"/>
    <w:rsid w:val="003C328A"/>
    <w:rsid w:val="003C490F"/>
    <w:rsid w:val="003C53E9"/>
    <w:rsid w:val="003C5528"/>
    <w:rsid w:val="003C5BA3"/>
    <w:rsid w:val="003C5D30"/>
    <w:rsid w:val="003C611D"/>
    <w:rsid w:val="003C675C"/>
    <w:rsid w:val="003C74F8"/>
    <w:rsid w:val="003C75CF"/>
    <w:rsid w:val="003D0F37"/>
    <w:rsid w:val="003D0FBC"/>
    <w:rsid w:val="003D1B49"/>
    <w:rsid w:val="003D1EEB"/>
    <w:rsid w:val="003D2DF5"/>
    <w:rsid w:val="003D300A"/>
    <w:rsid w:val="003D3FC1"/>
    <w:rsid w:val="003D3FC3"/>
    <w:rsid w:val="003D5BCF"/>
    <w:rsid w:val="003D5FB6"/>
    <w:rsid w:val="003D628F"/>
    <w:rsid w:val="003D6375"/>
    <w:rsid w:val="003D6646"/>
    <w:rsid w:val="003D6FFE"/>
    <w:rsid w:val="003D7562"/>
    <w:rsid w:val="003E032D"/>
    <w:rsid w:val="003E11A3"/>
    <w:rsid w:val="003E1279"/>
    <w:rsid w:val="003E207B"/>
    <w:rsid w:val="003E229C"/>
    <w:rsid w:val="003E298A"/>
    <w:rsid w:val="003E2C7B"/>
    <w:rsid w:val="003E31AE"/>
    <w:rsid w:val="003E3C28"/>
    <w:rsid w:val="003E3D72"/>
    <w:rsid w:val="003E4775"/>
    <w:rsid w:val="003E4D84"/>
    <w:rsid w:val="003E4DD8"/>
    <w:rsid w:val="003E5340"/>
    <w:rsid w:val="003E5B73"/>
    <w:rsid w:val="003E63B6"/>
    <w:rsid w:val="003E6490"/>
    <w:rsid w:val="003E6CEF"/>
    <w:rsid w:val="003E6D75"/>
    <w:rsid w:val="003F1A58"/>
    <w:rsid w:val="003F24DB"/>
    <w:rsid w:val="003F34F1"/>
    <w:rsid w:val="003F35CA"/>
    <w:rsid w:val="003F4475"/>
    <w:rsid w:val="003F4CFA"/>
    <w:rsid w:val="003F4E0F"/>
    <w:rsid w:val="003F5C19"/>
    <w:rsid w:val="003F5E3F"/>
    <w:rsid w:val="003F62D2"/>
    <w:rsid w:val="003F6864"/>
    <w:rsid w:val="003F6B83"/>
    <w:rsid w:val="003F6DBF"/>
    <w:rsid w:val="003F6FD3"/>
    <w:rsid w:val="003F736A"/>
    <w:rsid w:val="003F74AE"/>
    <w:rsid w:val="00400746"/>
    <w:rsid w:val="00400DAB"/>
    <w:rsid w:val="00400DD5"/>
    <w:rsid w:val="0040101D"/>
    <w:rsid w:val="0040145E"/>
    <w:rsid w:val="004022AF"/>
    <w:rsid w:val="004026C0"/>
    <w:rsid w:val="00402866"/>
    <w:rsid w:val="004036F1"/>
    <w:rsid w:val="00403F07"/>
    <w:rsid w:val="0040438C"/>
    <w:rsid w:val="0040612B"/>
    <w:rsid w:val="00406205"/>
    <w:rsid w:val="00406855"/>
    <w:rsid w:val="004073A2"/>
    <w:rsid w:val="00407F7C"/>
    <w:rsid w:val="00410366"/>
    <w:rsid w:val="004119A6"/>
    <w:rsid w:val="00413FAC"/>
    <w:rsid w:val="0041447B"/>
    <w:rsid w:val="0041591D"/>
    <w:rsid w:val="00415C23"/>
    <w:rsid w:val="00416F42"/>
    <w:rsid w:val="00417043"/>
    <w:rsid w:val="00417DCE"/>
    <w:rsid w:val="00420382"/>
    <w:rsid w:val="004214B3"/>
    <w:rsid w:val="004218FC"/>
    <w:rsid w:val="00421B88"/>
    <w:rsid w:val="00422205"/>
    <w:rsid w:val="00423429"/>
    <w:rsid w:val="0042372F"/>
    <w:rsid w:val="00423B29"/>
    <w:rsid w:val="004244D3"/>
    <w:rsid w:val="00424689"/>
    <w:rsid w:val="00424E5D"/>
    <w:rsid w:val="00425511"/>
    <w:rsid w:val="00426521"/>
    <w:rsid w:val="00426CD3"/>
    <w:rsid w:val="00426FBA"/>
    <w:rsid w:val="00427C24"/>
    <w:rsid w:val="00430489"/>
    <w:rsid w:val="0043061A"/>
    <w:rsid w:val="0043070A"/>
    <w:rsid w:val="00430F51"/>
    <w:rsid w:val="00431479"/>
    <w:rsid w:val="00431DFD"/>
    <w:rsid w:val="00434DC7"/>
    <w:rsid w:val="00434DD0"/>
    <w:rsid w:val="00435749"/>
    <w:rsid w:val="00435BE4"/>
    <w:rsid w:val="00436C8B"/>
    <w:rsid w:val="00436E7D"/>
    <w:rsid w:val="0043724E"/>
    <w:rsid w:val="00437365"/>
    <w:rsid w:val="00440FF2"/>
    <w:rsid w:val="0044237B"/>
    <w:rsid w:val="00444474"/>
    <w:rsid w:val="004446FA"/>
    <w:rsid w:val="0044520D"/>
    <w:rsid w:val="004467DE"/>
    <w:rsid w:val="00446B3A"/>
    <w:rsid w:val="00450648"/>
    <w:rsid w:val="00450663"/>
    <w:rsid w:val="0045128A"/>
    <w:rsid w:val="004520CB"/>
    <w:rsid w:val="00452618"/>
    <w:rsid w:val="00453E6E"/>
    <w:rsid w:val="00454DFC"/>
    <w:rsid w:val="00454E89"/>
    <w:rsid w:val="00455AC7"/>
    <w:rsid w:val="00455B9B"/>
    <w:rsid w:val="00455D31"/>
    <w:rsid w:val="00460130"/>
    <w:rsid w:val="00460280"/>
    <w:rsid w:val="00461266"/>
    <w:rsid w:val="00461409"/>
    <w:rsid w:val="00461D3C"/>
    <w:rsid w:val="00462344"/>
    <w:rsid w:val="00462519"/>
    <w:rsid w:val="00462ACB"/>
    <w:rsid w:val="004630B9"/>
    <w:rsid w:val="004633EF"/>
    <w:rsid w:val="00463AD5"/>
    <w:rsid w:val="00463C95"/>
    <w:rsid w:val="00464CB6"/>
    <w:rsid w:val="00465F0A"/>
    <w:rsid w:val="00466036"/>
    <w:rsid w:val="0046632E"/>
    <w:rsid w:val="00467400"/>
    <w:rsid w:val="00471157"/>
    <w:rsid w:val="004718A8"/>
    <w:rsid w:val="00472431"/>
    <w:rsid w:val="00473BC5"/>
    <w:rsid w:val="0047421B"/>
    <w:rsid w:val="00474CF9"/>
    <w:rsid w:val="0047515E"/>
    <w:rsid w:val="004767B5"/>
    <w:rsid w:val="00480DD5"/>
    <w:rsid w:val="00482A4C"/>
    <w:rsid w:val="00483A9B"/>
    <w:rsid w:val="00485038"/>
    <w:rsid w:val="00485E34"/>
    <w:rsid w:val="004860BA"/>
    <w:rsid w:val="00486FB5"/>
    <w:rsid w:val="0049011A"/>
    <w:rsid w:val="004902C1"/>
    <w:rsid w:val="0049069B"/>
    <w:rsid w:val="00491089"/>
    <w:rsid w:val="004913E6"/>
    <w:rsid w:val="00491BB3"/>
    <w:rsid w:val="004920B5"/>
    <w:rsid w:val="004926BC"/>
    <w:rsid w:val="004929B1"/>
    <w:rsid w:val="00492FC6"/>
    <w:rsid w:val="00493543"/>
    <w:rsid w:val="00493982"/>
    <w:rsid w:val="00493CD5"/>
    <w:rsid w:val="0049430F"/>
    <w:rsid w:val="00494507"/>
    <w:rsid w:val="00494601"/>
    <w:rsid w:val="0049469B"/>
    <w:rsid w:val="00494B1F"/>
    <w:rsid w:val="00494FAF"/>
    <w:rsid w:val="004955D6"/>
    <w:rsid w:val="004962DB"/>
    <w:rsid w:val="00496385"/>
    <w:rsid w:val="0049728D"/>
    <w:rsid w:val="004A12E3"/>
    <w:rsid w:val="004A1F1A"/>
    <w:rsid w:val="004A2790"/>
    <w:rsid w:val="004A38E1"/>
    <w:rsid w:val="004A3BFF"/>
    <w:rsid w:val="004A4986"/>
    <w:rsid w:val="004A5534"/>
    <w:rsid w:val="004A5E07"/>
    <w:rsid w:val="004A5EAF"/>
    <w:rsid w:val="004A64EF"/>
    <w:rsid w:val="004A67B4"/>
    <w:rsid w:val="004A75F0"/>
    <w:rsid w:val="004A794B"/>
    <w:rsid w:val="004B0301"/>
    <w:rsid w:val="004B1650"/>
    <w:rsid w:val="004B23E9"/>
    <w:rsid w:val="004B3B15"/>
    <w:rsid w:val="004B3D89"/>
    <w:rsid w:val="004B435F"/>
    <w:rsid w:val="004B4EA0"/>
    <w:rsid w:val="004B5255"/>
    <w:rsid w:val="004B5359"/>
    <w:rsid w:val="004B6028"/>
    <w:rsid w:val="004B6704"/>
    <w:rsid w:val="004B7D46"/>
    <w:rsid w:val="004C0525"/>
    <w:rsid w:val="004C0D18"/>
    <w:rsid w:val="004C11B6"/>
    <w:rsid w:val="004C35E2"/>
    <w:rsid w:val="004C4BA5"/>
    <w:rsid w:val="004C4E78"/>
    <w:rsid w:val="004C5283"/>
    <w:rsid w:val="004C56C0"/>
    <w:rsid w:val="004C5CF8"/>
    <w:rsid w:val="004C5FD1"/>
    <w:rsid w:val="004C62BB"/>
    <w:rsid w:val="004C79D2"/>
    <w:rsid w:val="004D15E2"/>
    <w:rsid w:val="004D22B7"/>
    <w:rsid w:val="004D35B4"/>
    <w:rsid w:val="004D3605"/>
    <w:rsid w:val="004D3FFD"/>
    <w:rsid w:val="004D4A9A"/>
    <w:rsid w:val="004D5050"/>
    <w:rsid w:val="004D50D9"/>
    <w:rsid w:val="004D595B"/>
    <w:rsid w:val="004D6D00"/>
    <w:rsid w:val="004E170C"/>
    <w:rsid w:val="004E26AA"/>
    <w:rsid w:val="004E2CE4"/>
    <w:rsid w:val="004E3E43"/>
    <w:rsid w:val="004E3EF8"/>
    <w:rsid w:val="004E4222"/>
    <w:rsid w:val="004E47DC"/>
    <w:rsid w:val="004E60BC"/>
    <w:rsid w:val="004E61A9"/>
    <w:rsid w:val="004E67E7"/>
    <w:rsid w:val="004E6B20"/>
    <w:rsid w:val="004E6D5B"/>
    <w:rsid w:val="004E7240"/>
    <w:rsid w:val="004E775F"/>
    <w:rsid w:val="004E7B5E"/>
    <w:rsid w:val="004E7D61"/>
    <w:rsid w:val="004E7FC9"/>
    <w:rsid w:val="004F013E"/>
    <w:rsid w:val="004F0202"/>
    <w:rsid w:val="004F0915"/>
    <w:rsid w:val="004F191E"/>
    <w:rsid w:val="004F260D"/>
    <w:rsid w:val="004F298A"/>
    <w:rsid w:val="004F3106"/>
    <w:rsid w:val="004F3EF0"/>
    <w:rsid w:val="004F4326"/>
    <w:rsid w:val="004F4CAF"/>
    <w:rsid w:val="004F549D"/>
    <w:rsid w:val="004F5EE3"/>
    <w:rsid w:val="004F624A"/>
    <w:rsid w:val="004F6F06"/>
    <w:rsid w:val="004F75C4"/>
    <w:rsid w:val="004F7EB6"/>
    <w:rsid w:val="00500020"/>
    <w:rsid w:val="005006FF"/>
    <w:rsid w:val="00500AF1"/>
    <w:rsid w:val="00500B6E"/>
    <w:rsid w:val="00502D41"/>
    <w:rsid w:val="00502FF8"/>
    <w:rsid w:val="005031E3"/>
    <w:rsid w:val="00504D68"/>
    <w:rsid w:val="005051BF"/>
    <w:rsid w:val="00507A98"/>
    <w:rsid w:val="00507FF1"/>
    <w:rsid w:val="00511667"/>
    <w:rsid w:val="00511C5C"/>
    <w:rsid w:val="005124D1"/>
    <w:rsid w:val="005131A5"/>
    <w:rsid w:val="005136ED"/>
    <w:rsid w:val="0051387F"/>
    <w:rsid w:val="00513C27"/>
    <w:rsid w:val="00516987"/>
    <w:rsid w:val="00516E96"/>
    <w:rsid w:val="00517052"/>
    <w:rsid w:val="0051758E"/>
    <w:rsid w:val="005177FB"/>
    <w:rsid w:val="00520554"/>
    <w:rsid w:val="005214AB"/>
    <w:rsid w:val="00521625"/>
    <w:rsid w:val="00521CB2"/>
    <w:rsid w:val="00522619"/>
    <w:rsid w:val="00523CFF"/>
    <w:rsid w:val="00524277"/>
    <w:rsid w:val="0052523B"/>
    <w:rsid w:val="005257BA"/>
    <w:rsid w:val="00525E35"/>
    <w:rsid w:val="00526307"/>
    <w:rsid w:val="005264E6"/>
    <w:rsid w:val="0052691D"/>
    <w:rsid w:val="00526AEF"/>
    <w:rsid w:val="00527132"/>
    <w:rsid w:val="00527B94"/>
    <w:rsid w:val="00530E7D"/>
    <w:rsid w:val="00531517"/>
    <w:rsid w:val="005318CA"/>
    <w:rsid w:val="00532427"/>
    <w:rsid w:val="005327A9"/>
    <w:rsid w:val="00533085"/>
    <w:rsid w:val="00535B82"/>
    <w:rsid w:val="00535C93"/>
    <w:rsid w:val="00536D6C"/>
    <w:rsid w:val="005375A8"/>
    <w:rsid w:val="00540E62"/>
    <w:rsid w:val="00541FAB"/>
    <w:rsid w:val="00542E1E"/>
    <w:rsid w:val="0054395A"/>
    <w:rsid w:val="00543DEC"/>
    <w:rsid w:val="00544CC0"/>
    <w:rsid w:val="00545015"/>
    <w:rsid w:val="00546094"/>
    <w:rsid w:val="0054755B"/>
    <w:rsid w:val="005501E8"/>
    <w:rsid w:val="0055034F"/>
    <w:rsid w:val="0055037A"/>
    <w:rsid w:val="00550CD4"/>
    <w:rsid w:val="0055240E"/>
    <w:rsid w:val="005537FF"/>
    <w:rsid w:val="00553821"/>
    <w:rsid w:val="005555AF"/>
    <w:rsid w:val="005559DD"/>
    <w:rsid w:val="00555FE0"/>
    <w:rsid w:val="005567B7"/>
    <w:rsid w:val="00557034"/>
    <w:rsid w:val="00557478"/>
    <w:rsid w:val="00560B8B"/>
    <w:rsid w:val="00561147"/>
    <w:rsid w:val="005621C6"/>
    <w:rsid w:val="005622C3"/>
    <w:rsid w:val="00562863"/>
    <w:rsid w:val="00562C60"/>
    <w:rsid w:val="00563291"/>
    <w:rsid w:val="00563CBE"/>
    <w:rsid w:val="00564247"/>
    <w:rsid w:val="00564D5C"/>
    <w:rsid w:val="005653FB"/>
    <w:rsid w:val="005656D8"/>
    <w:rsid w:val="00566D32"/>
    <w:rsid w:val="005674D7"/>
    <w:rsid w:val="00567CCD"/>
    <w:rsid w:val="00567D55"/>
    <w:rsid w:val="00567DFA"/>
    <w:rsid w:val="00567DFD"/>
    <w:rsid w:val="0057068E"/>
    <w:rsid w:val="0057070A"/>
    <w:rsid w:val="005707C8"/>
    <w:rsid w:val="00570BAC"/>
    <w:rsid w:val="00571601"/>
    <w:rsid w:val="0057193B"/>
    <w:rsid w:val="00571A34"/>
    <w:rsid w:val="005736E5"/>
    <w:rsid w:val="00573BF8"/>
    <w:rsid w:val="00573E83"/>
    <w:rsid w:val="00574F63"/>
    <w:rsid w:val="005758DA"/>
    <w:rsid w:val="00576296"/>
    <w:rsid w:val="005818FC"/>
    <w:rsid w:val="00581966"/>
    <w:rsid w:val="00581A08"/>
    <w:rsid w:val="00581DEA"/>
    <w:rsid w:val="00582214"/>
    <w:rsid w:val="00582D35"/>
    <w:rsid w:val="00582E49"/>
    <w:rsid w:val="005846D1"/>
    <w:rsid w:val="005856AE"/>
    <w:rsid w:val="00585A63"/>
    <w:rsid w:val="00585EF7"/>
    <w:rsid w:val="00590486"/>
    <w:rsid w:val="00590D15"/>
    <w:rsid w:val="00590FDE"/>
    <w:rsid w:val="00593D64"/>
    <w:rsid w:val="00593F10"/>
    <w:rsid w:val="005949F6"/>
    <w:rsid w:val="005952A7"/>
    <w:rsid w:val="00596C36"/>
    <w:rsid w:val="0059774F"/>
    <w:rsid w:val="00597E99"/>
    <w:rsid w:val="005A0EE2"/>
    <w:rsid w:val="005A1C0D"/>
    <w:rsid w:val="005A1F31"/>
    <w:rsid w:val="005A244C"/>
    <w:rsid w:val="005A252C"/>
    <w:rsid w:val="005A28D4"/>
    <w:rsid w:val="005A396D"/>
    <w:rsid w:val="005A3A33"/>
    <w:rsid w:val="005A40BA"/>
    <w:rsid w:val="005A4924"/>
    <w:rsid w:val="005A49C8"/>
    <w:rsid w:val="005A4B7C"/>
    <w:rsid w:val="005A6227"/>
    <w:rsid w:val="005A78F2"/>
    <w:rsid w:val="005B02A4"/>
    <w:rsid w:val="005B280D"/>
    <w:rsid w:val="005B2D64"/>
    <w:rsid w:val="005B2E1D"/>
    <w:rsid w:val="005B2E9F"/>
    <w:rsid w:val="005B3508"/>
    <w:rsid w:val="005B484D"/>
    <w:rsid w:val="005B4B75"/>
    <w:rsid w:val="005B5173"/>
    <w:rsid w:val="005B550A"/>
    <w:rsid w:val="005B56AA"/>
    <w:rsid w:val="005B6A48"/>
    <w:rsid w:val="005B6B96"/>
    <w:rsid w:val="005B6E84"/>
    <w:rsid w:val="005B6FEA"/>
    <w:rsid w:val="005B7E86"/>
    <w:rsid w:val="005C025B"/>
    <w:rsid w:val="005C13A4"/>
    <w:rsid w:val="005C14AD"/>
    <w:rsid w:val="005C14CD"/>
    <w:rsid w:val="005C1C98"/>
    <w:rsid w:val="005C22CF"/>
    <w:rsid w:val="005C432D"/>
    <w:rsid w:val="005C4C0D"/>
    <w:rsid w:val="005C5422"/>
    <w:rsid w:val="005C61C3"/>
    <w:rsid w:val="005C63F4"/>
    <w:rsid w:val="005C68FF"/>
    <w:rsid w:val="005C6939"/>
    <w:rsid w:val="005C7C16"/>
    <w:rsid w:val="005D0C75"/>
    <w:rsid w:val="005D0EEB"/>
    <w:rsid w:val="005D1353"/>
    <w:rsid w:val="005D1F6E"/>
    <w:rsid w:val="005D2235"/>
    <w:rsid w:val="005D37B1"/>
    <w:rsid w:val="005D397F"/>
    <w:rsid w:val="005D51DA"/>
    <w:rsid w:val="005D5217"/>
    <w:rsid w:val="005D59E0"/>
    <w:rsid w:val="005D70E4"/>
    <w:rsid w:val="005D76B9"/>
    <w:rsid w:val="005D7B97"/>
    <w:rsid w:val="005E0104"/>
    <w:rsid w:val="005E011D"/>
    <w:rsid w:val="005E06B5"/>
    <w:rsid w:val="005E2562"/>
    <w:rsid w:val="005E33EF"/>
    <w:rsid w:val="005E3879"/>
    <w:rsid w:val="005E44CA"/>
    <w:rsid w:val="005E461A"/>
    <w:rsid w:val="005E5223"/>
    <w:rsid w:val="005E56C0"/>
    <w:rsid w:val="005E7C47"/>
    <w:rsid w:val="005EE5DE"/>
    <w:rsid w:val="005F3183"/>
    <w:rsid w:val="005F365C"/>
    <w:rsid w:val="005F38F7"/>
    <w:rsid w:val="005F3909"/>
    <w:rsid w:val="005F3E39"/>
    <w:rsid w:val="005F4E4F"/>
    <w:rsid w:val="005F5678"/>
    <w:rsid w:val="005F6482"/>
    <w:rsid w:val="005F6C8E"/>
    <w:rsid w:val="005F6CD7"/>
    <w:rsid w:val="005F6E5F"/>
    <w:rsid w:val="005F760C"/>
    <w:rsid w:val="00600068"/>
    <w:rsid w:val="00600075"/>
    <w:rsid w:val="0060051C"/>
    <w:rsid w:val="00601565"/>
    <w:rsid w:val="00601DDA"/>
    <w:rsid w:val="00602090"/>
    <w:rsid w:val="0060276B"/>
    <w:rsid w:val="00602F16"/>
    <w:rsid w:val="006039AD"/>
    <w:rsid w:val="00604559"/>
    <w:rsid w:val="00605CBD"/>
    <w:rsid w:val="00605ED6"/>
    <w:rsid w:val="006067AF"/>
    <w:rsid w:val="00606A70"/>
    <w:rsid w:val="00606AB7"/>
    <w:rsid w:val="0061028A"/>
    <w:rsid w:val="0061044F"/>
    <w:rsid w:val="00611641"/>
    <w:rsid w:val="00612A1B"/>
    <w:rsid w:val="00612A76"/>
    <w:rsid w:val="006178BF"/>
    <w:rsid w:val="00620C70"/>
    <w:rsid w:val="006213DD"/>
    <w:rsid w:val="00621AB6"/>
    <w:rsid w:val="00621CF9"/>
    <w:rsid w:val="006231C7"/>
    <w:rsid w:val="006237A5"/>
    <w:rsid w:val="00623A19"/>
    <w:rsid w:val="0062436C"/>
    <w:rsid w:val="00624C85"/>
    <w:rsid w:val="0062508F"/>
    <w:rsid w:val="0062598A"/>
    <w:rsid w:val="00627568"/>
    <w:rsid w:val="006279D8"/>
    <w:rsid w:val="006279DF"/>
    <w:rsid w:val="00627E26"/>
    <w:rsid w:val="0063075D"/>
    <w:rsid w:val="00630BF9"/>
    <w:rsid w:val="00631172"/>
    <w:rsid w:val="006312D3"/>
    <w:rsid w:val="00631B30"/>
    <w:rsid w:val="00631F59"/>
    <w:rsid w:val="00633851"/>
    <w:rsid w:val="00633DA4"/>
    <w:rsid w:val="006342A2"/>
    <w:rsid w:val="00634313"/>
    <w:rsid w:val="00634EC3"/>
    <w:rsid w:val="006359AC"/>
    <w:rsid w:val="00635A79"/>
    <w:rsid w:val="00637187"/>
    <w:rsid w:val="00637892"/>
    <w:rsid w:val="00640C30"/>
    <w:rsid w:val="006412AF"/>
    <w:rsid w:val="006415A1"/>
    <w:rsid w:val="00643AC2"/>
    <w:rsid w:val="00644B10"/>
    <w:rsid w:val="00644EE0"/>
    <w:rsid w:val="006505A6"/>
    <w:rsid w:val="006509F7"/>
    <w:rsid w:val="00652798"/>
    <w:rsid w:val="00652CEF"/>
    <w:rsid w:val="00652D06"/>
    <w:rsid w:val="006531BB"/>
    <w:rsid w:val="00656610"/>
    <w:rsid w:val="006567BA"/>
    <w:rsid w:val="006577BA"/>
    <w:rsid w:val="00657C5C"/>
    <w:rsid w:val="00660599"/>
    <w:rsid w:val="00660E1F"/>
    <w:rsid w:val="006610F2"/>
    <w:rsid w:val="006613F2"/>
    <w:rsid w:val="00661A7A"/>
    <w:rsid w:val="00662780"/>
    <w:rsid w:val="006627BF"/>
    <w:rsid w:val="006628D0"/>
    <w:rsid w:val="00662BE3"/>
    <w:rsid w:val="00662C79"/>
    <w:rsid w:val="0066339F"/>
    <w:rsid w:val="00663D2E"/>
    <w:rsid w:val="00663E45"/>
    <w:rsid w:val="006644B4"/>
    <w:rsid w:val="006644E0"/>
    <w:rsid w:val="00664533"/>
    <w:rsid w:val="00664558"/>
    <w:rsid w:val="0066561E"/>
    <w:rsid w:val="0066695F"/>
    <w:rsid w:val="006672D1"/>
    <w:rsid w:val="00670136"/>
    <w:rsid w:val="0067056A"/>
    <w:rsid w:val="00670A89"/>
    <w:rsid w:val="006711FB"/>
    <w:rsid w:val="006718E9"/>
    <w:rsid w:val="00671A14"/>
    <w:rsid w:val="00671AC1"/>
    <w:rsid w:val="00671F80"/>
    <w:rsid w:val="0067203C"/>
    <w:rsid w:val="006726E9"/>
    <w:rsid w:val="00672849"/>
    <w:rsid w:val="006729FD"/>
    <w:rsid w:val="006734ED"/>
    <w:rsid w:val="00673640"/>
    <w:rsid w:val="00673D78"/>
    <w:rsid w:val="00675078"/>
    <w:rsid w:val="00675E65"/>
    <w:rsid w:val="00676074"/>
    <w:rsid w:val="006764B0"/>
    <w:rsid w:val="0067687D"/>
    <w:rsid w:val="00676A40"/>
    <w:rsid w:val="00676A95"/>
    <w:rsid w:val="00676AF2"/>
    <w:rsid w:val="00677057"/>
    <w:rsid w:val="00677593"/>
    <w:rsid w:val="00677DCF"/>
    <w:rsid w:val="00680614"/>
    <w:rsid w:val="00681C1E"/>
    <w:rsid w:val="00681CA3"/>
    <w:rsid w:val="006829BF"/>
    <w:rsid w:val="00682E05"/>
    <w:rsid w:val="00682F1B"/>
    <w:rsid w:val="00682FBC"/>
    <w:rsid w:val="006832F5"/>
    <w:rsid w:val="006840AA"/>
    <w:rsid w:val="00684683"/>
    <w:rsid w:val="006846B3"/>
    <w:rsid w:val="00684D5B"/>
    <w:rsid w:val="006861F8"/>
    <w:rsid w:val="00686627"/>
    <w:rsid w:val="00686750"/>
    <w:rsid w:val="006868E6"/>
    <w:rsid w:val="00687221"/>
    <w:rsid w:val="00687582"/>
    <w:rsid w:val="00687800"/>
    <w:rsid w:val="00687A74"/>
    <w:rsid w:val="00687B92"/>
    <w:rsid w:val="0069067E"/>
    <w:rsid w:val="00690CE1"/>
    <w:rsid w:val="00690ED6"/>
    <w:rsid w:val="006924EE"/>
    <w:rsid w:val="00692BA5"/>
    <w:rsid w:val="006931BA"/>
    <w:rsid w:val="006933D3"/>
    <w:rsid w:val="006936FD"/>
    <w:rsid w:val="00693DC3"/>
    <w:rsid w:val="00693EFD"/>
    <w:rsid w:val="00694348"/>
    <w:rsid w:val="0069498F"/>
    <w:rsid w:val="006953BF"/>
    <w:rsid w:val="00695D29"/>
    <w:rsid w:val="00695ED0"/>
    <w:rsid w:val="006962ED"/>
    <w:rsid w:val="006969C4"/>
    <w:rsid w:val="00696B99"/>
    <w:rsid w:val="00696C23"/>
    <w:rsid w:val="0069729C"/>
    <w:rsid w:val="0069740A"/>
    <w:rsid w:val="00697714"/>
    <w:rsid w:val="006A0CC7"/>
    <w:rsid w:val="006A133A"/>
    <w:rsid w:val="006A17F6"/>
    <w:rsid w:val="006A1820"/>
    <w:rsid w:val="006A227D"/>
    <w:rsid w:val="006A2A48"/>
    <w:rsid w:val="006A2E11"/>
    <w:rsid w:val="006A2F34"/>
    <w:rsid w:val="006A31FB"/>
    <w:rsid w:val="006A37DA"/>
    <w:rsid w:val="006A38B6"/>
    <w:rsid w:val="006A3C84"/>
    <w:rsid w:val="006A4234"/>
    <w:rsid w:val="006A4326"/>
    <w:rsid w:val="006A4C25"/>
    <w:rsid w:val="006A5689"/>
    <w:rsid w:val="006A5B5C"/>
    <w:rsid w:val="006A5D42"/>
    <w:rsid w:val="006A5DAA"/>
    <w:rsid w:val="006A5FEB"/>
    <w:rsid w:val="006A628F"/>
    <w:rsid w:val="006A62E7"/>
    <w:rsid w:val="006A6BB6"/>
    <w:rsid w:val="006A7390"/>
    <w:rsid w:val="006A77BF"/>
    <w:rsid w:val="006A7C7A"/>
    <w:rsid w:val="006B035F"/>
    <w:rsid w:val="006B1026"/>
    <w:rsid w:val="006B3783"/>
    <w:rsid w:val="006B3B43"/>
    <w:rsid w:val="006B3F1B"/>
    <w:rsid w:val="006B42C1"/>
    <w:rsid w:val="006B4877"/>
    <w:rsid w:val="006B501E"/>
    <w:rsid w:val="006B5ADB"/>
    <w:rsid w:val="006B665B"/>
    <w:rsid w:val="006C0367"/>
    <w:rsid w:val="006C1005"/>
    <w:rsid w:val="006C19E3"/>
    <w:rsid w:val="006C2669"/>
    <w:rsid w:val="006C3388"/>
    <w:rsid w:val="006C3389"/>
    <w:rsid w:val="006C383F"/>
    <w:rsid w:val="006C4754"/>
    <w:rsid w:val="006C605A"/>
    <w:rsid w:val="006C63C5"/>
    <w:rsid w:val="006C747B"/>
    <w:rsid w:val="006C784E"/>
    <w:rsid w:val="006D2A4D"/>
    <w:rsid w:val="006D465B"/>
    <w:rsid w:val="006D4FBF"/>
    <w:rsid w:val="006D5139"/>
    <w:rsid w:val="006D5848"/>
    <w:rsid w:val="006D60DF"/>
    <w:rsid w:val="006D6608"/>
    <w:rsid w:val="006D6AB5"/>
    <w:rsid w:val="006D71F3"/>
    <w:rsid w:val="006E07C2"/>
    <w:rsid w:val="006E09ED"/>
    <w:rsid w:val="006E0FA2"/>
    <w:rsid w:val="006E1005"/>
    <w:rsid w:val="006E1365"/>
    <w:rsid w:val="006E2E1C"/>
    <w:rsid w:val="006E3050"/>
    <w:rsid w:val="006E4274"/>
    <w:rsid w:val="006E4C74"/>
    <w:rsid w:val="006E500A"/>
    <w:rsid w:val="006E50DF"/>
    <w:rsid w:val="006E5F86"/>
    <w:rsid w:val="006E699A"/>
    <w:rsid w:val="006E6CC9"/>
    <w:rsid w:val="006F1022"/>
    <w:rsid w:val="006F126C"/>
    <w:rsid w:val="006F12CB"/>
    <w:rsid w:val="006F2DB2"/>
    <w:rsid w:val="006F2E0C"/>
    <w:rsid w:val="006F49BD"/>
    <w:rsid w:val="006F4A2E"/>
    <w:rsid w:val="006F5F10"/>
    <w:rsid w:val="006F632E"/>
    <w:rsid w:val="006F7417"/>
    <w:rsid w:val="006F7537"/>
    <w:rsid w:val="006F77AB"/>
    <w:rsid w:val="006F77E4"/>
    <w:rsid w:val="00700268"/>
    <w:rsid w:val="0070041D"/>
    <w:rsid w:val="00700A74"/>
    <w:rsid w:val="00702A36"/>
    <w:rsid w:val="00702B12"/>
    <w:rsid w:val="00703B18"/>
    <w:rsid w:val="0070443F"/>
    <w:rsid w:val="0070502F"/>
    <w:rsid w:val="007063B5"/>
    <w:rsid w:val="00706B6E"/>
    <w:rsid w:val="00707076"/>
    <w:rsid w:val="007102C6"/>
    <w:rsid w:val="00711A25"/>
    <w:rsid w:val="00712A58"/>
    <w:rsid w:val="00712AE6"/>
    <w:rsid w:val="00713B32"/>
    <w:rsid w:val="0071403E"/>
    <w:rsid w:val="007140E5"/>
    <w:rsid w:val="00715696"/>
    <w:rsid w:val="00715B89"/>
    <w:rsid w:val="00715E59"/>
    <w:rsid w:val="0071630A"/>
    <w:rsid w:val="007163F4"/>
    <w:rsid w:val="00716C02"/>
    <w:rsid w:val="00716DE4"/>
    <w:rsid w:val="007176C7"/>
    <w:rsid w:val="0072001B"/>
    <w:rsid w:val="0072051D"/>
    <w:rsid w:val="007208AF"/>
    <w:rsid w:val="007236E9"/>
    <w:rsid w:val="00724A32"/>
    <w:rsid w:val="00724AA2"/>
    <w:rsid w:val="00726777"/>
    <w:rsid w:val="00730620"/>
    <w:rsid w:val="00730658"/>
    <w:rsid w:val="00730EA2"/>
    <w:rsid w:val="007316E4"/>
    <w:rsid w:val="007317DC"/>
    <w:rsid w:val="007321BB"/>
    <w:rsid w:val="0073244A"/>
    <w:rsid w:val="007339D6"/>
    <w:rsid w:val="007342E3"/>
    <w:rsid w:val="007342ED"/>
    <w:rsid w:val="007355EE"/>
    <w:rsid w:val="00735CA2"/>
    <w:rsid w:val="007365BC"/>
    <w:rsid w:val="007369E0"/>
    <w:rsid w:val="007369EC"/>
    <w:rsid w:val="007378D5"/>
    <w:rsid w:val="007413EE"/>
    <w:rsid w:val="007423F8"/>
    <w:rsid w:val="0074352E"/>
    <w:rsid w:val="00743870"/>
    <w:rsid w:val="007445DA"/>
    <w:rsid w:val="00744A4D"/>
    <w:rsid w:val="00745A7B"/>
    <w:rsid w:val="00745D80"/>
    <w:rsid w:val="007505A4"/>
    <w:rsid w:val="007516F9"/>
    <w:rsid w:val="007521CB"/>
    <w:rsid w:val="00752A91"/>
    <w:rsid w:val="007567AF"/>
    <w:rsid w:val="00760190"/>
    <w:rsid w:val="007606E4"/>
    <w:rsid w:val="00760D70"/>
    <w:rsid w:val="00761329"/>
    <w:rsid w:val="007617FB"/>
    <w:rsid w:val="0076185C"/>
    <w:rsid w:val="00761F89"/>
    <w:rsid w:val="007624E9"/>
    <w:rsid w:val="0076282C"/>
    <w:rsid w:val="00762D7B"/>
    <w:rsid w:val="00763028"/>
    <w:rsid w:val="007641E0"/>
    <w:rsid w:val="007645F5"/>
    <w:rsid w:val="007648BC"/>
    <w:rsid w:val="007656D4"/>
    <w:rsid w:val="00766118"/>
    <w:rsid w:val="00766388"/>
    <w:rsid w:val="00766801"/>
    <w:rsid w:val="0076699F"/>
    <w:rsid w:val="00766B2F"/>
    <w:rsid w:val="00767A24"/>
    <w:rsid w:val="00771ABE"/>
    <w:rsid w:val="00773362"/>
    <w:rsid w:val="00773418"/>
    <w:rsid w:val="0077430C"/>
    <w:rsid w:val="00774377"/>
    <w:rsid w:val="0077628D"/>
    <w:rsid w:val="007763FA"/>
    <w:rsid w:val="00776644"/>
    <w:rsid w:val="0077717F"/>
    <w:rsid w:val="00777D3D"/>
    <w:rsid w:val="007813B7"/>
    <w:rsid w:val="00782D06"/>
    <w:rsid w:val="00782F1D"/>
    <w:rsid w:val="007836B6"/>
    <w:rsid w:val="00783CCB"/>
    <w:rsid w:val="00783E2D"/>
    <w:rsid w:val="007845FE"/>
    <w:rsid w:val="007847DB"/>
    <w:rsid w:val="007848A0"/>
    <w:rsid w:val="0078497C"/>
    <w:rsid w:val="00784B48"/>
    <w:rsid w:val="00786140"/>
    <w:rsid w:val="007865D6"/>
    <w:rsid w:val="00786CD1"/>
    <w:rsid w:val="007873CC"/>
    <w:rsid w:val="0079047C"/>
    <w:rsid w:val="00790884"/>
    <w:rsid w:val="0079159F"/>
    <w:rsid w:val="0079177A"/>
    <w:rsid w:val="00791816"/>
    <w:rsid w:val="00791A76"/>
    <w:rsid w:val="00791E5F"/>
    <w:rsid w:val="00792E45"/>
    <w:rsid w:val="00793196"/>
    <w:rsid w:val="00793589"/>
    <w:rsid w:val="00793967"/>
    <w:rsid w:val="00793CC1"/>
    <w:rsid w:val="00794BE3"/>
    <w:rsid w:val="0079503F"/>
    <w:rsid w:val="00795DC7"/>
    <w:rsid w:val="00796BEF"/>
    <w:rsid w:val="007A0A17"/>
    <w:rsid w:val="007A0DB7"/>
    <w:rsid w:val="007A4607"/>
    <w:rsid w:val="007A4927"/>
    <w:rsid w:val="007A4FEF"/>
    <w:rsid w:val="007A537E"/>
    <w:rsid w:val="007A7E93"/>
    <w:rsid w:val="007A7F89"/>
    <w:rsid w:val="007B0118"/>
    <w:rsid w:val="007B0266"/>
    <w:rsid w:val="007B067C"/>
    <w:rsid w:val="007B0BE3"/>
    <w:rsid w:val="007B1093"/>
    <w:rsid w:val="007B2565"/>
    <w:rsid w:val="007B2844"/>
    <w:rsid w:val="007B31A8"/>
    <w:rsid w:val="007B3FA8"/>
    <w:rsid w:val="007B5A9A"/>
    <w:rsid w:val="007B6DF7"/>
    <w:rsid w:val="007B7968"/>
    <w:rsid w:val="007C0629"/>
    <w:rsid w:val="007C0982"/>
    <w:rsid w:val="007C0987"/>
    <w:rsid w:val="007C1040"/>
    <w:rsid w:val="007C14AE"/>
    <w:rsid w:val="007C151C"/>
    <w:rsid w:val="007C18B9"/>
    <w:rsid w:val="007C198F"/>
    <w:rsid w:val="007C223B"/>
    <w:rsid w:val="007C2B9B"/>
    <w:rsid w:val="007C2C57"/>
    <w:rsid w:val="007C3A2B"/>
    <w:rsid w:val="007C4EA8"/>
    <w:rsid w:val="007C53FE"/>
    <w:rsid w:val="007C565C"/>
    <w:rsid w:val="007C5854"/>
    <w:rsid w:val="007C6DFC"/>
    <w:rsid w:val="007C790F"/>
    <w:rsid w:val="007C7FC1"/>
    <w:rsid w:val="007D09E6"/>
    <w:rsid w:val="007D1500"/>
    <w:rsid w:val="007D16D3"/>
    <w:rsid w:val="007D24C3"/>
    <w:rsid w:val="007D2A8E"/>
    <w:rsid w:val="007D2F44"/>
    <w:rsid w:val="007D3216"/>
    <w:rsid w:val="007D36AF"/>
    <w:rsid w:val="007D43B8"/>
    <w:rsid w:val="007D4546"/>
    <w:rsid w:val="007D4685"/>
    <w:rsid w:val="007D46A3"/>
    <w:rsid w:val="007D46D6"/>
    <w:rsid w:val="007D5450"/>
    <w:rsid w:val="007D5B05"/>
    <w:rsid w:val="007D5FD5"/>
    <w:rsid w:val="007D6334"/>
    <w:rsid w:val="007D6431"/>
    <w:rsid w:val="007D6EC9"/>
    <w:rsid w:val="007D7E34"/>
    <w:rsid w:val="007E0524"/>
    <w:rsid w:val="007E0B08"/>
    <w:rsid w:val="007E186F"/>
    <w:rsid w:val="007E1A5A"/>
    <w:rsid w:val="007E2705"/>
    <w:rsid w:val="007E2C57"/>
    <w:rsid w:val="007E2D6B"/>
    <w:rsid w:val="007E319A"/>
    <w:rsid w:val="007E3719"/>
    <w:rsid w:val="007E472E"/>
    <w:rsid w:val="007E5A08"/>
    <w:rsid w:val="007E5A2A"/>
    <w:rsid w:val="007E688C"/>
    <w:rsid w:val="007E6BE2"/>
    <w:rsid w:val="007E6EC7"/>
    <w:rsid w:val="007E7075"/>
    <w:rsid w:val="007E741C"/>
    <w:rsid w:val="007E77F7"/>
    <w:rsid w:val="007F0137"/>
    <w:rsid w:val="007F03D8"/>
    <w:rsid w:val="007F0C4C"/>
    <w:rsid w:val="007F1BD7"/>
    <w:rsid w:val="007F1BE6"/>
    <w:rsid w:val="007F29EF"/>
    <w:rsid w:val="007F3257"/>
    <w:rsid w:val="007F32BC"/>
    <w:rsid w:val="007F33EB"/>
    <w:rsid w:val="007F5D1A"/>
    <w:rsid w:val="007F5D52"/>
    <w:rsid w:val="007F6850"/>
    <w:rsid w:val="007F6ADC"/>
    <w:rsid w:val="007F7DE8"/>
    <w:rsid w:val="0080081C"/>
    <w:rsid w:val="0080092A"/>
    <w:rsid w:val="00800C88"/>
    <w:rsid w:val="00800F59"/>
    <w:rsid w:val="00801A80"/>
    <w:rsid w:val="00801B79"/>
    <w:rsid w:val="00801E41"/>
    <w:rsid w:val="00803FC2"/>
    <w:rsid w:val="00804166"/>
    <w:rsid w:val="008043CE"/>
    <w:rsid w:val="00804830"/>
    <w:rsid w:val="00804D1E"/>
    <w:rsid w:val="00804EE4"/>
    <w:rsid w:val="00806765"/>
    <w:rsid w:val="00807221"/>
    <w:rsid w:val="008073E4"/>
    <w:rsid w:val="00807BFB"/>
    <w:rsid w:val="00810D23"/>
    <w:rsid w:val="00811AFB"/>
    <w:rsid w:val="0081223E"/>
    <w:rsid w:val="00812292"/>
    <w:rsid w:val="00812894"/>
    <w:rsid w:val="00812C41"/>
    <w:rsid w:val="00814316"/>
    <w:rsid w:val="00814351"/>
    <w:rsid w:val="00814660"/>
    <w:rsid w:val="00814C1F"/>
    <w:rsid w:val="00815100"/>
    <w:rsid w:val="008151E6"/>
    <w:rsid w:val="00817656"/>
    <w:rsid w:val="008176ED"/>
    <w:rsid w:val="00820BC7"/>
    <w:rsid w:val="00821103"/>
    <w:rsid w:val="0082118A"/>
    <w:rsid w:val="00821E76"/>
    <w:rsid w:val="00822158"/>
    <w:rsid w:val="00822AFA"/>
    <w:rsid w:val="00822CE2"/>
    <w:rsid w:val="00824221"/>
    <w:rsid w:val="008245D9"/>
    <w:rsid w:val="00824CC8"/>
    <w:rsid w:val="008250EE"/>
    <w:rsid w:val="008265C4"/>
    <w:rsid w:val="008266C2"/>
    <w:rsid w:val="008277F8"/>
    <w:rsid w:val="008303A5"/>
    <w:rsid w:val="008318A8"/>
    <w:rsid w:val="00831976"/>
    <w:rsid w:val="008326F4"/>
    <w:rsid w:val="008328B1"/>
    <w:rsid w:val="00832B29"/>
    <w:rsid w:val="00833D51"/>
    <w:rsid w:val="008343BE"/>
    <w:rsid w:val="008350AB"/>
    <w:rsid w:val="00836FB0"/>
    <w:rsid w:val="00837E90"/>
    <w:rsid w:val="00837EF8"/>
    <w:rsid w:val="00840162"/>
    <w:rsid w:val="008401AE"/>
    <w:rsid w:val="00840680"/>
    <w:rsid w:val="00842319"/>
    <w:rsid w:val="00843C73"/>
    <w:rsid w:val="00843C8C"/>
    <w:rsid w:val="00843CE6"/>
    <w:rsid w:val="00843DDC"/>
    <w:rsid w:val="00845870"/>
    <w:rsid w:val="00845B5A"/>
    <w:rsid w:val="00845B88"/>
    <w:rsid w:val="00846416"/>
    <w:rsid w:val="008465F5"/>
    <w:rsid w:val="0084757B"/>
    <w:rsid w:val="008501F6"/>
    <w:rsid w:val="00850E96"/>
    <w:rsid w:val="0085204D"/>
    <w:rsid w:val="0085311B"/>
    <w:rsid w:val="00854343"/>
    <w:rsid w:val="00854633"/>
    <w:rsid w:val="008557DD"/>
    <w:rsid w:val="00855B74"/>
    <w:rsid w:val="00856B86"/>
    <w:rsid w:val="00857374"/>
    <w:rsid w:val="008573B8"/>
    <w:rsid w:val="00862390"/>
    <w:rsid w:val="00862B1C"/>
    <w:rsid w:val="008635E0"/>
    <w:rsid w:val="00863E64"/>
    <w:rsid w:val="008645F2"/>
    <w:rsid w:val="00864A9F"/>
    <w:rsid w:val="00865109"/>
    <w:rsid w:val="00865237"/>
    <w:rsid w:val="008656BB"/>
    <w:rsid w:val="00865BFE"/>
    <w:rsid w:val="00865F94"/>
    <w:rsid w:val="0086621B"/>
    <w:rsid w:val="00866910"/>
    <w:rsid w:val="00866AA8"/>
    <w:rsid w:val="00866EC4"/>
    <w:rsid w:val="00867252"/>
    <w:rsid w:val="0086742F"/>
    <w:rsid w:val="0086797F"/>
    <w:rsid w:val="00870253"/>
    <w:rsid w:val="00870B6D"/>
    <w:rsid w:val="008712B0"/>
    <w:rsid w:val="0087237D"/>
    <w:rsid w:val="008736F2"/>
    <w:rsid w:val="00873904"/>
    <w:rsid w:val="00873B28"/>
    <w:rsid w:val="008744C9"/>
    <w:rsid w:val="00874CA4"/>
    <w:rsid w:val="00876191"/>
    <w:rsid w:val="00876998"/>
    <w:rsid w:val="00876E5A"/>
    <w:rsid w:val="008770E9"/>
    <w:rsid w:val="0088168E"/>
    <w:rsid w:val="00881D01"/>
    <w:rsid w:val="00883242"/>
    <w:rsid w:val="0088384E"/>
    <w:rsid w:val="00883ABD"/>
    <w:rsid w:val="00883B09"/>
    <w:rsid w:val="008842A8"/>
    <w:rsid w:val="008855A8"/>
    <w:rsid w:val="008865ED"/>
    <w:rsid w:val="0088671F"/>
    <w:rsid w:val="00886C94"/>
    <w:rsid w:val="00886FA8"/>
    <w:rsid w:val="00887084"/>
    <w:rsid w:val="008873DB"/>
    <w:rsid w:val="00887538"/>
    <w:rsid w:val="00887E5D"/>
    <w:rsid w:val="00890007"/>
    <w:rsid w:val="008909C6"/>
    <w:rsid w:val="00891869"/>
    <w:rsid w:val="00891B71"/>
    <w:rsid w:val="0089300F"/>
    <w:rsid w:val="008932EB"/>
    <w:rsid w:val="00893640"/>
    <w:rsid w:val="008936DB"/>
    <w:rsid w:val="0089451E"/>
    <w:rsid w:val="00895E1D"/>
    <w:rsid w:val="00896854"/>
    <w:rsid w:val="00897227"/>
    <w:rsid w:val="00897260"/>
    <w:rsid w:val="008976B4"/>
    <w:rsid w:val="00897876"/>
    <w:rsid w:val="00897A91"/>
    <w:rsid w:val="008A05CD"/>
    <w:rsid w:val="008A06F6"/>
    <w:rsid w:val="008A30C4"/>
    <w:rsid w:val="008A3352"/>
    <w:rsid w:val="008A3606"/>
    <w:rsid w:val="008A3DAF"/>
    <w:rsid w:val="008A4434"/>
    <w:rsid w:val="008A5719"/>
    <w:rsid w:val="008A5CA7"/>
    <w:rsid w:val="008A64F1"/>
    <w:rsid w:val="008A68F3"/>
    <w:rsid w:val="008B01AC"/>
    <w:rsid w:val="008B05D0"/>
    <w:rsid w:val="008B0834"/>
    <w:rsid w:val="008B0929"/>
    <w:rsid w:val="008B0967"/>
    <w:rsid w:val="008B112A"/>
    <w:rsid w:val="008B197E"/>
    <w:rsid w:val="008B248B"/>
    <w:rsid w:val="008B5BA1"/>
    <w:rsid w:val="008B62C4"/>
    <w:rsid w:val="008C0705"/>
    <w:rsid w:val="008C0839"/>
    <w:rsid w:val="008C138C"/>
    <w:rsid w:val="008C1FBC"/>
    <w:rsid w:val="008C20AE"/>
    <w:rsid w:val="008C2E56"/>
    <w:rsid w:val="008C2F63"/>
    <w:rsid w:val="008C328C"/>
    <w:rsid w:val="008C3AA7"/>
    <w:rsid w:val="008C3F79"/>
    <w:rsid w:val="008C4396"/>
    <w:rsid w:val="008C624A"/>
    <w:rsid w:val="008C6DF8"/>
    <w:rsid w:val="008C7839"/>
    <w:rsid w:val="008C7919"/>
    <w:rsid w:val="008C7D3E"/>
    <w:rsid w:val="008D21F5"/>
    <w:rsid w:val="008D24A1"/>
    <w:rsid w:val="008D281A"/>
    <w:rsid w:val="008D3222"/>
    <w:rsid w:val="008D3878"/>
    <w:rsid w:val="008D3E8D"/>
    <w:rsid w:val="008D3F31"/>
    <w:rsid w:val="008D4511"/>
    <w:rsid w:val="008D4EA9"/>
    <w:rsid w:val="008D5A0C"/>
    <w:rsid w:val="008D5E97"/>
    <w:rsid w:val="008D5ECC"/>
    <w:rsid w:val="008D71BC"/>
    <w:rsid w:val="008D7E38"/>
    <w:rsid w:val="008E0539"/>
    <w:rsid w:val="008E0CCA"/>
    <w:rsid w:val="008E18CA"/>
    <w:rsid w:val="008E24CA"/>
    <w:rsid w:val="008E2774"/>
    <w:rsid w:val="008E3327"/>
    <w:rsid w:val="008E382E"/>
    <w:rsid w:val="008E3892"/>
    <w:rsid w:val="008E4706"/>
    <w:rsid w:val="008E50D3"/>
    <w:rsid w:val="008E6884"/>
    <w:rsid w:val="008E7218"/>
    <w:rsid w:val="008E7723"/>
    <w:rsid w:val="008E7C6C"/>
    <w:rsid w:val="008F0496"/>
    <w:rsid w:val="008F097F"/>
    <w:rsid w:val="008F1E2E"/>
    <w:rsid w:val="008F23AB"/>
    <w:rsid w:val="008F2728"/>
    <w:rsid w:val="008F45AA"/>
    <w:rsid w:val="008F4B35"/>
    <w:rsid w:val="008F4C36"/>
    <w:rsid w:val="008F5134"/>
    <w:rsid w:val="008F5368"/>
    <w:rsid w:val="008F543A"/>
    <w:rsid w:val="008F5DBA"/>
    <w:rsid w:val="008F5EBB"/>
    <w:rsid w:val="008F643D"/>
    <w:rsid w:val="008F6D01"/>
    <w:rsid w:val="008F7A06"/>
    <w:rsid w:val="008F7F3B"/>
    <w:rsid w:val="00901935"/>
    <w:rsid w:val="00901D7A"/>
    <w:rsid w:val="00901FDF"/>
    <w:rsid w:val="00902CAF"/>
    <w:rsid w:val="00903171"/>
    <w:rsid w:val="00904355"/>
    <w:rsid w:val="0090437B"/>
    <w:rsid w:val="0090556A"/>
    <w:rsid w:val="00905B6D"/>
    <w:rsid w:val="00905DB0"/>
    <w:rsid w:val="009061C2"/>
    <w:rsid w:val="00906582"/>
    <w:rsid w:val="0090737B"/>
    <w:rsid w:val="009073BA"/>
    <w:rsid w:val="00907EE3"/>
    <w:rsid w:val="00911FC4"/>
    <w:rsid w:val="009122EE"/>
    <w:rsid w:val="00912439"/>
    <w:rsid w:val="009126E5"/>
    <w:rsid w:val="009149F4"/>
    <w:rsid w:val="009151A6"/>
    <w:rsid w:val="00916AB9"/>
    <w:rsid w:val="00916AD6"/>
    <w:rsid w:val="00916E2F"/>
    <w:rsid w:val="009208CB"/>
    <w:rsid w:val="0092216A"/>
    <w:rsid w:val="009226E8"/>
    <w:rsid w:val="00923340"/>
    <w:rsid w:val="0092337F"/>
    <w:rsid w:val="00923694"/>
    <w:rsid w:val="00923798"/>
    <w:rsid w:val="00923AEB"/>
    <w:rsid w:val="00924539"/>
    <w:rsid w:val="009259E9"/>
    <w:rsid w:val="00926256"/>
    <w:rsid w:val="0092658D"/>
    <w:rsid w:val="00926AAF"/>
    <w:rsid w:val="0092729D"/>
    <w:rsid w:val="00927EE3"/>
    <w:rsid w:val="0093010D"/>
    <w:rsid w:val="00930524"/>
    <w:rsid w:val="0093132C"/>
    <w:rsid w:val="009321C1"/>
    <w:rsid w:val="00932648"/>
    <w:rsid w:val="009351E1"/>
    <w:rsid w:val="00935F34"/>
    <w:rsid w:val="0094081C"/>
    <w:rsid w:val="00940963"/>
    <w:rsid w:val="00941000"/>
    <w:rsid w:val="009411F5"/>
    <w:rsid w:val="0094125C"/>
    <w:rsid w:val="0094245F"/>
    <w:rsid w:val="009441C8"/>
    <w:rsid w:val="00945848"/>
    <w:rsid w:val="00945DFD"/>
    <w:rsid w:val="00946164"/>
    <w:rsid w:val="009461B1"/>
    <w:rsid w:val="0094634B"/>
    <w:rsid w:val="009466DF"/>
    <w:rsid w:val="009469EF"/>
    <w:rsid w:val="00950453"/>
    <w:rsid w:val="009506C5"/>
    <w:rsid w:val="00950AAE"/>
    <w:rsid w:val="0095128F"/>
    <w:rsid w:val="0095237E"/>
    <w:rsid w:val="009528C6"/>
    <w:rsid w:val="00952F46"/>
    <w:rsid w:val="0095371A"/>
    <w:rsid w:val="0095495A"/>
    <w:rsid w:val="00955761"/>
    <w:rsid w:val="00955795"/>
    <w:rsid w:val="0095617A"/>
    <w:rsid w:val="00956347"/>
    <w:rsid w:val="0095653F"/>
    <w:rsid w:val="00957742"/>
    <w:rsid w:val="00957EB0"/>
    <w:rsid w:val="00960B76"/>
    <w:rsid w:val="00961619"/>
    <w:rsid w:val="00961E8D"/>
    <w:rsid w:val="00962284"/>
    <w:rsid w:val="009624A5"/>
    <w:rsid w:val="00962D2B"/>
    <w:rsid w:val="00962E83"/>
    <w:rsid w:val="00964183"/>
    <w:rsid w:val="00964652"/>
    <w:rsid w:val="00964772"/>
    <w:rsid w:val="00965061"/>
    <w:rsid w:val="00965ADF"/>
    <w:rsid w:val="00966CB1"/>
    <w:rsid w:val="009677B0"/>
    <w:rsid w:val="00967DE0"/>
    <w:rsid w:val="00967DED"/>
    <w:rsid w:val="00970196"/>
    <w:rsid w:val="00970F53"/>
    <w:rsid w:val="009726A7"/>
    <w:rsid w:val="00973FD4"/>
    <w:rsid w:val="0097405F"/>
    <w:rsid w:val="00974178"/>
    <w:rsid w:val="00974753"/>
    <w:rsid w:val="0097485D"/>
    <w:rsid w:val="00974C95"/>
    <w:rsid w:val="0097559D"/>
    <w:rsid w:val="00975825"/>
    <w:rsid w:val="00975F7E"/>
    <w:rsid w:val="0097799F"/>
    <w:rsid w:val="00980770"/>
    <w:rsid w:val="00980EFD"/>
    <w:rsid w:val="00980F64"/>
    <w:rsid w:val="00981063"/>
    <w:rsid w:val="00981ED0"/>
    <w:rsid w:val="009835B6"/>
    <w:rsid w:val="00983EB0"/>
    <w:rsid w:val="00984287"/>
    <w:rsid w:val="00984800"/>
    <w:rsid w:val="00984CC1"/>
    <w:rsid w:val="00984F2F"/>
    <w:rsid w:val="0098508F"/>
    <w:rsid w:val="00985161"/>
    <w:rsid w:val="00985768"/>
    <w:rsid w:val="00985A1A"/>
    <w:rsid w:val="00985FD6"/>
    <w:rsid w:val="009863E1"/>
    <w:rsid w:val="00987BD4"/>
    <w:rsid w:val="0099002A"/>
    <w:rsid w:val="00990114"/>
    <w:rsid w:val="009905A4"/>
    <w:rsid w:val="0099066E"/>
    <w:rsid w:val="00991151"/>
    <w:rsid w:val="009924EF"/>
    <w:rsid w:val="0099356E"/>
    <w:rsid w:val="009935D0"/>
    <w:rsid w:val="009946CA"/>
    <w:rsid w:val="00994F5C"/>
    <w:rsid w:val="00994FF5"/>
    <w:rsid w:val="0099527E"/>
    <w:rsid w:val="00995324"/>
    <w:rsid w:val="00995493"/>
    <w:rsid w:val="00995919"/>
    <w:rsid w:val="00995ABF"/>
    <w:rsid w:val="00995F43"/>
    <w:rsid w:val="009960AD"/>
    <w:rsid w:val="0099683C"/>
    <w:rsid w:val="0099702A"/>
    <w:rsid w:val="00997466"/>
    <w:rsid w:val="009A0467"/>
    <w:rsid w:val="009A1222"/>
    <w:rsid w:val="009A1E38"/>
    <w:rsid w:val="009A25CF"/>
    <w:rsid w:val="009A3585"/>
    <w:rsid w:val="009A4737"/>
    <w:rsid w:val="009A7E52"/>
    <w:rsid w:val="009B00AC"/>
    <w:rsid w:val="009B16E3"/>
    <w:rsid w:val="009B18D4"/>
    <w:rsid w:val="009B195C"/>
    <w:rsid w:val="009B198A"/>
    <w:rsid w:val="009B2783"/>
    <w:rsid w:val="009B3A50"/>
    <w:rsid w:val="009B40A6"/>
    <w:rsid w:val="009B4C72"/>
    <w:rsid w:val="009B51CB"/>
    <w:rsid w:val="009B5A52"/>
    <w:rsid w:val="009B5AC8"/>
    <w:rsid w:val="009B5C6B"/>
    <w:rsid w:val="009B6298"/>
    <w:rsid w:val="009B6E4A"/>
    <w:rsid w:val="009B7148"/>
    <w:rsid w:val="009B7BE4"/>
    <w:rsid w:val="009C1320"/>
    <w:rsid w:val="009C140C"/>
    <w:rsid w:val="009C1418"/>
    <w:rsid w:val="009C1BDA"/>
    <w:rsid w:val="009C2087"/>
    <w:rsid w:val="009C2337"/>
    <w:rsid w:val="009C26E2"/>
    <w:rsid w:val="009C2C29"/>
    <w:rsid w:val="009C2F24"/>
    <w:rsid w:val="009C32D6"/>
    <w:rsid w:val="009C339F"/>
    <w:rsid w:val="009C3CB2"/>
    <w:rsid w:val="009C4877"/>
    <w:rsid w:val="009C64F7"/>
    <w:rsid w:val="009C69E9"/>
    <w:rsid w:val="009C7086"/>
    <w:rsid w:val="009D03F2"/>
    <w:rsid w:val="009D0A09"/>
    <w:rsid w:val="009D0B55"/>
    <w:rsid w:val="009D0C9F"/>
    <w:rsid w:val="009D0E7C"/>
    <w:rsid w:val="009D14E3"/>
    <w:rsid w:val="009D4DC4"/>
    <w:rsid w:val="009D52F4"/>
    <w:rsid w:val="009D618B"/>
    <w:rsid w:val="009D6356"/>
    <w:rsid w:val="009D7126"/>
    <w:rsid w:val="009D72FA"/>
    <w:rsid w:val="009D735D"/>
    <w:rsid w:val="009D75FB"/>
    <w:rsid w:val="009D7C39"/>
    <w:rsid w:val="009E0E4E"/>
    <w:rsid w:val="009E1666"/>
    <w:rsid w:val="009E196F"/>
    <w:rsid w:val="009E2C3C"/>
    <w:rsid w:val="009E31FE"/>
    <w:rsid w:val="009E3711"/>
    <w:rsid w:val="009E38B9"/>
    <w:rsid w:val="009E3E28"/>
    <w:rsid w:val="009E4018"/>
    <w:rsid w:val="009E41E3"/>
    <w:rsid w:val="009E47D4"/>
    <w:rsid w:val="009E5477"/>
    <w:rsid w:val="009E5639"/>
    <w:rsid w:val="009E5D12"/>
    <w:rsid w:val="009E5F9D"/>
    <w:rsid w:val="009E6FD0"/>
    <w:rsid w:val="009E7425"/>
    <w:rsid w:val="009E7E52"/>
    <w:rsid w:val="009F099A"/>
    <w:rsid w:val="009F2ABD"/>
    <w:rsid w:val="009F2B50"/>
    <w:rsid w:val="009F2BCE"/>
    <w:rsid w:val="009F3F4E"/>
    <w:rsid w:val="009F4893"/>
    <w:rsid w:val="009F49FA"/>
    <w:rsid w:val="009F4AD4"/>
    <w:rsid w:val="009F4C63"/>
    <w:rsid w:val="009F50AE"/>
    <w:rsid w:val="009F59BC"/>
    <w:rsid w:val="009F5A79"/>
    <w:rsid w:val="009F5C63"/>
    <w:rsid w:val="009F5D71"/>
    <w:rsid w:val="009F62BA"/>
    <w:rsid w:val="009F6ADF"/>
    <w:rsid w:val="009F7EC3"/>
    <w:rsid w:val="00A001CA"/>
    <w:rsid w:val="00A00CAB"/>
    <w:rsid w:val="00A00D42"/>
    <w:rsid w:val="00A00D63"/>
    <w:rsid w:val="00A0243A"/>
    <w:rsid w:val="00A03041"/>
    <w:rsid w:val="00A036F6"/>
    <w:rsid w:val="00A0419B"/>
    <w:rsid w:val="00A04AB5"/>
    <w:rsid w:val="00A05719"/>
    <w:rsid w:val="00A0770A"/>
    <w:rsid w:val="00A07BD6"/>
    <w:rsid w:val="00A10289"/>
    <w:rsid w:val="00A110D4"/>
    <w:rsid w:val="00A122BE"/>
    <w:rsid w:val="00A124A4"/>
    <w:rsid w:val="00A13233"/>
    <w:rsid w:val="00A143A2"/>
    <w:rsid w:val="00A147B7"/>
    <w:rsid w:val="00A147E0"/>
    <w:rsid w:val="00A152B2"/>
    <w:rsid w:val="00A167DA"/>
    <w:rsid w:val="00A17C85"/>
    <w:rsid w:val="00A20576"/>
    <w:rsid w:val="00A212DA"/>
    <w:rsid w:val="00A21E66"/>
    <w:rsid w:val="00A22790"/>
    <w:rsid w:val="00A227B4"/>
    <w:rsid w:val="00A22FF3"/>
    <w:rsid w:val="00A2309D"/>
    <w:rsid w:val="00A2384A"/>
    <w:rsid w:val="00A23DFF"/>
    <w:rsid w:val="00A24AD4"/>
    <w:rsid w:val="00A25FF3"/>
    <w:rsid w:val="00A268AF"/>
    <w:rsid w:val="00A26C10"/>
    <w:rsid w:val="00A26FBD"/>
    <w:rsid w:val="00A27B66"/>
    <w:rsid w:val="00A30095"/>
    <w:rsid w:val="00A311D7"/>
    <w:rsid w:val="00A32173"/>
    <w:rsid w:val="00A32836"/>
    <w:rsid w:val="00A328A2"/>
    <w:rsid w:val="00A33092"/>
    <w:rsid w:val="00A3312F"/>
    <w:rsid w:val="00A33637"/>
    <w:rsid w:val="00A34B5B"/>
    <w:rsid w:val="00A35984"/>
    <w:rsid w:val="00A35B47"/>
    <w:rsid w:val="00A36D0B"/>
    <w:rsid w:val="00A376A2"/>
    <w:rsid w:val="00A37DA5"/>
    <w:rsid w:val="00A4055B"/>
    <w:rsid w:val="00A40C04"/>
    <w:rsid w:val="00A41C9B"/>
    <w:rsid w:val="00A41FF3"/>
    <w:rsid w:val="00A42DD9"/>
    <w:rsid w:val="00A43617"/>
    <w:rsid w:val="00A4370E"/>
    <w:rsid w:val="00A4378F"/>
    <w:rsid w:val="00A453FC"/>
    <w:rsid w:val="00A454E1"/>
    <w:rsid w:val="00A46EE2"/>
    <w:rsid w:val="00A501E0"/>
    <w:rsid w:val="00A50E53"/>
    <w:rsid w:val="00A51C84"/>
    <w:rsid w:val="00A51DA6"/>
    <w:rsid w:val="00A52878"/>
    <w:rsid w:val="00A52A80"/>
    <w:rsid w:val="00A52AF1"/>
    <w:rsid w:val="00A52FD5"/>
    <w:rsid w:val="00A53247"/>
    <w:rsid w:val="00A54CC9"/>
    <w:rsid w:val="00A55E6D"/>
    <w:rsid w:val="00A56BA7"/>
    <w:rsid w:val="00A56FA4"/>
    <w:rsid w:val="00A56FD1"/>
    <w:rsid w:val="00A57157"/>
    <w:rsid w:val="00A57650"/>
    <w:rsid w:val="00A5775C"/>
    <w:rsid w:val="00A57CB4"/>
    <w:rsid w:val="00A607A0"/>
    <w:rsid w:val="00A6096B"/>
    <w:rsid w:val="00A616EB"/>
    <w:rsid w:val="00A61A0F"/>
    <w:rsid w:val="00A62646"/>
    <w:rsid w:val="00A63774"/>
    <w:rsid w:val="00A64C25"/>
    <w:rsid w:val="00A65DAF"/>
    <w:rsid w:val="00A666EB"/>
    <w:rsid w:val="00A67467"/>
    <w:rsid w:val="00A700FE"/>
    <w:rsid w:val="00A72536"/>
    <w:rsid w:val="00A72791"/>
    <w:rsid w:val="00A72E11"/>
    <w:rsid w:val="00A7353A"/>
    <w:rsid w:val="00A73A53"/>
    <w:rsid w:val="00A73F89"/>
    <w:rsid w:val="00A750D4"/>
    <w:rsid w:val="00A75294"/>
    <w:rsid w:val="00A75B6C"/>
    <w:rsid w:val="00A77C70"/>
    <w:rsid w:val="00A80503"/>
    <w:rsid w:val="00A805B9"/>
    <w:rsid w:val="00A809EC"/>
    <w:rsid w:val="00A80B09"/>
    <w:rsid w:val="00A80B60"/>
    <w:rsid w:val="00A80EB3"/>
    <w:rsid w:val="00A82FD8"/>
    <w:rsid w:val="00A83A6B"/>
    <w:rsid w:val="00A84800"/>
    <w:rsid w:val="00A849B5"/>
    <w:rsid w:val="00A84F40"/>
    <w:rsid w:val="00A85C08"/>
    <w:rsid w:val="00A85F03"/>
    <w:rsid w:val="00A8627A"/>
    <w:rsid w:val="00A86BD3"/>
    <w:rsid w:val="00A86C6D"/>
    <w:rsid w:val="00A87C29"/>
    <w:rsid w:val="00A87F05"/>
    <w:rsid w:val="00A90A09"/>
    <w:rsid w:val="00A90F8D"/>
    <w:rsid w:val="00A91680"/>
    <w:rsid w:val="00A927F2"/>
    <w:rsid w:val="00A927FC"/>
    <w:rsid w:val="00A92BDA"/>
    <w:rsid w:val="00A9324C"/>
    <w:rsid w:val="00A939FA"/>
    <w:rsid w:val="00A943A7"/>
    <w:rsid w:val="00A947C1"/>
    <w:rsid w:val="00A96AC4"/>
    <w:rsid w:val="00A96DB0"/>
    <w:rsid w:val="00A96EF8"/>
    <w:rsid w:val="00A96F70"/>
    <w:rsid w:val="00A976DF"/>
    <w:rsid w:val="00A97A87"/>
    <w:rsid w:val="00AA05CC"/>
    <w:rsid w:val="00AA0E1A"/>
    <w:rsid w:val="00AA1326"/>
    <w:rsid w:val="00AA17DE"/>
    <w:rsid w:val="00AA1D4D"/>
    <w:rsid w:val="00AA1DE8"/>
    <w:rsid w:val="00AA23AE"/>
    <w:rsid w:val="00AA2407"/>
    <w:rsid w:val="00AA300F"/>
    <w:rsid w:val="00AA41AE"/>
    <w:rsid w:val="00AA48CD"/>
    <w:rsid w:val="00AA4DF8"/>
    <w:rsid w:val="00AA60C0"/>
    <w:rsid w:val="00AA6484"/>
    <w:rsid w:val="00AA6D74"/>
    <w:rsid w:val="00AB03F4"/>
    <w:rsid w:val="00AB0865"/>
    <w:rsid w:val="00AB09E6"/>
    <w:rsid w:val="00AB0FC3"/>
    <w:rsid w:val="00AB3FD2"/>
    <w:rsid w:val="00AB41B0"/>
    <w:rsid w:val="00AB5DD7"/>
    <w:rsid w:val="00AB6BE2"/>
    <w:rsid w:val="00AB6FEC"/>
    <w:rsid w:val="00AC0069"/>
    <w:rsid w:val="00AC05F8"/>
    <w:rsid w:val="00AC14EC"/>
    <w:rsid w:val="00AC1E8D"/>
    <w:rsid w:val="00AC3672"/>
    <w:rsid w:val="00AC4695"/>
    <w:rsid w:val="00AC47FF"/>
    <w:rsid w:val="00AC484E"/>
    <w:rsid w:val="00AC4C6D"/>
    <w:rsid w:val="00AC4DA1"/>
    <w:rsid w:val="00AC5950"/>
    <w:rsid w:val="00AC67A7"/>
    <w:rsid w:val="00AC6B9B"/>
    <w:rsid w:val="00AC6C28"/>
    <w:rsid w:val="00AC75EB"/>
    <w:rsid w:val="00AC7D6C"/>
    <w:rsid w:val="00AD07F6"/>
    <w:rsid w:val="00AD0A61"/>
    <w:rsid w:val="00AD0AC0"/>
    <w:rsid w:val="00AD0AD6"/>
    <w:rsid w:val="00AD23F8"/>
    <w:rsid w:val="00AD2E0D"/>
    <w:rsid w:val="00AD2EFB"/>
    <w:rsid w:val="00AD35C6"/>
    <w:rsid w:val="00AD39D0"/>
    <w:rsid w:val="00AD48E6"/>
    <w:rsid w:val="00AD4E2F"/>
    <w:rsid w:val="00AD5EE9"/>
    <w:rsid w:val="00AD6DE5"/>
    <w:rsid w:val="00AD7179"/>
    <w:rsid w:val="00AD71BE"/>
    <w:rsid w:val="00AE01BD"/>
    <w:rsid w:val="00AE06EE"/>
    <w:rsid w:val="00AE095F"/>
    <w:rsid w:val="00AE10D1"/>
    <w:rsid w:val="00AE17E1"/>
    <w:rsid w:val="00AE2C0D"/>
    <w:rsid w:val="00AE3B46"/>
    <w:rsid w:val="00AE3C58"/>
    <w:rsid w:val="00AE401E"/>
    <w:rsid w:val="00AE44AC"/>
    <w:rsid w:val="00AE4CE2"/>
    <w:rsid w:val="00AE5163"/>
    <w:rsid w:val="00AE51EB"/>
    <w:rsid w:val="00AE5707"/>
    <w:rsid w:val="00AE676E"/>
    <w:rsid w:val="00AE7F44"/>
    <w:rsid w:val="00AF0387"/>
    <w:rsid w:val="00AF1050"/>
    <w:rsid w:val="00AF2CBB"/>
    <w:rsid w:val="00AF2F87"/>
    <w:rsid w:val="00AF32DE"/>
    <w:rsid w:val="00AF34FB"/>
    <w:rsid w:val="00AF4184"/>
    <w:rsid w:val="00AF560D"/>
    <w:rsid w:val="00AF573C"/>
    <w:rsid w:val="00AF79E1"/>
    <w:rsid w:val="00AF7DDB"/>
    <w:rsid w:val="00B00293"/>
    <w:rsid w:val="00B01006"/>
    <w:rsid w:val="00B014A7"/>
    <w:rsid w:val="00B01A87"/>
    <w:rsid w:val="00B02929"/>
    <w:rsid w:val="00B03268"/>
    <w:rsid w:val="00B03527"/>
    <w:rsid w:val="00B04074"/>
    <w:rsid w:val="00B04A42"/>
    <w:rsid w:val="00B04AD5"/>
    <w:rsid w:val="00B05198"/>
    <w:rsid w:val="00B055B7"/>
    <w:rsid w:val="00B0765A"/>
    <w:rsid w:val="00B104AC"/>
    <w:rsid w:val="00B10E93"/>
    <w:rsid w:val="00B11556"/>
    <w:rsid w:val="00B12360"/>
    <w:rsid w:val="00B125AA"/>
    <w:rsid w:val="00B12C70"/>
    <w:rsid w:val="00B12D2F"/>
    <w:rsid w:val="00B12E19"/>
    <w:rsid w:val="00B13490"/>
    <w:rsid w:val="00B135BD"/>
    <w:rsid w:val="00B13DE0"/>
    <w:rsid w:val="00B141C3"/>
    <w:rsid w:val="00B14611"/>
    <w:rsid w:val="00B146A1"/>
    <w:rsid w:val="00B146AD"/>
    <w:rsid w:val="00B14C5F"/>
    <w:rsid w:val="00B14CAB"/>
    <w:rsid w:val="00B20058"/>
    <w:rsid w:val="00B20742"/>
    <w:rsid w:val="00B20BF0"/>
    <w:rsid w:val="00B21529"/>
    <w:rsid w:val="00B22396"/>
    <w:rsid w:val="00B22485"/>
    <w:rsid w:val="00B225D9"/>
    <w:rsid w:val="00B2261D"/>
    <w:rsid w:val="00B22DF6"/>
    <w:rsid w:val="00B24F7E"/>
    <w:rsid w:val="00B257A0"/>
    <w:rsid w:val="00B257D1"/>
    <w:rsid w:val="00B25F52"/>
    <w:rsid w:val="00B26508"/>
    <w:rsid w:val="00B27308"/>
    <w:rsid w:val="00B27B02"/>
    <w:rsid w:val="00B27F75"/>
    <w:rsid w:val="00B30BE1"/>
    <w:rsid w:val="00B310D3"/>
    <w:rsid w:val="00B321E0"/>
    <w:rsid w:val="00B326A9"/>
    <w:rsid w:val="00B32C6D"/>
    <w:rsid w:val="00B33FE3"/>
    <w:rsid w:val="00B34755"/>
    <w:rsid w:val="00B353E4"/>
    <w:rsid w:val="00B35483"/>
    <w:rsid w:val="00B358D6"/>
    <w:rsid w:val="00B35A5A"/>
    <w:rsid w:val="00B3617F"/>
    <w:rsid w:val="00B36850"/>
    <w:rsid w:val="00B371C5"/>
    <w:rsid w:val="00B3748F"/>
    <w:rsid w:val="00B374E6"/>
    <w:rsid w:val="00B39E20"/>
    <w:rsid w:val="00B41D37"/>
    <w:rsid w:val="00B420DD"/>
    <w:rsid w:val="00B4441A"/>
    <w:rsid w:val="00B4446C"/>
    <w:rsid w:val="00B44A1C"/>
    <w:rsid w:val="00B45CAE"/>
    <w:rsid w:val="00B47B26"/>
    <w:rsid w:val="00B5004C"/>
    <w:rsid w:val="00B500D6"/>
    <w:rsid w:val="00B50777"/>
    <w:rsid w:val="00B50C2E"/>
    <w:rsid w:val="00B5132D"/>
    <w:rsid w:val="00B5157A"/>
    <w:rsid w:val="00B518E8"/>
    <w:rsid w:val="00B5334C"/>
    <w:rsid w:val="00B53595"/>
    <w:rsid w:val="00B545D4"/>
    <w:rsid w:val="00B546B8"/>
    <w:rsid w:val="00B54819"/>
    <w:rsid w:val="00B54885"/>
    <w:rsid w:val="00B54ABB"/>
    <w:rsid w:val="00B553FF"/>
    <w:rsid w:val="00B56E54"/>
    <w:rsid w:val="00B57BAE"/>
    <w:rsid w:val="00B60032"/>
    <w:rsid w:val="00B60886"/>
    <w:rsid w:val="00B608C5"/>
    <w:rsid w:val="00B60D65"/>
    <w:rsid w:val="00B616CC"/>
    <w:rsid w:val="00B63BFB"/>
    <w:rsid w:val="00B63DB3"/>
    <w:rsid w:val="00B642DF"/>
    <w:rsid w:val="00B659C4"/>
    <w:rsid w:val="00B65E5D"/>
    <w:rsid w:val="00B6642A"/>
    <w:rsid w:val="00B667A8"/>
    <w:rsid w:val="00B66941"/>
    <w:rsid w:val="00B670D5"/>
    <w:rsid w:val="00B67465"/>
    <w:rsid w:val="00B67A62"/>
    <w:rsid w:val="00B70284"/>
    <w:rsid w:val="00B70535"/>
    <w:rsid w:val="00B70AA6"/>
    <w:rsid w:val="00B70D33"/>
    <w:rsid w:val="00B70DD0"/>
    <w:rsid w:val="00B73240"/>
    <w:rsid w:val="00B732C1"/>
    <w:rsid w:val="00B73871"/>
    <w:rsid w:val="00B73CE7"/>
    <w:rsid w:val="00B7404C"/>
    <w:rsid w:val="00B74174"/>
    <w:rsid w:val="00B758FF"/>
    <w:rsid w:val="00B75B3A"/>
    <w:rsid w:val="00B761E9"/>
    <w:rsid w:val="00B761EB"/>
    <w:rsid w:val="00B77CD7"/>
    <w:rsid w:val="00B77D52"/>
    <w:rsid w:val="00B77F16"/>
    <w:rsid w:val="00B81259"/>
    <w:rsid w:val="00B81D50"/>
    <w:rsid w:val="00B8203A"/>
    <w:rsid w:val="00B82407"/>
    <w:rsid w:val="00B83622"/>
    <w:rsid w:val="00B838DA"/>
    <w:rsid w:val="00B83BE7"/>
    <w:rsid w:val="00B83FE7"/>
    <w:rsid w:val="00B84070"/>
    <w:rsid w:val="00B84355"/>
    <w:rsid w:val="00B847ED"/>
    <w:rsid w:val="00B8550B"/>
    <w:rsid w:val="00B85959"/>
    <w:rsid w:val="00B86589"/>
    <w:rsid w:val="00B8659C"/>
    <w:rsid w:val="00B8686C"/>
    <w:rsid w:val="00B86BB3"/>
    <w:rsid w:val="00B87554"/>
    <w:rsid w:val="00B9008D"/>
    <w:rsid w:val="00B90179"/>
    <w:rsid w:val="00B90636"/>
    <w:rsid w:val="00B907B7"/>
    <w:rsid w:val="00B911B7"/>
    <w:rsid w:val="00B912C7"/>
    <w:rsid w:val="00B91719"/>
    <w:rsid w:val="00B91852"/>
    <w:rsid w:val="00B918DA"/>
    <w:rsid w:val="00B91C3C"/>
    <w:rsid w:val="00B91EBA"/>
    <w:rsid w:val="00B9265C"/>
    <w:rsid w:val="00B92736"/>
    <w:rsid w:val="00B9458E"/>
    <w:rsid w:val="00B95879"/>
    <w:rsid w:val="00B958FD"/>
    <w:rsid w:val="00B95955"/>
    <w:rsid w:val="00B96096"/>
    <w:rsid w:val="00B96495"/>
    <w:rsid w:val="00BA12E2"/>
    <w:rsid w:val="00BA1798"/>
    <w:rsid w:val="00BA18FA"/>
    <w:rsid w:val="00BA25EF"/>
    <w:rsid w:val="00BA2B92"/>
    <w:rsid w:val="00BA324C"/>
    <w:rsid w:val="00BA32C6"/>
    <w:rsid w:val="00BA4357"/>
    <w:rsid w:val="00BA576A"/>
    <w:rsid w:val="00BA5AC1"/>
    <w:rsid w:val="00BA7AD0"/>
    <w:rsid w:val="00BB0398"/>
    <w:rsid w:val="00BB0A7A"/>
    <w:rsid w:val="00BB130C"/>
    <w:rsid w:val="00BB15BB"/>
    <w:rsid w:val="00BB1881"/>
    <w:rsid w:val="00BB22A3"/>
    <w:rsid w:val="00BB2AF5"/>
    <w:rsid w:val="00BB2C23"/>
    <w:rsid w:val="00BB4DBF"/>
    <w:rsid w:val="00BB52FE"/>
    <w:rsid w:val="00BB5DE5"/>
    <w:rsid w:val="00BB5F37"/>
    <w:rsid w:val="00BB763C"/>
    <w:rsid w:val="00BB773A"/>
    <w:rsid w:val="00BB78BC"/>
    <w:rsid w:val="00BC14D5"/>
    <w:rsid w:val="00BC1C40"/>
    <w:rsid w:val="00BC4715"/>
    <w:rsid w:val="00BC47A8"/>
    <w:rsid w:val="00BC48D1"/>
    <w:rsid w:val="00BC493A"/>
    <w:rsid w:val="00BC4EA2"/>
    <w:rsid w:val="00BC610E"/>
    <w:rsid w:val="00BC6122"/>
    <w:rsid w:val="00BC786A"/>
    <w:rsid w:val="00BD00C2"/>
    <w:rsid w:val="00BD0282"/>
    <w:rsid w:val="00BD0526"/>
    <w:rsid w:val="00BD0C86"/>
    <w:rsid w:val="00BD12A6"/>
    <w:rsid w:val="00BD186E"/>
    <w:rsid w:val="00BD2263"/>
    <w:rsid w:val="00BD31D4"/>
    <w:rsid w:val="00BD36AC"/>
    <w:rsid w:val="00BD37F1"/>
    <w:rsid w:val="00BD3FC0"/>
    <w:rsid w:val="00BD4720"/>
    <w:rsid w:val="00BD4A63"/>
    <w:rsid w:val="00BD64F7"/>
    <w:rsid w:val="00BD7A1D"/>
    <w:rsid w:val="00BD7AAB"/>
    <w:rsid w:val="00BD7B3C"/>
    <w:rsid w:val="00BE01A5"/>
    <w:rsid w:val="00BE4A44"/>
    <w:rsid w:val="00BE6AB8"/>
    <w:rsid w:val="00BE73AE"/>
    <w:rsid w:val="00BF0D2D"/>
    <w:rsid w:val="00BF10A4"/>
    <w:rsid w:val="00BF1B3E"/>
    <w:rsid w:val="00BF1E25"/>
    <w:rsid w:val="00BF1EE7"/>
    <w:rsid w:val="00BF2EBE"/>
    <w:rsid w:val="00BF3715"/>
    <w:rsid w:val="00BF3825"/>
    <w:rsid w:val="00BF5134"/>
    <w:rsid w:val="00BF5FC0"/>
    <w:rsid w:val="00BF642A"/>
    <w:rsid w:val="00BF71F1"/>
    <w:rsid w:val="00BF7774"/>
    <w:rsid w:val="00BF783B"/>
    <w:rsid w:val="00C02387"/>
    <w:rsid w:val="00C02A88"/>
    <w:rsid w:val="00C02E6F"/>
    <w:rsid w:val="00C0381B"/>
    <w:rsid w:val="00C0461E"/>
    <w:rsid w:val="00C055E9"/>
    <w:rsid w:val="00C0562E"/>
    <w:rsid w:val="00C05DBD"/>
    <w:rsid w:val="00C06669"/>
    <w:rsid w:val="00C06C2A"/>
    <w:rsid w:val="00C07A77"/>
    <w:rsid w:val="00C103B4"/>
    <w:rsid w:val="00C10CBA"/>
    <w:rsid w:val="00C114F6"/>
    <w:rsid w:val="00C117BE"/>
    <w:rsid w:val="00C143E5"/>
    <w:rsid w:val="00C148B7"/>
    <w:rsid w:val="00C15456"/>
    <w:rsid w:val="00C15C0D"/>
    <w:rsid w:val="00C160C5"/>
    <w:rsid w:val="00C16221"/>
    <w:rsid w:val="00C173C1"/>
    <w:rsid w:val="00C17454"/>
    <w:rsid w:val="00C17815"/>
    <w:rsid w:val="00C212BA"/>
    <w:rsid w:val="00C21AD2"/>
    <w:rsid w:val="00C22742"/>
    <w:rsid w:val="00C22A73"/>
    <w:rsid w:val="00C235E6"/>
    <w:rsid w:val="00C23D3E"/>
    <w:rsid w:val="00C23F8D"/>
    <w:rsid w:val="00C249C3"/>
    <w:rsid w:val="00C25EF1"/>
    <w:rsid w:val="00C263B5"/>
    <w:rsid w:val="00C265B1"/>
    <w:rsid w:val="00C2699D"/>
    <w:rsid w:val="00C2728F"/>
    <w:rsid w:val="00C27398"/>
    <w:rsid w:val="00C275FD"/>
    <w:rsid w:val="00C30568"/>
    <w:rsid w:val="00C30BAF"/>
    <w:rsid w:val="00C31150"/>
    <w:rsid w:val="00C311C9"/>
    <w:rsid w:val="00C316A0"/>
    <w:rsid w:val="00C317FA"/>
    <w:rsid w:val="00C31A22"/>
    <w:rsid w:val="00C32DAB"/>
    <w:rsid w:val="00C32EAE"/>
    <w:rsid w:val="00C33291"/>
    <w:rsid w:val="00C354E3"/>
    <w:rsid w:val="00C356D5"/>
    <w:rsid w:val="00C35A22"/>
    <w:rsid w:val="00C361F6"/>
    <w:rsid w:val="00C36A25"/>
    <w:rsid w:val="00C37D55"/>
    <w:rsid w:val="00C40351"/>
    <w:rsid w:val="00C4082F"/>
    <w:rsid w:val="00C40AC8"/>
    <w:rsid w:val="00C40B88"/>
    <w:rsid w:val="00C4144C"/>
    <w:rsid w:val="00C41BD9"/>
    <w:rsid w:val="00C424B3"/>
    <w:rsid w:val="00C424E1"/>
    <w:rsid w:val="00C42AAE"/>
    <w:rsid w:val="00C43203"/>
    <w:rsid w:val="00C4343C"/>
    <w:rsid w:val="00C44293"/>
    <w:rsid w:val="00C449F1"/>
    <w:rsid w:val="00C44A58"/>
    <w:rsid w:val="00C45171"/>
    <w:rsid w:val="00C4562D"/>
    <w:rsid w:val="00C45CB1"/>
    <w:rsid w:val="00C5053B"/>
    <w:rsid w:val="00C50BF8"/>
    <w:rsid w:val="00C50FC7"/>
    <w:rsid w:val="00C51833"/>
    <w:rsid w:val="00C52F17"/>
    <w:rsid w:val="00C5326E"/>
    <w:rsid w:val="00C54F6C"/>
    <w:rsid w:val="00C553AB"/>
    <w:rsid w:val="00C56BB9"/>
    <w:rsid w:val="00C57325"/>
    <w:rsid w:val="00C57A6F"/>
    <w:rsid w:val="00C57C26"/>
    <w:rsid w:val="00C6011E"/>
    <w:rsid w:val="00C61EC6"/>
    <w:rsid w:val="00C62381"/>
    <w:rsid w:val="00C631C3"/>
    <w:rsid w:val="00C639D4"/>
    <w:rsid w:val="00C63A9E"/>
    <w:rsid w:val="00C640D7"/>
    <w:rsid w:val="00C645D0"/>
    <w:rsid w:val="00C65E6D"/>
    <w:rsid w:val="00C66058"/>
    <w:rsid w:val="00C66B87"/>
    <w:rsid w:val="00C66D3E"/>
    <w:rsid w:val="00C672A9"/>
    <w:rsid w:val="00C67B42"/>
    <w:rsid w:val="00C67EC5"/>
    <w:rsid w:val="00C67EC9"/>
    <w:rsid w:val="00C70A24"/>
    <w:rsid w:val="00C71C94"/>
    <w:rsid w:val="00C74408"/>
    <w:rsid w:val="00C74C81"/>
    <w:rsid w:val="00C74F4D"/>
    <w:rsid w:val="00C75961"/>
    <w:rsid w:val="00C75C02"/>
    <w:rsid w:val="00C76AD6"/>
    <w:rsid w:val="00C80687"/>
    <w:rsid w:val="00C80EB3"/>
    <w:rsid w:val="00C81EFB"/>
    <w:rsid w:val="00C82399"/>
    <w:rsid w:val="00C82466"/>
    <w:rsid w:val="00C8292E"/>
    <w:rsid w:val="00C82D7C"/>
    <w:rsid w:val="00C837E1"/>
    <w:rsid w:val="00C84E9F"/>
    <w:rsid w:val="00C8506D"/>
    <w:rsid w:val="00C855F4"/>
    <w:rsid w:val="00C85893"/>
    <w:rsid w:val="00C85ACA"/>
    <w:rsid w:val="00C873B0"/>
    <w:rsid w:val="00C87808"/>
    <w:rsid w:val="00C87C92"/>
    <w:rsid w:val="00C90649"/>
    <w:rsid w:val="00C90BAF"/>
    <w:rsid w:val="00C913E7"/>
    <w:rsid w:val="00C917FA"/>
    <w:rsid w:val="00C91A17"/>
    <w:rsid w:val="00C91B9F"/>
    <w:rsid w:val="00C921F6"/>
    <w:rsid w:val="00C92323"/>
    <w:rsid w:val="00C941FB"/>
    <w:rsid w:val="00C96B59"/>
    <w:rsid w:val="00C96CF6"/>
    <w:rsid w:val="00C96DCB"/>
    <w:rsid w:val="00C9733B"/>
    <w:rsid w:val="00C9757A"/>
    <w:rsid w:val="00C9759B"/>
    <w:rsid w:val="00C975A2"/>
    <w:rsid w:val="00C97D9E"/>
    <w:rsid w:val="00C97E54"/>
    <w:rsid w:val="00CA0569"/>
    <w:rsid w:val="00CA09A0"/>
    <w:rsid w:val="00CA2CEE"/>
    <w:rsid w:val="00CA2FA7"/>
    <w:rsid w:val="00CA3683"/>
    <w:rsid w:val="00CA3946"/>
    <w:rsid w:val="00CA3AC4"/>
    <w:rsid w:val="00CA4B50"/>
    <w:rsid w:val="00CA5647"/>
    <w:rsid w:val="00CA5654"/>
    <w:rsid w:val="00CA5C6A"/>
    <w:rsid w:val="00CA7DE5"/>
    <w:rsid w:val="00CA7E3E"/>
    <w:rsid w:val="00CA7E94"/>
    <w:rsid w:val="00CA7FFD"/>
    <w:rsid w:val="00CB0237"/>
    <w:rsid w:val="00CB1854"/>
    <w:rsid w:val="00CB3BC2"/>
    <w:rsid w:val="00CB3EED"/>
    <w:rsid w:val="00CB43BF"/>
    <w:rsid w:val="00CB56BF"/>
    <w:rsid w:val="00CB581F"/>
    <w:rsid w:val="00CB6600"/>
    <w:rsid w:val="00CB69AC"/>
    <w:rsid w:val="00CB6B31"/>
    <w:rsid w:val="00CB6DBE"/>
    <w:rsid w:val="00CB7028"/>
    <w:rsid w:val="00CB718A"/>
    <w:rsid w:val="00CB7EE1"/>
    <w:rsid w:val="00CC0B41"/>
    <w:rsid w:val="00CC0B61"/>
    <w:rsid w:val="00CC26B1"/>
    <w:rsid w:val="00CC2CBB"/>
    <w:rsid w:val="00CC2D23"/>
    <w:rsid w:val="00CC3529"/>
    <w:rsid w:val="00CC39B8"/>
    <w:rsid w:val="00CC4067"/>
    <w:rsid w:val="00CC4F1A"/>
    <w:rsid w:val="00CC5242"/>
    <w:rsid w:val="00CC5256"/>
    <w:rsid w:val="00CC52A4"/>
    <w:rsid w:val="00CC5576"/>
    <w:rsid w:val="00CC59FC"/>
    <w:rsid w:val="00CC64F1"/>
    <w:rsid w:val="00CC7019"/>
    <w:rsid w:val="00CC78CF"/>
    <w:rsid w:val="00CC7EAC"/>
    <w:rsid w:val="00CD0A50"/>
    <w:rsid w:val="00CD0D31"/>
    <w:rsid w:val="00CD1A3C"/>
    <w:rsid w:val="00CD1EA1"/>
    <w:rsid w:val="00CD28AF"/>
    <w:rsid w:val="00CD2926"/>
    <w:rsid w:val="00CD42ED"/>
    <w:rsid w:val="00CD4909"/>
    <w:rsid w:val="00CD4937"/>
    <w:rsid w:val="00CD65CF"/>
    <w:rsid w:val="00CD6A0D"/>
    <w:rsid w:val="00CD7555"/>
    <w:rsid w:val="00CE0107"/>
    <w:rsid w:val="00CE0B81"/>
    <w:rsid w:val="00CE0CEF"/>
    <w:rsid w:val="00CE0FA0"/>
    <w:rsid w:val="00CE1272"/>
    <w:rsid w:val="00CE1A16"/>
    <w:rsid w:val="00CE2DFF"/>
    <w:rsid w:val="00CE312D"/>
    <w:rsid w:val="00CE414B"/>
    <w:rsid w:val="00CE44D3"/>
    <w:rsid w:val="00CE4B46"/>
    <w:rsid w:val="00CE4C1D"/>
    <w:rsid w:val="00CE59FD"/>
    <w:rsid w:val="00CE5B19"/>
    <w:rsid w:val="00CE6344"/>
    <w:rsid w:val="00CE7570"/>
    <w:rsid w:val="00CE76C3"/>
    <w:rsid w:val="00CF0131"/>
    <w:rsid w:val="00CF01A3"/>
    <w:rsid w:val="00CF0CCB"/>
    <w:rsid w:val="00CF0D1A"/>
    <w:rsid w:val="00CF0F1D"/>
    <w:rsid w:val="00CF12D1"/>
    <w:rsid w:val="00CF20A9"/>
    <w:rsid w:val="00CF2303"/>
    <w:rsid w:val="00CF26F4"/>
    <w:rsid w:val="00CF2739"/>
    <w:rsid w:val="00CF35C6"/>
    <w:rsid w:val="00CF3F8B"/>
    <w:rsid w:val="00CF4DF5"/>
    <w:rsid w:val="00CF500A"/>
    <w:rsid w:val="00CF500F"/>
    <w:rsid w:val="00CF65F5"/>
    <w:rsid w:val="00CF67AB"/>
    <w:rsid w:val="00CF6DB9"/>
    <w:rsid w:val="00CF7A8C"/>
    <w:rsid w:val="00CF7CE7"/>
    <w:rsid w:val="00D00043"/>
    <w:rsid w:val="00D00223"/>
    <w:rsid w:val="00D00565"/>
    <w:rsid w:val="00D0058A"/>
    <w:rsid w:val="00D00A63"/>
    <w:rsid w:val="00D00BFA"/>
    <w:rsid w:val="00D00ED0"/>
    <w:rsid w:val="00D01737"/>
    <w:rsid w:val="00D028A4"/>
    <w:rsid w:val="00D02F1A"/>
    <w:rsid w:val="00D0316C"/>
    <w:rsid w:val="00D03564"/>
    <w:rsid w:val="00D03580"/>
    <w:rsid w:val="00D037C3"/>
    <w:rsid w:val="00D04480"/>
    <w:rsid w:val="00D05325"/>
    <w:rsid w:val="00D053E8"/>
    <w:rsid w:val="00D062DE"/>
    <w:rsid w:val="00D06A60"/>
    <w:rsid w:val="00D0706A"/>
    <w:rsid w:val="00D07556"/>
    <w:rsid w:val="00D07747"/>
    <w:rsid w:val="00D1009F"/>
    <w:rsid w:val="00D103FD"/>
    <w:rsid w:val="00D10C9B"/>
    <w:rsid w:val="00D10FE2"/>
    <w:rsid w:val="00D118D6"/>
    <w:rsid w:val="00D11ADD"/>
    <w:rsid w:val="00D1287E"/>
    <w:rsid w:val="00D1371C"/>
    <w:rsid w:val="00D13EAC"/>
    <w:rsid w:val="00D14BBE"/>
    <w:rsid w:val="00D15572"/>
    <w:rsid w:val="00D175C3"/>
    <w:rsid w:val="00D17CB7"/>
    <w:rsid w:val="00D20FB9"/>
    <w:rsid w:val="00D21B09"/>
    <w:rsid w:val="00D228A3"/>
    <w:rsid w:val="00D240E9"/>
    <w:rsid w:val="00D2489D"/>
    <w:rsid w:val="00D255D4"/>
    <w:rsid w:val="00D27671"/>
    <w:rsid w:val="00D27A31"/>
    <w:rsid w:val="00D27AC7"/>
    <w:rsid w:val="00D27E37"/>
    <w:rsid w:val="00D30248"/>
    <w:rsid w:val="00D30893"/>
    <w:rsid w:val="00D317E6"/>
    <w:rsid w:val="00D3192F"/>
    <w:rsid w:val="00D338FA"/>
    <w:rsid w:val="00D34791"/>
    <w:rsid w:val="00D35CB5"/>
    <w:rsid w:val="00D35EDC"/>
    <w:rsid w:val="00D364DA"/>
    <w:rsid w:val="00D378B5"/>
    <w:rsid w:val="00D40222"/>
    <w:rsid w:val="00D40E60"/>
    <w:rsid w:val="00D41A33"/>
    <w:rsid w:val="00D41C99"/>
    <w:rsid w:val="00D4216C"/>
    <w:rsid w:val="00D423E1"/>
    <w:rsid w:val="00D428FB"/>
    <w:rsid w:val="00D43567"/>
    <w:rsid w:val="00D438AA"/>
    <w:rsid w:val="00D44676"/>
    <w:rsid w:val="00D44F68"/>
    <w:rsid w:val="00D4528F"/>
    <w:rsid w:val="00D46A1C"/>
    <w:rsid w:val="00D46F95"/>
    <w:rsid w:val="00D479C3"/>
    <w:rsid w:val="00D47C3A"/>
    <w:rsid w:val="00D50772"/>
    <w:rsid w:val="00D50E87"/>
    <w:rsid w:val="00D528A8"/>
    <w:rsid w:val="00D52915"/>
    <w:rsid w:val="00D53A2D"/>
    <w:rsid w:val="00D5468B"/>
    <w:rsid w:val="00D54E09"/>
    <w:rsid w:val="00D54F58"/>
    <w:rsid w:val="00D554F9"/>
    <w:rsid w:val="00D55887"/>
    <w:rsid w:val="00D55A8C"/>
    <w:rsid w:val="00D56208"/>
    <w:rsid w:val="00D568E0"/>
    <w:rsid w:val="00D5696B"/>
    <w:rsid w:val="00D56B0F"/>
    <w:rsid w:val="00D5776A"/>
    <w:rsid w:val="00D61986"/>
    <w:rsid w:val="00D6241A"/>
    <w:rsid w:val="00D6313A"/>
    <w:rsid w:val="00D6336A"/>
    <w:rsid w:val="00D6451C"/>
    <w:rsid w:val="00D648FB"/>
    <w:rsid w:val="00D64B96"/>
    <w:rsid w:val="00D64F06"/>
    <w:rsid w:val="00D65148"/>
    <w:rsid w:val="00D65810"/>
    <w:rsid w:val="00D665FB"/>
    <w:rsid w:val="00D669AD"/>
    <w:rsid w:val="00D6717F"/>
    <w:rsid w:val="00D671E0"/>
    <w:rsid w:val="00D67829"/>
    <w:rsid w:val="00D67D7E"/>
    <w:rsid w:val="00D700A6"/>
    <w:rsid w:val="00D70197"/>
    <w:rsid w:val="00D711A5"/>
    <w:rsid w:val="00D71B08"/>
    <w:rsid w:val="00D71C9A"/>
    <w:rsid w:val="00D72FA3"/>
    <w:rsid w:val="00D72FA4"/>
    <w:rsid w:val="00D7417A"/>
    <w:rsid w:val="00D748AA"/>
    <w:rsid w:val="00D74A04"/>
    <w:rsid w:val="00D76562"/>
    <w:rsid w:val="00D76DC7"/>
    <w:rsid w:val="00D77E50"/>
    <w:rsid w:val="00D80777"/>
    <w:rsid w:val="00D81A48"/>
    <w:rsid w:val="00D8203F"/>
    <w:rsid w:val="00D8230D"/>
    <w:rsid w:val="00D8258D"/>
    <w:rsid w:val="00D826FA"/>
    <w:rsid w:val="00D82A5A"/>
    <w:rsid w:val="00D84162"/>
    <w:rsid w:val="00D84EEE"/>
    <w:rsid w:val="00D859E0"/>
    <w:rsid w:val="00D86AD8"/>
    <w:rsid w:val="00D86D35"/>
    <w:rsid w:val="00D86E23"/>
    <w:rsid w:val="00D870CA"/>
    <w:rsid w:val="00D87E50"/>
    <w:rsid w:val="00D90AB7"/>
    <w:rsid w:val="00D90D46"/>
    <w:rsid w:val="00D90E5A"/>
    <w:rsid w:val="00D91596"/>
    <w:rsid w:val="00D9218B"/>
    <w:rsid w:val="00D922A3"/>
    <w:rsid w:val="00D92F70"/>
    <w:rsid w:val="00D93459"/>
    <w:rsid w:val="00D943E6"/>
    <w:rsid w:val="00D962AF"/>
    <w:rsid w:val="00D96C82"/>
    <w:rsid w:val="00D97C02"/>
    <w:rsid w:val="00D97D86"/>
    <w:rsid w:val="00DA0C6B"/>
    <w:rsid w:val="00DA2644"/>
    <w:rsid w:val="00DA2AE0"/>
    <w:rsid w:val="00DA2B4F"/>
    <w:rsid w:val="00DA2C51"/>
    <w:rsid w:val="00DA2F99"/>
    <w:rsid w:val="00DA3495"/>
    <w:rsid w:val="00DA5C1A"/>
    <w:rsid w:val="00DA5E02"/>
    <w:rsid w:val="00DA618A"/>
    <w:rsid w:val="00DA6B4C"/>
    <w:rsid w:val="00DA7900"/>
    <w:rsid w:val="00DB0640"/>
    <w:rsid w:val="00DB0AB3"/>
    <w:rsid w:val="00DB2349"/>
    <w:rsid w:val="00DB23B2"/>
    <w:rsid w:val="00DB2C7C"/>
    <w:rsid w:val="00DB2E26"/>
    <w:rsid w:val="00DB3FCE"/>
    <w:rsid w:val="00DB4421"/>
    <w:rsid w:val="00DB4643"/>
    <w:rsid w:val="00DB55B4"/>
    <w:rsid w:val="00DB5AF3"/>
    <w:rsid w:val="00DB6300"/>
    <w:rsid w:val="00DB704E"/>
    <w:rsid w:val="00DB7C0F"/>
    <w:rsid w:val="00DB7F1C"/>
    <w:rsid w:val="00DC0E19"/>
    <w:rsid w:val="00DC2EA7"/>
    <w:rsid w:val="00DC3060"/>
    <w:rsid w:val="00DC3775"/>
    <w:rsid w:val="00DC3991"/>
    <w:rsid w:val="00DC4492"/>
    <w:rsid w:val="00DC48A5"/>
    <w:rsid w:val="00DC4A8F"/>
    <w:rsid w:val="00DC6443"/>
    <w:rsid w:val="00DC65C5"/>
    <w:rsid w:val="00DC67A2"/>
    <w:rsid w:val="00DC6AE5"/>
    <w:rsid w:val="00DC7131"/>
    <w:rsid w:val="00DD0155"/>
    <w:rsid w:val="00DD0160"/>
    <w:rsid w:val="00DD179E"/>
    <w:rsid w:val="00DD1C95"/>
    <w:rsid w:val="00DD2A5E"/>
    <w:rsid w:val="00DD4895"/>
    <w:rsid w:val="00DD4CE5"/>
    <w:rsid w:val="00DD5071"/>
    <w:rsid w:val="00DD628E"/>
    <w:rsid w:val="00DD6BE7"/>
    <w:rsid w:val="00DD71AB"/>
    <w:rsid w:val="00DD7EED"/>
    <w:rsid w:val="00DE013F"/>
    <w:rsid w:val="00DE02B1"/>
    <w:rsid w:val="00DE0C2E"/>
    <w:rsid w:val="00DE136A"/>
    <w:rsid w:val="00DE1618"/>
    <w:rsid w:val="00DE2F45"/>
    <w:rsid w:val="00DE364E"/>
    <w:rsid w:val="00DE36D8"/>
    <w:rsid w:val="00DE46B6"/>
    <w:rsid w:val="00DE4782"/>
    <w:rsid w:val="00DE489E"/>
    <w:rsid w:val="00DE650E"/>
    <w:rsid w:val="00DE7306"/>
    <w:rsid w:val="00DE79A3"/>
    <w:rsid w:val="00DF0C50"/>
    <w:rsid w:val="00DF14F3"/>
    <w:rsid w:val="00DF1F9D"/>
    <w:rsid w:val="00DF362C"/>
    <w:rsid w:val="00DF3BCB"/>
    <w:rsid w:val="00DF5534"/>
    <w:rsid w:val="00DF5925"/>
    <w:rsid w:val="00DF59A9"/>
    <w:rsid w:val="00DF63C7"/>
    <w:rsid w:val="00DF6C5F"/>
    <w:rsid w:val="00DF746D"/>
    <w:rsid w:val="00E0070E"/>
    <w:rsid w:val="00E00BA6"/>
    <w:rsid w:val="00E00C11"/>
    <w:rsid w:val="00E01F1C"/>
    <w:rsid w:val="00E04757"/>
    <w:rsid w:val="00E04967"/>
    <w:rsid w:val="00E04AAE"/>
    <w:rsid w:val="00E04AF3"/>
    <w:rsid w:val="00E04CFA"/>
    <w:rsid w:val="00E063C1"/>
    <w:rsid w:val="00E0660F"/>
    <w:rsid w:val="00E066D7"/>
    <w:rsid w:val="00E07078"/>
    <w:rsid w:val="00E07D80"/>
    <w:rsid w:val="00E101A0"/>
    <w:rsid w:val="00E1023E"/>
    <w:rsid w:val="00E1172A"/>
    <w:rsid w:val="00E11989"/>
    <w:rsid w:val="00E1262A"/>
    <w:rsid w:val="00E14A34"/>
    <w:rsid w:val="00E14A4B"/>
    <w:rsid w:val="00E162CB"/>
    <w:rsid w:val="00E1672A"/>
    <w:rsid w:val="00E16B22"/>
    <w:rsid w:val="00E20179"/>
    <w:rsid w:val="00E205FA"/>
    <w:rsid w:val="00E20CB5"/>
    <w:rsid w:val="00E20E9B"/>
    <w:rsid w:val="00E22104"/>
    <w:rsid w:val="00E22186"/>
    <w:rsid w:val="00E225B3"/>
    <w:rsid w:val="00E2274F"/>
    <w:rsid w:val="00E2372E"/>
    <w:rsid w:val="00E23FEA"/>
    <w:rsid w:val="00E242FA"/>
    <w:rsid w:val="00E25128"/>
    <w:rsid w:val="00E258D0"/>
    <w:rsid w:val="00E26FCC"/>
    <w:rsid w:val="00E27C3C"/>
    <w:rsid w:val="00E27D1C"/>
    <w:rsid w:val="00E3307F"/>
    <w:rsid w:val="00E348B4"/>
    <w:rsid w:val="00E353CF"/>
    <w:rsid w:val="00E35E68"/>
    <w:rsid w:val="00E36628"/>
    <w:rsid w:val="00E366EA"/>
    <w:rsid w:val="00E36899"/>
    <w:rsid w:val="00E36AAE"/>
    <w:rsid w:val="00E36E7D"/>
    <w:rsid w:val="00E37025"/>
    <w:rsid w:val="00E3769D"/>
    <w:rsid w:val="00E40647"/>
    <w:rsid w:val="00E40FB1"/>
    <w:rsid w:val="00E40FB6"/>
    <w:rsid w:val="00E419A7"/>
    <w:rsid w:val="00E41F9C"/>
    <w:rsid w:val="00E42502"/>
    <w:rsid w:val="00E43BF3"/>
    <w:rsid w:val="00E446FD"/>
    <w:rsid w:val="00E448D9"/>
    <w:rsid w:val="00E44CBA"/>
    <w:rsid w:val="00E44FA3"/>
    <w:rsid w:val="00E4545E"/>
    <w:rsid w:val="00E45AD7"/>
    <w:rsid w:val="00E47439"/>
    <w:rsid w:val="00E50652"/>
    <w:rsid w:val="00E50926"/>
    <w:rsid w:val="00E50CE6"/>
    <w:rsid w:val="00E5141A"/>
    <w:rsid w:val="00E51949"/>
    <w:rsid w:val="00E5196E"/>
    <w:rsid w:val="00E51C75"/>
    <w:rsid w:val="00E52178"/>
    <w:rsid w:val="00E52827"/>
    <w:rsid w:val="00E52B53"/>
    <w:rsid w:val="00E52CE1"/>
    <w:rsid w:val="00E5345D"/>
    <w:rsid w:val="00E534BC"/>
    <w:rsid w:val="00E5466E"/>
    <w:rsid w:val="00E54E7E"/>
    <w:rsid w:val="00E55A53"/>
    <w:rsid w:val="00E564D3"/>
    <w:rsid w:val="00E570C1"/>
    <w:rsid w:val="00E604FF"/>
    <w:rsid w:val="00E60BED"/>
    <w:rsid w:val="00E60CDD"/>
    <w:rsid w:val="00E63096"/>
    <w:rsid w:val="00E631C8"/>
    <w:rsid w:val="00E6478C"/>
    <w:rsid w:val="00E649C6"/>
    <w:rsid w:val="00E64F3E"/>
    <w:rsid w:val="00E65A23"/>
    <w:rsid w:val="00E65D2E"/>
    <w:rsid w:val="00E6604A"/>
    <w:rsid w:val="00E666E7"/>
    <w:rsid w:val="00E66B60"/>
    <w:rsid w:val="00E67BF2"/>
    <w:rsid w:val="00E67C62"/>
    <w:rsid w:val="00E700F6"/>
    <w:rsid w:val="00E701AA"/>
    <w:rsid w:val="00E71586"/>
    <w:rsid w:val="00E72CEE"/>
    <w:rsid w:val="00E7382B"/>
    <w:rsid w:val="00E73B6A"/>
    <w:rsid w:val="00E749D9"/>
    <w:rsid w:val="00E74EC1"/>
    <w:rsid w:val="00E75C52"/>
    <w:rsid w:val="00E75F2E"/>
    <w:rsid w:val="00E7765B"/>
    <w:rsid w:val="00E77A1E"/>
    <w:rsid w:val="00E8128B"/>
    <w:rsid w:val="00E81711"/>
    <w:rsid w:val="00E81BF2"/>
    <w:rsid w:val="00E823D2"/>
    <w:rsid w:val="00E82C21"/>
    <w:rsid w:val="00E82EEA"/>
    <w:rsid w:val="00E8304E"/>
    <w:rsid w:val="00E83482"/>
    <w:rsid w:val="00E83AC0"/>
    <w:rsid w:val="00E83C78"/>
    <w:rsid w:val="00E84BF4"/>
    <w:rsid w:val="00E84C9E"/>
    <w:rsid w:val="00E85BCE"/>
    <w:rsid w:val="00E86A6D"/>
    <w:rsid w:val="00E87939"/>
    <w:rsid w:val="00E92AD6"/>
    <w:rsid w:val="00E93C49"/>
    <w:rsid w:val="00E9442F"/>
    <w:rsid w:val="00E9454F"/>
    <w:rsid w:val="00E94584"/>
    <w:rsid w:val="00E95118"/>
    <w:rsid w:val="00E954EC"/>
    <w:rsid w:val="00E956FA"/>
    <w:rsid w:val="00E966AF"/>
    <w:rsid w:val="00E96D17"/>
    <w:rsid w:val="00E971CD"/>
    <w:rsid w:val="00E975D8"/>
    <w:rsid w:val="00EA0194"/>
    <w:rsid w:val="00EA277F"/>
    <w:rsid w:val="00EA3403"/>
    <w:rsid w:val="00EA3BFA"/>
    <w:rsid w:val="00EA4590"/>
    <w:rsid w:val="00EA5941"/>
    <w:rsid w:val="00EA681D"/>
    <w:rsid w:val="00EA6B2C"/>
    <w:rsid w:val="00EA7023"/>
    <w:rsid w:val="00EA7149"/>
    <w:rsid w:val="00EB00CD"/>
    <w:rsid w:val="00EB0938"/>
    <w:rsid w:val="00EB0A30"/>
    <w:rsid w:val="00EB1183"/>
    <w:rsid w:val="00EB15C4"/>
    <w:rsid w:val="00EB19B5"/>
    <w:rsid w:val="00EB21F7"/>
    <w:rsid w:val="00EB27C1"/>
    <w:rsid w:val="00EB2FEF"/>
    <w:rsid w:val="00EB3E7D"/>
    <w:rsid w:val="00EB4083"/>
    <w:rsid w:val="00EB4C63"/>
    <w:rsid w:val="00EB600B"/>
    <w:rsid w:val="00EB6054"/>
    <w:rsid w:val="00EB6F82"/>
    <w:rsid w:val="00EB7356"/>
    <w:rsid w:val="00EB74AD"/>
    <w:rsid w:val="00EB7BEE"/>
    <w:rsid w:val="00EB7D60"/>
    <w:rsid w:val="00EC0645"/>
    <w:rsid w:val="00EC1621"/>
    <w:rsid w:val="00EC16AD"/>
    <w:rsid w:val="00EC1782"/>
    <w:rsid w:val="00EC1843"/>
    <w:rsid w:val="00EC3032"/>
    <w:rsid w:val="00EC3597"/>
    <w:rsid w:val="00EC47E4"/>
    <w:rsid w:val="00EC4CDB"/>
    <w:rsid w:val="00EC57B4"/>
    <w:rsid w:val="00EC5F03"/>
    <w:rsid w:val="00EC6253"/>
    <w:rsid w:val="00EC6298"/>
    <w:rsid w:val="00EC6B2B"/>
    <w:rsid w:val="00EC781E"/>
    <w:rsid w:val="00EC7BE7"/>
    <w:rsid w:val="00ED0AD2"/>
    <w:rsid w:val="00ED1131"/>
    <w:rsid w:val="00ED2C66"/>
    <w:rsid w:val="00ED33E9"/>
    <w:rsid w:val="00ED3635"/>
    <w:rsid w:val="00ED409E"/>
    <w:rsid w:val="00ED5A2C"/>
    <w:rsid w:val="00ED5F64"/>
    <w:rsid w:val="00ED63C2"/>
    <w:rsid w:val="00ED6AD5"/>
    <w:rsid w:val="00ED75CA"/>
    <w:rsid w:val="00ED7F8A"/>
    <w:rsid w:val="00EE0092"/>
    <w:rsid w:val="00EE0291"/>
    <w:rsid w:val="00EE0644"/>
    <w:rsid w:val="00EE1C7A"/>
    <w:rsid w:val="00EE1FCD"/>
    <w:rsid w:val="00EE243C"/>
    <w:rsid w:val="00EE2618"/>
    <w:rsid w:val="00EE2FB5"/>
    <w:rsid w:val="00EE314D"/>
    <w:rsid w:val="00EE4BF7"/>
    <w:rsid w:val="00EE59E7"/>
    <w:rsid w:val="00EE6E17"/>
    <w:rsid w:val="00EE7939"/>
    <w:rsid w:val="00EF3209"/>
    <w:rsid w:val="00EF3395"/>
    <w:rsid w:val="00EF3B8F"/>
    <w:rsid w:val="00EF4E02"/>
    <w:rsid w:val="00EF522C"/>
    <w:rsid w:val="00EF57D1"/>
    <w:rsid w:val="00EF6415"/>
    <w:rsid w:val="00EF6754"/>
    <w:rsid w:val="00EF6A55"/>
    <w:rsid w:val="00EF7190"/>
    <w:rsid w:val="00EF7EE0"/>
    <w:rsid w:val="00F0051F"/>
    <w:rsid w:val="00F0092A"/>
    <w:rsid w:val="00F00FD4"/>
    <w:rsid w:val="00F0105B"/>
    <w:rsid w:val="00F0161A"/>
    <w:rsid w:val="00F02603"/>
    <w:rsid w:val="00F0315F"/>
    <w:rsid w:val="00F04284"/>
    <w:rsid w:val="00F04894"/>
    <w:rsid w:val="00F04EDB"/>
    <w:rsid w:val="00F05CA5"/>
    <w:rsid w:val="00F0607F"/>
    <w:rsid w:val="00F063D5"/>
    <w:rsid w:val="00F06ECB"/>
    <w:rsid w:val="00F07221"/>
    <w:rsid w:val="00F07701"/>
    <w:rsid w:val="00F079E7"/>
    <w:rsid w:val="00F10A62"/>
    <w:rsid w:val="00F111A0"/>
    <w:rsid w:val="00F115B6"/>
    <w:rsid w:val="00F1167D"/>
    <w:rsid w:val="00F1187A"/>
    <w:rsid w:val="00F12593"/>
    <w:rsid w:val="00F13973"/>
    <w:rsid w:val="00F13EE4"/>
    <w:rsid w:val="00F14854"/>
    <w:rsid w:val="00F1526F"/>
    <w:rsid w:val="00F1597E"/>
    <w:rsid w:val="00F1727F"/>
    <w:rsid w:val="00F201BE"/>
    <w:rsid w:val="00F20635"/>
    <w:rsid w:val="00F21333"/>
    <w:rsid w:val="00F21D49"/>
    <w:rsid w:val="00F21F8D"/>
    <w:rsid w:val="00F241D2"/>
    <w:rsid w:val="00F244E9"/>
    <w:rsid w:val="00F25591"/>
    <w:rsid w:val="00F25C81"/>
    <w:rsid w:val="00F26D84"/>
    <w:rsid w:val="00F27037"/>
    <w:rsid w:val="00F27413"/>
    <w:rsid w:val="00F278BB"/>
    <w:rsid w:val="00F27C29"/>
    <w:rsid w:val="00F27CEE"/>
    <w:rsid w:val="00F27F78"/>
    <w:rsid w:val="00F27FC3"/>
    <w:rsid w:val="00F311B9"/>
    <w:rsid w:val="00F322C4"/>
    <w:rsid w:val="00F34D9F"/>
    <w:rsid w:val="00F35F0C"/>
    <w:rsid w:val="00F362CD"/>
    <w:rsid w:val="00F36DE6"/>
    <w:rsid w:val="00F412B3"/>
    <w:rsid w:val="00F416AA"/>
    <w:rsid w:val="00F4249A"/>
    <w:rsid w:val="00F42595"/>
    <w:rsid w:val="00F42A4C"/>
    <w:rsid w:val="00F43E3B"/>
    <w:rsid w:val="00F4543D"/>
    <w:rsid w:val="00F4593C"/>
    <w:rsid w:val="00F45F55"/>
    <w:rsid w:val="00F4600D"/>
    <w:rsid w:val="00F461F8"/>
    <w:rsid w:val="00F46E71"/>
    <w:rsid w:val="00F472A2"/>
    <w:rsid w:val="00F47A52"/>
    <w:rsid w:val="00F47BC4"/>
    <w:rsid w:val="00F47D80"/>
    <w:rsid w:val="00F47E8E"/>
    <w:rsid w:val="00F50643"/>
    <w:rsid w:val="00F50687"/>
    <w:rsid w:val="00F51062"/>
    <w:rsid w:val="00F5162D"/>
    <w:rsid w:val="00F5191A"/>
    <w:rsid w:val="00F51996"/>
    <w:rsid w:val="00F5233D"/>
    <w:rsid w:val="00F525EE"/>
    <w:rsid w:val="00F52DAC"/>
    <w:rsid w:val="00F53BA4"/>
    <w:rsid w:val="00F53FC8"/>
    <w:rsid w:val="00F542A6"/>
    <w:rsid w:val="00F54534"/>
    <w:rsid w:val="00F54714"/>
    <w:rsid w:val="00F5481F"/>
    <w:rsid w:val="00F54F49"/>
    <w:rsid w:val="00F55258"/>
    <w:rsid w:val="00F56611"/>
    <w:rsid w:val="00F56AE2"/>
    <w:rsid w:val="00F56C0C"/>
    <w:rsid w:val="00F574D6"/>
    <w:rsid w:val="00F5754E"/>
    <w:rsid w:val="00F578B6"/>
    <w:rsid w:val="00F57DF3"/>
    <w:rsid w:val="00F61325"/>
    <w:rsid w:val="00F61474"/>
    <w:rsid w:val="00F6188F"/>
    <w:rsid w:val="00F6229C"/>
    <w:rsid w:val="00F629DB"/>
    <w:rsid w:val="00F638E2"/>
    <w:rsid w:val="00F63B1B"/>
    <w:rsid w:val="00F63E5B"/>
    <w:rsid w:val="00F643FE"/>
    <w:rsid w:val="00F6477D"/>
    <w:rsid w:val="00F653AA"/>
    <w:rsid w:val="00F65526"/>
    <w:rsid w:val="00F65EB4"/>
    <w:rsid w:val="00F6611E"/>
    <w:rsid w:val="00F6617B"/>
    <w:rsid w:val="00F66184"/>
    <w:rsid w:val="00F6637E"/>
    <w:rsid w:val="00F66F05"/>
    <w:rsid w:val="00F67076"/>
    <w:rsid w:val="00F700F6"/>
    <w:rsid w:val="00F701C8"/>
    <w:rsid w:val="00F711F3"/>
    <w:rsid w:val="00F7160D"/>
    <w:rsid w:val="00F71E89"/>
    <w:rsid w:val="00F725BE"/>
    <w:rsid w:val="00F7261A"/>
    <w:rsid w:val="00F73C34"/>
    <w:rsid w:val="00F74ED0"/>
    <w:rsid w:val="00F74F4D"/>
    <w:rsid w:val="00F753E4"/>
    <w:rsid w:val="00F76928"/>
    <w:rsid w:val="00F76D67"/>
    <w:rsid w:val="00F77F40"/>
    <w:rsid w:val="00F80C9D"/>
    <w:rsid w:val="00F80D65"/>
    <w:rsid w:val="00F80E3E"/>
    <w:rsid w:val="00F82299"/>
    <w:rsid w:val="00F834B5"/>
    <w:rsid w:val="00F857C0"/>
    <w:rsid w:val="00F863AF"/>
    <w:rsid w:val="00F87323"/>
    <w:rsid w:val="00F8737E"/>
    <w:rsid w:val="00F90416"/>
    <w:rsid w:val="00F90F38"/>
    <w:rsid w:val="00F91853"/>
    <w:rsid w:val="00F91AAF"/>
    <w:rsid w:val="00F923AA"/>
    <w:rsid w:val="00F93CA8"/>
    <w:rsid w:val="00F93CC7"/>
    <w:rsid w:val="00F941C5"/>
    <w:rsid w:val="00F94B11"/>
    <w:rsid w:val="00F950ED"/>
    <w:rsid w:val="00F95689"/>
    <w:rsid w:val="00F95873"/>
    <w:rsid w:val="00F960B9"/>
    <w:rsid w:val="00F9674C"/>
    <w:rsid w:val="00F975C4"/>
    <w:rsid w:val="00FA0247"/>
    <w:rsid w:val="00FA1413"/>
    <w:rsid w:val="00FA14A6"/>
    <w:rsid w:val="00FA18DA"/>
    <w:rsid w:val="00FA1EE0"/>
    <w:rsid w:val="00FA2019"/>
    <w:rsid w:val="00FA2789"/>
    <w:rsid w:val="00FA28F7"/>
    <w:rsid w:val="00FA5F1F"/>
    <w:rsid w:val="00FA6805"/>
    <w:rsid w:val="00FA6930"/>
    <w:rsid w:val="00FA6C5A"/>
    <w:rsid w:val="00FB05C1"/>
    <w:rsid w:val="00FB08D3"/>
    <w:rsid w:val="00FB0F0D"/>
    <w:rsid w:val="00FB12CD"/>
    <w:rsid w:val="00FB225C"/>
    <w:rsid w:val="00FB235E"/>
    <w:rsid w:val="00FB286E"/>
    <w:rsid w:val="00FB494C"/>
    <w:rsid w:val="00FB5618"/>
    <w:rsid w:val="00FB59DE"/>
    <w:rsid w:val="00FB6224"/>
    <w:rsid w:val="00FB662D"/>
    <w:rsid w:val="00FB717D"/>
    <w:rsid w:val="00FB7246"/>
    <w:rsid w:val="00FB7A90"/>
    <w:rsid w:val="00FC0407"/>
    <w:rsid w:val="00FC2B73"/>
    <w:rsid w:val="00FC31CD"/>
    <w:rsid w:val="00FC31D2"/>
    <w:rsid w:val="00FC320F"/>
    <w:rsid w:val="00FC4399"/>
    <w:rsid w:val="00FC4433"/>
    <w:rsid w:val="00FC60F3"/>
    <w:rsid w:val="00FC7179"/>
    <w:rsid w:val="00FC7DC2"/>
    <w:rsid w:val="00FD02E8"/>
    <w:rsid w:val="00FD0FC8"/>
    <w:rsid w:val="00FD187E"/>
    <w:rsid w:val="00FD1DD3"/>
    <w:rsid w:val="00FD2241"/>
    <w:rsid w:val="00FD2CB8"/>
    <w:rsid w:val="00FD2DA5"/>
    <w:rsid w:val="00FD3052"/>
    <w:rsid w:val="00FD30CC"/>
    <w:rsid w:val="00FD32F3"/>
    <w:rsid w:val="00FD3A1E"/>
    <w:rsid w:val="00FD3F5B"/>
    <w:rsid w:val="00FD4710"/>
    <w:rsid w:val="00FD4A7E"/>
    <w:rsid w:val="00FD4C06"/>
    <w:rsid w:val="00FD529D"/>
    <w:rsid w:val="00FD65E8"/>
    <w:rsid w:val="00FD69F7"/>
    <w:rsid w:val="00FD6ACC"/>
    <w:rsid w:val="00FD7DE3"/>
    <w:rsid w:val="00FE02A6"/>
    <w:rsid w:val="00FE141E"/>
    <w:rsid w:val="00FE246F"/>
    <w:rsid w:val="00FE3111"/>
    <w:rsid w:val="00FE3F87"/>
    <w:rsid w:val="00FE5D93"/>
    <w:rsid w:val="00FE6241"/>
    <w:rsid w:val="00FE63ED"/>
    <w:rsid w:val="00FE67F4"/>
    <w:rsid w:val="00FE6946"/>
    <w:rsid w:val="00FE7465"/>
    <w:rsid w:val="00FE7CAB"/>
    <w:rsid w:val="00FE7EE4"/>
    <w:rsid w:val="00FF274C"/>
    <w:rsid w:val="00FF2BEA"/>
    <w:rsid w:val="00FF5843"/>
    <w:rsid w:val="00FF6135"/>
    <w:rsid w:val="00FF63FB"/>
    <w:rsid w:val="00FF6957"/>
    <w:rsid w:val="00FF6BCE"/>
    <w:rsid w:val="00FF6CAF"/>
    <w:rsid w:val="00FF6D5C"/>
    <w:rsid w:val="012F3735"/>
    <w:rsid w:val="01412DFE"/>
    <w:rsid w:val="014974A3"/>
    <w:rsid w:val="014D575E"/>
    <w:rsid w:val="01ADEDC6"/>
    <w:rsid w:val="01B67A88"/>
    <w:rsid w:val="01BECA41"/>
    <w:rsid w:val="01E6E296"/>
    <w:rsid w:val="01FEDC89"/>
    <w:rsid w:val="0234D9BF"/>
    <w:rsid w:val="02624815"/>
    <w:rsid w:val="02685AA0"/>
    <w:rsid w:val="02D8BB08"/>
    <w:rsid w:val="035B3579"/>
    <w:rsid w:val="038C7F2C"/>
    <w:rsid w:val="03CDD08F"/>
    <w:rsid w:val="040511A0"/>
    <w:rsid w:val="04081547"/>
    <w:rsid w:val="041ED346"/>
    <w:rsid w:val="043D9B55"/>
    <w:rsid w:val="0456F45F"/>
    <w:rsid w:val="046692FD"/>
    <w:rsid w:val="04C1D022"/>
    <w:rsid w:val="04C5BDCD"/>
    <w:rsid w:val="04E2425B"/>
    <w:rsid w:val="04F93200"/>
    <w:rsid w:val="05588E92"/>
    <w:rsid w:val="0596050F"/>
    <w:rsid w:val="05C23582"/>
    <w:rsid w:val="0615438F"/>
    <w:rsid w:val="063A60E2"/>
    <w:rsid w:val="064AA717"/>
    <w:rsid w:val="0654950E"/>
    <w:rsid w:val="0666B431"/>
    <w:rsid w:val="06694BF7"/>
    <w:rsid w:val="0742D12F"/>
    <w:rsid w:val="0756CE8D"/>
    <w:rsid w:val="075C2C9C"/>
    <w:rsid w:val="07703358"/>
    <w:rsid w:val="07BE9494"/>
    <w:rsid w:val="07DCD59F"/>
    <w:rsid w:val="08044545"/>
    <w:rsid w:val="081952C7"/>
    <w:rsid w:val="08290AAD"/>
    <w:rsid w:val="087655D1"/>
    <w:rsid w:val="087FF194"/>
    <w:rsid w:val="0889ABE5"/>
    <w:rsid w:val="089431A0"/>
    <w:rsid w:val="08D689AD"/>
    <w:rsid w:val="08FC490D"/>
    <w:rsid w:val="096BDD2D"/>
    <w:rsid w:val="0972A26E"/>
    <w:rsid w:val="098C264B"/>
    <w:rsid w:val="09A6C8E9"/>
    <w:rsid w:val="09E89B76"/>
    <w:rsid w:val="0A59F63C"/>
    <w:rsid w:val="0A627AFC"/>
    <w:rsid w:val="0A69B0E7"/>
    <w:rsid w:val="0AA89A65"/>
    <w:rsid w:val="0ABBF39B"/>
    <w:rsid w:val="0ADA00F5"/>
    <w:rsid w:val="0AE6442B"/>
    <w:rsid w:val="0B05137C"/>
    <w:rsid w:val="0B865310"/>
    <w:rsid w:val="0BCC81EC"/>
    <w:rsid w:val="0BFD0B27"/>
    <w:rsid w:val="0C3BB3D6"/>
    <w:rsid w:val="0C45C710"/>
    <w:rsid w:val="0D7BBB5D"/>
    <w:rsid w:val="0D884165"/>
    <w:rsid w:val="0D8F9200"/>
    <w:rsid w:val="0DE37564"/>
    <w:rsid w:val="0E65DA12"/>
    <w:rsid w:val="0E903DB3"/>
    <w:rsid w:val="0EB157D8"/>
    <w:rsid w:val="0F1C51EE"/>
    <w:rsid w:val="0F35337E"/>
    <w:rsid w:val="0F7B453D"/>
    <w:rsid w:val="0FB5A8D5"/>
    <w:rsid w:val="0FC99A84"/>
    <w:rsid w:val="10171421"/>
    <w:rsid w:val="102DCFE7"/>
    <w:rsid w:val="1041996D"/>
    <w:rsid w:val="1063E957"/>
    <w:rsid w:val="1075689D"/>
    <w:rsid w:val="10958A5C"/>
    <w:rsid w:val="10F5C708"/>
    <w:rsid w:val="115A9C07"/>
    <w:rsid w:val="11B47F8D"/>
    <w:rsid w:val="11B5C00B"/>
    <w:rsid w:val="1226765C"/>
    <w:rsid w:val="12B2E5FF"/>
    <w:rsid w:val="12BD51D0"/>
    <w:rsid w:val="1301E3B7"/>
    <w:rsid w:val="1308F4D4"/>
    <w:rsid w:val="131A460E"/>
    <w:rsid w:val="133C7B54"/>
    <w:rsid w:val="13504FEE"/>
    <w:rsid w:val="1359D010"/>
    <w:rsid w:val="1360CF5C"/>
    <w:rsid w:val="137531E8"/>
    <w:rsid w:val="137570C5"/>
    <w:rsid w:val="1378C7C2"/>
    <w:rsid w:val="13A7B2EF"/>
    <w:rsid w:val="13DA9420"/>
    <w:rsid w:val="14301739"/>
    <w:rsid w:val="144AFF32"/>
    <w:rsid w:val="1475CFBD"/>
    <w:rsid w:val="1485A650"/>
    <w:rsid w:val="148F1A56"/>
    <w:rsid w:val="1494AE03"/>
    <w:rsid w:val="14BE6288"/>
    <w:rsid w:val="14CDDBC5"/>
    <w:rsid w:val="14EE927C"/>
    <w:rsid w:val="153A6914"/>
    <w:rsid w:val="154A4335"/>
    <w:rsid w:val="15544BA2"/>
    <w:rsid w:val="157983C4"/>
    <w:rsid w:val="15EAB578"/>
    <w:rsid w:val="164428B1"/>
    <w:rsid w:val="16760ABD"/>
    <w:rsid w:val="1687F0B0"/>
    <w:rsid w:val="16A78F24"/>
    <w:rsid w:val="16A906AE"/>
    <w:rsid w:val="16CA7FBB"/>
    <w:rsid w:val="16E8D7A3"/>
    <w:rsid w:val="16F01C03"/>
    <w:rsid w:val="170102D9"/>
    <w:rsid w:val="171E6251"/>
    <w:rsid w:val="1766CB39"/>
    <w:rsid w:val="17865722"/>
    <w:rsid w:val="17D135C4"/>
    <w:rsid w:val="1821EEB7"/>
    <w:rsid w:val="1839BB26"/>
    <w:rsid w:val="1847110E"/>
    <w:rsid w:val="184A18A2"/>
    <w:rsid w:val="188463F9"/>
    <w:rsid w:val="188D8945"/>
    <w:rsid w:val="1896C90A"/>
    <w:rsid w:val="18A523BF"/>
    <w:rsid w:val="18D84726"/>
    <w:rsid w:val="18E1F6EC"/>
    <w:rsid w:val="190A9834"/>
    <w:rsid w:val="192A5D0A"/>
    <w:rsid w:val="194BD67F"/>
    <w:rsid w:val="1955B843"/>
    <w:rsid w:val="198A1731"/>
    <w:rsid w:val="1994D9A3"/>
    <w:rsid w:val="19A66915"/>
    <w:rsid w:val="19CA4519"/>
    <w:rsid w:val="1A0146EE"/>
    <w:rsid w:val="1A330A81"/>
    <w:rsid w:val="1ABCD487"/>
    <w:rsid w:val="1B50C00C"/>
    <w:rsid w:val="1B7D3C0C"/>
    <w:rsid w:val="1B8787F3"/>
    <w:rsid w:val="1B9D174F"/>
    <w:rsid w:val="1BE198AF"/>
    <w:rsid w:val="1BF805FE"/>
    <w:rsid w:val="1C07151D"/>
    <w:rsid w:val="1C13F738"/>
    <w:rsid w:val="1C32D0CA"/>
    <w:rsid w:val="1C58A4E8"/>
    <w:rsid w:val="1C7D9AC8"/>
    <w:rsid w:val="1CB4CF90"/>
    <w:rsid w:val="1CCAC2AF"/>
    <w:rsid w:val="1CD23FA0"/>
    <w:rsid w:val="1D86998D"/>
    <w:rsid w:val="1D88A880"/>
    <w:rsid w:val="1DD080B7"/>
    <w:rsid w:val="1DF6D22E"/>
    <w:rsid w:val="1E45F1B4"/>
    <w:rsid w:val="1E4F2F69"/>
    <w:rsid w:val="1E932FB5"/>
    <w:rsid w:val="1EC7C265"/>
    <w:rsid w:val="1F174126"/>
    <w:rsid w:val="1F220E77"/>
    <w:rsid w:val="1F29D52C"/>
    <w:rsid w:val="1F46F81E"/>
    <w:rsid w:val="1F4EB428"/>
    <w:rsid w:val="1FEAE3E5"/>
    <w:rsid w:val="201D4D84"/>
    <w:rsid w:val="2066A69D"/>
    <w:rsid w:val="20ACFF6B"/>
    <w:rsid w:val="20BC2B5A"/>
    <w:rsid w:val="210F347F"/>
    <w:rsid w:val="212BA924"/>
    <w:rsid w:val="213526EE"/>
    <w:rsid w:val="21460AC7"/>
    <w:rsid w:val="215AB36D"/>
    <w:rsid w:val="2180DF83"/>
    <w:rsid w:val="2207D3FE"/>
    <w:rsid w:val="2257BEE3"/>
    <w:rsid w:val="226FDCA4"/>
    <w:rsid w:val="22CEBF20"/>
    <w:rsid w:val="22D6EFC6"/>
    <w:rsid w:val="22FD9CBB"/>
    <w:rsid w:val="237260E7"/>
    <w:rsid w:val="2383A4DA"/>
    <w:rsid w:val="238CA80C"/>
    <w:rsid w:val="23E1C73E"/>
    <w:rsid w:val="2470FFD3"/>
    <w:rsid w:val="24CE8403"/>
    <w:rsid w:val="24E9C66D"/>
    <w:rsid w:val="25232454"/>
    <w:rsid w:val="253E2039"/>
    <w:rsid w:val="257FEE53"/>
    <w:rsid w:val="2584CED3"/>
    <w:rsid w:val="25EF6FB4"/>
    <w:rsid w:val="265E325F"/>
    <w:rsid w:val="266226DC"/>
    <w:rsid w:val="267870A0"/>
    <w:rsid w:val="26C1621C"/>
    <w:rsid w:val="26FFFE9C"/>
    <w:rsid w:val="27132DBE"/>
    <w:rsid w:val="271997E5"/>
    <w:rsid w:val="2722C1BE"/>
    <w:rsid w:val="27348949"/>
    <w:rsid w:val="2788138E"/>
    <w:rsid w:val="27F604AF"/>
    <w:rsid w:val="27F790D4"/>
    <w:rsid w:val="280DB5B4"/>
    <w:rsid w:val="282D06B9"/>
    <w:rsid w:val="28391EAB"/>
    <w:rsid w:val="28608D03"/>
    <w:rsid w:val="28667B02"/>
    <w:rsid w:val="2872720C"/>
    <w:rsid w:val="28894774"/>
    <w:rsid w:val="28F74CC9"/>
    <w:rsid w:val="28FFE003"/>
    <w:rsid w:val="290B9344"/>
    <w:rsid w:val="2928CEC5"/>
    <w:rsid w:val="29A9F03C"/>
    <w:rsid w:val="29B369F9"/>
    <w:rsid w:val="2A13C8E3"/>
    <w:rsid w:val="2A2A8222"/>
    <w:rsid w:val="2A356575"/>
    <w:rsid w:val="2A6F8386"/>
    <w:rsid w:val="2A884313"/>
    <w:rsid w:val="2AAD2910"/>
    <w:rsid w:val="2B208C2B"/>
    <w:rsid w:val="2B558BD2"/>
    <w:rsid w:val="2B5AE056"/>
    <w:rsid w:val="2B8B8E41"/>
    <w:rsid w:val="2BD03E93"/>
    <w:rsid w:val="2C41190A"/>
    <w:rsid w:val="2C5423E2"/>
    <w:rsid w:val="2C632B09"/>
    <w:rsid w:val="2C7B5374"/>
    <w:rsid w:val="2C805935"/>
    <w:rsid w:val="2C85AE8E"/>
    <w:rsid w:val="2C9DC63C"/>
    <w:rsid w:val="2CF696CF"/>
    <w:rsid w:val="2D1DB867"/>
    <w:rsid w:val="2D2B9545"/>
    <w:rsid w:val="2D41DDF7"/>
    <w:rsid w:val="2D459FB0"/>
    <w:rsid w:val="2D5A9794"/>
    <w:rsid w:val="2D8FA0D8"/>
    <w:rsid w:val="2D95EB47"/>
    <w:rsid w:val="2DD6F525"/>
    <w:rsid w:val="2DF170B6"/>
    <w:rsid w:val="2E0D9D98"/>
    <w:rsid w:val="2E42B5E1"/>
    <w:rsid w:val="2E70343D"/>
    <w:rsid w:val="2E9B4539"/>
    <w:rsid w:val="2EB3CA6C"/>
    <w:rsid w:val="2ED60B9A"/>
    <w:rsid w:val="2F0450AF"/>
    <w:rsid w:val="2FAF2048"/>
    <w:rsid w:val="2FCEDCAE"/>
    <w:rsid w:val="2FE5004D"/>
    <w:rsid w:val="2FEC1AB4"/>
    <w:rsid w:val="305AEFD4"/>
    <w:rsid w:val="305DF334"/>
    <w:rsid w:val="3072DDC2"/>
    <w:rsid w:val="30D13390"/>
    <w:rsid w:val="30DE5DA2"/>
    <w:rsid w:val="30ED990A"/>
    <w:rsid w:val="310AF535"/>
    <w:rsid w:val="31309F13"/>
    <w:rsid w:val="315CD52A"/>
    <w:rsid w:val="317EDB78"/>
    <w:rsid w:val="319A2AEA"/>
    <w:rsid w:val="31A6D402"/>
    <w:rsid w:val="31AEC2BF"/>
    <w:rsid w:val="31C8B0D4"/>
    <w:rsid w:val="31DBFC1C"/>
    <w:rsid w:val="31F9AEA0"/>
    <w:rsid w:val="32318E2C"/>
    <w:rsid w:val="3235FCC8"/>
    <w:rsid w:val="32B693AE"/>
    <w:rsid w:val="32CCCF5F"/>
    <w:rsid w:val="32D3C5F2"/>
    <w:rsid w:val="33226CDA"/>
    <w:rsid w:val="33268273"/>
    <w:rsid w:val="339446EC"/>
    <w:rsid w:val="33953BC6"/>
    <w:rsid w:val="33E8C97C"/>
    <w:rsid w:val="33F64ED2"/>
    <w:rsid w:val="344453ED"/>
    <w:rsid w:val="34689FC0"/>
    <w:rsid w:val="34EF9904"/>
    <w:rsid w:val="34F85AA3"/>
    <w:rsid w:val="3506FE4A"/>
    <w:rsid w:val="3513A5C1"/>
    <w:rsid w:val="35204A75"/>
    <w:rsid w:val="3555988A"/>
    <w:rsid w:val="358A4391"/>
    <w:rsid w:val="3597AF4E"/>
    <w:rsid w:val="359A7531"/>
    <w:rsid w:val="36047021"/>
    <w:rsid w:val="366221BF"/>
    <w:rsid w:val="36CBE7AE"/>
    <w:rsid w:val="371DA18C"/>
    <w:rsid w:val="37324122"/>
    <w:rsid w:val="375C2547"/>
    <w:rsid w:val="37641B0B"/>
    <w:rsid w:val="37769D1D"/>
    <w:rsid w:val="379FABFD"/>
    <w:rsid w:val="37A04082"/>
    <w:rsid w:val="37AE9040"/>
    <w:rsid w:val="37B08470"/>
    <w:rsid w:val="37B5599C"/>
    <w:rsid w:val="37D39BD7"/>
    <w:rsid w:val="3801FB71"/>
    <w:rsid w:val="38345FDD"/>
    <w:rsid w:val="3837FE40"/>
    <w:rsid w:val="38A42FF1"/>
    <w:rsid w:val="38B0A1B3"/>
    <w:rsid w:val="38FAAD9B"/>
    <w:rsid w:val="392AA33B"/>
    <w:rsid w:val="3947A088"/>
    <w:rsid w:val="394BFCF8"/>
    <w:rsid w:val="395282F4"/>
    <w:rsid w:val="39611A6F"/>
    <w:rsid w:val="3972612A"/>
    <w:rsid w:val="3A009E0A"/>
    <w:rsid w:val="3A17ADBF"/>
    <w:rsid w:val="3A260A4B"/>
    <w:rsid w:val="3A3873E6"/>
    <w:rsid w:val="3A407BCA"/>
    <w:rsid w:val="3A6B9536"/>
    <w:rsid w:val="3A6D9666"/>
    <w:rsid w:val="3AA4F2A2"/>
    <w:rsid w:val="3AECA7F0"/>
    <w:rsid w:val="3B18D11F"/>
    <w:rsid w:val="3B4BB436"/>
    <w:rsid w:val="3B525CE5"/>
    <w:rsid w:val="3B6C1ABD"/>
    <w:rsid w:val="3B787886"/>
    <w:rsid w:val="3B7F51FA"/>
    <w:rsid w:val="3BAF4FD0"/>
    <w:rsid w:val="3BB0F92F"/>
    <w:rsid w:val="3BB2211A"/>
    <w:rsid w:val="3BD39B5A"/>
    <w:rsid w:val="3C4B8EBD"/>
    <w:rsid w:val="3C4D605A"/>
    <w:rsid w:val="3C980031"/>
    <w:rsid w:val="3CB85E91"/>
    <w:rsid w:val="3CC5FEA0"/>
    <w:rsid w:val="3CEDDA35"/>
    <w:rsid w:val="3D9F651C"/>
    <w:rsid w:val="3DA1DCE3"/>
    <w:rsid w:val="3DD12CC4"/>
    <w:rsid w:val="3DE26B35"/>
    <w:rsid w:val="3DFE145E"/>
    <w:rsid w:val="3E579490"/>
    <w:rsid w:val="3E7BF169"/>
    <w:rsid w:val="3EDBE9DA"/>
    <w:rsid w:val="3F06919E"/>
    <w:rsid w:val="3F87F52C"/>
    <w:rsid w:val="3F8C837B"/>
    <w:rsid w:val="3FB7A4E0"/>
    <w:rsid w:val="3FC9294C"/>
    <w:rsid w:val="3FCFD567"/>
    <w:rsid w:val="3FD41C66"/>
    <w:rsid w:val="3FDD2ECD"/>
    <w:rsid w:val="3FE5E486"/>
    <w:rsid w:val="401397F4"/>
    <w:rsid w:val="403CB5FB"/>
    <w:rsid w:val="405D4BC0"/>
    <w:rsid w:val="40B95D6A"/>
    <w:rsid w:val="40FC5003"/>
    <w:rsid w:val="40FDA0CD"/>
    <w:rsid w:val="4103F56E"/>
    <w:rsid w:val="41795075"/>
    <w:rsid w:val="41AFD748"/>
    <w:rsid w:val="41D9A22B"/>
    <w:rsid w:val="420174D2"/>
    <w:rsid w:val="4255EDBF"/>
    <w:rsid w:val="42CC86D0"/>
    <w:rsid w:val="43052675"/>
    <w:rsid w:val="432743F9"/>
    <w:rsid w:val="44669E2B"/>
    <w:rsid w:val="4483BC4F"/>
    <w:rsid w:val="44A024B9"/>
    <w:rsid w:val="44C644DE"/>
    <w:rsid w:val="44D4C8DB"/>
    <w:rsid w:val="44F1E5F9"/>
    <w:rsid w:val="4575EB68"/>
    <w:rsid w:val="459EAFED"/>
    <w:rsid w:val="45B85E93"/>
    <w:rsid w:val="45C62FA7"/>
    <w:rsid w:val="46266254"/>
    <w:rsid w:val="465F417A"/>
    <w:rsid w:val="46726624"/>
    <w:rsid w:val="4672D12D"/>
    <w:rsid w:val="46F651DE"/>
    <w:rsid w:val="47B4464F"/>
    <w:rsid w:val="47E0D627"/>
    <w:rsid w:val="47E7C2A6"/>
    <w:rsid w:val="48239C69"/>
    <w:rsid w:val="482D05E8"/>
    <w:rsid w:val="487CEC65"/>
    <w:rsid w:val="48884C1D"/>
    <w:rsid w:val="48918B84"/>
    <w:rsid w:val="48BB0A26"/>
    <w:rsid w:val="48DD6695"/>
    <w:rsid w:val="490A826B"/>
    <w:rsid w:val="490EC2A3"/>
    <w:rsid w:val="492D2BF4"/>
    <w:rsid w:val="49481285"/>
    <w:rsid w:val="495CED64"/>
    <w:rsid w:val="4A2DF2A0"/>
    <w:rsid w:val="4AB23432"/>
    <w:rsid w:val="4AD44A3B"/>
    <w:rsid w:val="4B1CD6AD"/>
    <w:rsid w:val="4B2974C4"/>
    <w:rsid w:val="4B4BCFBF"/>
    <w:rsid w:val="4B61F1BD"/>
    <w:rsid w:val="4BA9D181"/>
    <w:rsid w:val="4C04B315"/>
    <w:rsid w:val="4C29CBCF"/>
    <w:rsid w:val="4C4CC754"/>
    <w:rsid w:val="4C63B6CD"/>
    <w:rsid w:val="4C7A2466"/>
    <w:rsid w:val="4C82E830"/>
    <w:rsid w:val="4CADEDE1"/>
    <w:rsid w:val="4CB75801"/>
    <w:rsid w:val="4CE77071"/>
    <w:rsid w:val="4D0C1FD9"/>
    <w:rsid w:val="4D46A671"/>
    <w:rsid w:val="4D4F66CF"/>
    <w:rsid w:val="4D6DF15E"/>
    <w:rsid w:val="4D78228B"/>
    <w:rsid w:val="4DB0F1C2"/>
    <w:rsid w:val="4DB5C532"/>
    <w:rsid w:val="4DE233C6"/>
    <w:rsid w:val="4DE4202D"/>
    <w:rsid w:val="4DE44B8C"/>
    <w:rsid w:val="4DFC5F8E"/>
    <w:rsid w:val="4E15D3BC"/>
    <w:rsid w:val="4E4E696D"/>
    <w:rsid w:val="4E9C967E"/>
    <w:rsid w:val="4EC00864"/>
    <w:rsid w:val="4F398906"/>
    <w:rsid w:val="4F407171"/>
    <w:rsid w:val="4F4945B1"/>
    <w:rsid w:val="4F7019B9"/>
    <w:rsid w:val="4F7E0427"/>
    <w:rsid w:val="4F85A555"/>
    <w:rsid w:val="4F8BD095"/>
    <w:rsid w:val="4FC2BD85"/>
    <w:rsid w:val="4FC8C573"/>
    <w:rsid w:val="4FC9515A"/>
    <w:rsid w:val="4FEA39CE"/>
    <w:rsid w:val="501C3A83"/>
    <w:rsid w:val="501EA0CF"/>
    <w:rsid w:val="5055DF9A"/>
    <w:rsid w:val="505D038D"/>
    <w:rsid w:val="506669D0"/>
    <w:rsid w:val="507F4D6A"/>
    <w:rsid w:val="508AA72E"/>
    <w:rsid w:val="50A5B1A8"/>
    <w:rsid w:val="50D6DB36"/>
    <w:rsid w:val="50E55DD4"/>
    <w:rsid w:val="514239E3"/>
    <w:rsid w:val="51469FB7"/>
    <w:rsid w:val="516EB767"/>
    <w:rsid w:val="5193D118"/>
    <w:rsid w:val="51B80AE4"/>
    <w:rsid w:val="520E5B43"/>
    <w:rsid w:val="523941FD"/>
    <w:rsid w:val="5245EECE"/>
    <w:rsid w:val="524F1DED"/>
    <w:rsid w:val="52562271"/>
    <w:rsid w:val="525EFAF3"/>
    <w:rsid w:val="52B71075"/>
    <w:rsid w:val="52B76503"/>
    <w:rsid w:val="531BC041"/>
    <w:rsid w:val="536419E6"/>
    <w:rsid w:val="536878DD"/>
    <w:rsid w:val="5451754A"/>
    <w:rsid w:val="5467251C"/>
    <w:rsid w:val="549E8547"/>
    <w:rsid w:val="54BDAAF1"/>
    <w:rsid w:val="5589766D"/>
    <w:rsid w:val="55A2BF94"/>
    <w:rsid w:val="5629C12D"/>
    <w:rsid w:val="564169BB"/>
    <w:rsid w:val="565BE5A8"/>
    <w:rsid w:val="566E1D14"/>
    <w:rsid w:val="566E44E1"/>
    <w:rsid w:val="56ADE71D"/>
    <w:rsid w:val="56EBB7B2"/>
    <w:rsid w:val="5709A683"/>
    <w:rsid w:val="570B2E6C"/>
    <w:rsid w:val="57384535"/>
    <w:rsid w:val="5749B20E"/>
    <w:rsid w:val="576DF77F"/>
    <w:rsid w:val="57C59910"/>
    <w:rsid w:val="57EF6E31"/>
    <w:rsid w:val="582EFC62"/>
    <w:rsid w:val="5832BE8C"/>
    <w:rsid w:val="587B6F79"/>
    <w:rsid w:val="598EF567"/>
    <w:rsid w:val="59B53159"/>
    <w:rsid w:val="59C26103"/>
    <w:rsid w:val="5A17D9E8"/>
    <w:rsid w:val="5A270266"/>
    <w:rsid w:val="5A87DE69"/>
    <w:rsid w:val="5B231D49"/>
    <w:rsid w:val="5B4A6396"/>
    <w:rsid w:val="5B5C4487"/>
    <w:rsid w:val="5B97CCD6"/>
    <w:rsid w:val="5BB73D65"/>
    <w:rsid w:val="5BB9CAD3"/>
    <w:rsid w:val="5BBB623D"/>
    <w:rsid w:val="5BC03140"/>
    <w:rsid w:val="5C129DB5"/>
    <w:rsid w:val="5C448649"/>
    <w:rsid w:val="5C7D50BA"/>
    <w:rsid w:val="5C7E0E80"/>
    <w:rsid w:val="5C8DA897"/>
    <w:rsid w:val="5CB294D6"/>
    <w:rsid w:val="5CB60D3F"/>
    <w:rsid w:val="5CD755C2"/>
    <w:rsid w:val="5D8242D0"/>
    <w:rsid w:val="5E412053"/>
    <w:rsid w:val="5E6FA8D6"/>
    <w:rsid w:val="5E76E60C"/>
    <w:rsid w:val="5EA45380"/>
    <w:rsid w:val="5EE53BF6"/>
    <w:rsid w:val="5EEC1A83"/>
    <w:rsid w:val="5F1E3FE4"/>
    <w:rsid w:val="5F8B0FA0"/>
    <w:rsid w:val="5F8B9165"/>
    <w:rsid w:val="5FD2D433"/>
    <w:rsid w:val="600B0C10"/>
    <w:rsid w:val="60379E48"/>
    <w:rsid w:val="606FD180"/>
    <w:rsid w:val="6081A9CD"/>
    <w:rsid w:val="60B728A5"/>
    <w:rsid w:val="60E06430"/>
    <w:rsid w:val="60FF585D"/>
    <w:rsid w:val="610E90A2"/>
    <w:rsid w:val="612149D3"/>
    <w:rsid w:val="6123330A"/>
    <w:rsid w:val="612ABB38"/>
    <w:rsid w:val="616DE76C"/>
    <w:rsid w:val="618C099C"/>
    <w:rsid w:val="61C9D915"/>
    <w:rsid w:val="62164361"/>
    <w:rsid w:val="623B4142"/>
    <w:rsid w:val="62C09629"/>
    <w:rsid w:val="63157447"/>
    <w:rsid w:val="633E51D4"/>
    <w:rsid w:val="63429133"/>
    <w:rsid w:val="637ECAFF"/>
    <w:rsid w:val="639326B9"/>
    <w:rsid w:val="63D68FC8"/>
    <w:rsid w:val="64401F4C"/>
    <w:rsid w:val="644CE007"/>
    <w:rsid w:val="64DD9846"/>
    <w:rsid w:val="64EDA338"/>
    <w:rsid w:val="64FD1735"/>
    <w:rsid w:val="6525AB5E"/>
    <w:rsid w:val="654233AA"/>
    <w:rsid w:val="655E91E7"/>
    <w:rsid w:val="65618644"/>
    <w:rsid w:val="6618A0EF"/>
    <w:rsid w:val="66210FD1"/>
    <w:rsid w:val="6638EF14"/>
    <w:rsid w:val="667968A7"/>
    <w:rsid w:val="667F8ECA"/>
    <w:rsid w:val="668BE12D"/>
    <w:rsid w:val="66955E14"/>
    <w:rsid w:val="66FECD96"/>
    <w:rsid w:val="6701DA35"/>
    <w:rsid w:val="67033F13"/>
    <w:rsid w:val="670D5116"/>
    <w:rsid w:val="671C4B56"/>
    <w:rsid w:val="671F097D"/>
    <w:rsid w:val="6731C208"/>
    <w:rsid w:val="67434B2C"/>
    <w:rsid w:val="67575FE5"/>
    <w:rsid w:val="676132E8"/>
    <w:rsid w:val="6777D33D"/>
    <w:rsid w:val="67C380C4"/>
    <w:rsid w:val="67C8E67F"/>
    <w:rsid w:val="67DDA81F"/>
    <w:rsid w:val="67EC9210"/>
    <w:rsid w:val="6890C9FC"/>
    <w:rsid w:val="68A5E916"/>
    <w:rsid w:val="68B3C654"/>
    <w:rsid w:val="68BCAFD4"/>
    <w:rsid w:val="68C394D2"/>
    <w:rsid w:val="6904D1AC"/>
    <w:rsid w:val="69CB85E6"/>
    <w:rsid w:val="6A12724C"/>
    <w:rsid w:val="6A4A0F65"/>
    <w:rsid w:val="6A84D6B7"/>
    <w:rsid w:val="6AA5EFB9"/>
    <w:rsid w:val="6ABC21CE"/>
    <w:rsid w:val="6ADC023D"/>
    <w:rsid w:val="6B33B16D"/>
    <w:rsid w:val="6B389F21"/>
    <w:rsid w:val="6B785E59"/>
    <w:rsid w:val="6BA5AC05"/>
    <w:rsid w:val="6BD23EB9"/>
    <w:rsid w:val="6BF31DB1"/>
    <w:rsid w:val="6C0009F1"/>
    <w:rsid w:val="6C1D961B"/>
    <w:rsid w:val="6C3188DB"/>
    <w:rsid w:val="6C63D121"/>
    <w:rsid w:val="6C95A2C0"/>
    <w:rsid w:val="6CC52707"/>
    <w:rsid w:val="6CFD3AA2"/>
    <w:rsid w:val="6D4734B5"/>
    <w:rsid w:val="6D4D8639"/>
    <w:rsid w:val="6D4E12F7"/>
    <w:rsid w:val="6D4E1385"/>
    <w:rsid w:val="6D6E0F1A"/>
    <w:rsid w:val="6D6FD168"/>
    <w:rsid w:val="6D9036C5"/>
    <w:rsid w:val="6DAD6BCB"/>
    <w:rsid w:val="6DEB9028"/>
    <w:rsid w:val="6DFD7673"/>
    <w:rsid w:val="6E4605F4"/>
    <w:rsid w:val="6EB98F99"/>
    <w:rsid w:val="6EF94CB2"/>
    <w:rsid w:val="6F482449"/>
    <w:rsid w:val="6F8B3E63"/>
    <w:rsid w:val="6F8D7991"/>
    <w:rsid w:val="6F9E1941"/>
    <w:rsid w:val="6FC4B3A0"/>
    <w:rsid w:val="6FD3C092"/>
    <w:rsid w:val="6FF6D318"/>
    <w:rsid w:val="700E09D1"/>
    <w:rsid w:val="701F62CC"/>
    <w:rsid w:val="7061613A"/>
    <w:rsid w:val="709F4D27"/>
    <w:rsid w:val="70A292C4"/>
    <w:rsid w:val="70A5AFDC"/>
    <w:rsid w:val="70B1523F"/>
    <w:rsid w:val="70B57E5A"/>
    <w:rsid w:val="711544D4"/>
    <w:rsid w:val="7155AAD0"/>
    <w:rsid w:val="71618D67"/>
    <w:rsid w:val="71AC03D4"/>
    <w:rsid w:val="72105B6D"/>
    <w:rsid w:val="72254AF2"/>
    <w:rsid w:val="7244E8D5"/>
    <w:rsid w:val="7271B403"/>
    <w:rsid w:val="72FA9808"/>
    <w:rsid w:val="731896E9"/>
    <w:rsid w:val="732301BD"/>
    <w:rsid w:val="7373A4B5"/>
    <w:rsid w:val="7390087D"/>
    <w:rsid w:val="73968754"/>
    <w:rsid w:val="73CB91E1"/>
    <w:rsid w:val="73D622E2"/>
    <w:rsid w:val="73F3F8FD"/>
    <w:rsid w:val="742A1E44"/>
    <w:rsid w:val="7433D859"/>
    <w:rsid w:val="74DCC386"/>
    <w:rsid w:val="75414BE1"/>
    <w:rsid w:val="75B0EC6C"/>
    <w:rsid w:val="75B5B3BE"/>
    <w:rsid w:val="75EDA526"/>
    <w:rsid w:val="76000455"/>
    <w:rsid w:val="761A58A5"/>
    <w:rsid w:val="7626542C"/>
    <w:rsid w:val="764F3062"/>
    <w:rsid w:val="76579B16"/>
    <w:rsid w:val="76B68E13"/>
    <w:rsid w:val="76C3A367"/>
    <w:rsid w:val="76CA809E"/>
    <w:rsid w:val="76E78B1D"/>
    <w:rsid w:val="77000B0B"/>
    <w:rsid w:val="77740FF8"/>
    <w:rsid w:val="7793859A"/>
    <w:rsid w:val="7798F762"/>
    <w:rsid w:val="77B56341"/>
    <w:rsid w:val="77BE1B6A"/>
    <w:rsid w:val="77D1563B"/>
    <w:rsid w:val="780F636A"/>
    <w:rsid w:val="785310DB"/>
    <w:rsid w:val="7854206F"/>
    <w:rsid w:val="78F1404F"/>
    <w:rsid w:val="79671362"/>
    <w:rsid w:val="796CB5C3"/>
    <w:rsid w:val="79CA6FCE"/>
    <w:rsid w:val="79CD7B8F"/>
    <w:rsid w:val="79D6DC95"/>
    <w:rsid w:val="79DF0667"/>
    <w:rsid w:val="79DF6124"/>
    <w:rsid w:val="7A0CB007"/>
    <w:rsid w:val="7A2AAC81"/>
    <w:rsid w:val="7A3B83B2"/>
    <w:rsid w:val="7B1B770A"/>
    <w:rsid w:val="7B272CB8"/>
    <w:rsid w:val="7B397A5C"/>
    <w:rsid w:val="7B63D5B4"/>
    <w:rsid w:val="7B63FA01"/>
    <w:rsid w:val="7B68FF12"/>
    <w:rsid w:val="7BD727AC"/>
    <w:rsid w:val="7BE68F4B"/>
    <w:rsid w:val="7C196A44"/>
    <w:rsid w:val="7C6DBCDA"/>
    <w:rsid w:val="7CA311CD"/>
    <w:rsid w:val="7CD5F48F"/>
    <w:rsid w:val="7CDBF370"/>
    <w:rsid w:val="7CF19BE2"/>
    <w:rsid w:val="7CF44F93"/>
    <w:rsid w:val="7D05D16E"/>
    <w:rsid w:val="7D3A3AE3"/>
    <w:rsid w:val="7D8B6650"/>
    <w:rsid w:val="7DC9324A"/>
    <w:rsid w:val="7DDA31D9"/>
    <w:rsid w:val="7DEDD721"/>
    <w:rsid w:val="7DF993F6"/>
    <w:rsid w:val="7E13ECDA"/>
    <w:rsid w:val="7E1AF36C"/>
    <w:rsid w:val="7E519565"/>
    <w:rsid w:val="7EA74A22"/>
    <w:rsid w:val="7ED0C449"/>
    <w:rsid w:val="7EEB9684"/>
    <w:rsid w:val="7EF0F517"/>
    <w:rsid w:val="7F5F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7DBE3"/>
  <w15:chartTrackingRefBased/>
  <w15:docId w15:val="{16E206EC-96A4-4026-A8F9-397379CF1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2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A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22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1A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71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AC1"/>
  </w:style>
  <w:style w:type="paragraph" w:styleId="Footer">
    <w:name w:val="footer"/>
    <w:basedOn w:val="Normal"/>
    <w:link w:val="FooterChar"/>
    <w:uiPriority w:val="99"/>
    <w:unhideWhenUsed/>
    <w:rsid w:val="00671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AC1"/>
  </w:style>
  <w:style w:type="character" w:customStyle="1" w:styleId="Heading1Char">
    <w:name w:val="Heading 1 Char"/>
    <w:basedOn w:val="DefaultParagraphFont"/>
    <w:link w:val="Heading1"/>
    <w:uiPriority w:val="9"/>
    <w:rsid w:val="002802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8020E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28020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8020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0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07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61A9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33DA4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3DA4"/>
    <w:rPr>
      <w:rFonts w:asciiTheme="minorHAnsi" w:hAnsi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33DA4"/>
    <w:rPr>
      <w:vertAlign w:val="superscript"/>
    </w:rPr>
  </w:style>
  <w:style w:type="paragraph" w:customStyle="1" w:styleId="Default">
    <w:name w:val="Default"/>
    <w:rsid w:val="00633D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20CB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1F2034"/>
    <w:pPr>
      <w:spacing w:after="100"/>
    </w:pPr>
  </w:style>
  <w:style w:type="character" w:customStyle="1" w:styleId="Mention1">
    <w:name w:val="Mention1"/>
    <w:basedOn w:val="DefaultParagraphFont"/>
    <w:uiPriority w:val="99"/>
    <w:unhideWhenUsed/>
    <w:rsid w:val="0062598A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17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518E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67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767A24"/>
    <w:rPr>
      <w:b/>
      <w:bCs/>
    </w:rPr>
  </w:style>
  <w:style w:type="paragraph" w:customStyle="1" w:styleId="referencetext">
    <w:name w:val="referencetext"/>
    <w:basedOn w:val="Normal"/>
    <w:rsid w:val="00460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507A98"/>
    <w:pPr>
      <w:spacing w:after="0"/>
      <w:jc w:val="center"/>
    </w:pPr>
    <w:rPr>
      <w:rFonts w:ascii="Calibri Light" w:hAnsi="Calibri Light" w:cs="Calibri Light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A98"/>
    <w:rPr>
      <w:rFonts w:ascii="Calibri Light" w:hAnsi="Calibri Light" w:cs="Calibri Light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507A98"/>
    <w:pPr>
      <w:spacing w:line="240" w:lineRule="auto"/>
    </w:pPr>
    <w:rPr>
      <w:rFonts w:ascii="Calibri Light" w:hAnsi="Calibri Light" w:cs="Calibri Light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507A98"/>
    <w:rPr>
      <w:rFonts w:ascii="Calibri Light" w:hAnsi="Calibri Light" w:cs="Calibri Light"/>
      <w:noProof/>
      <w:sz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7438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104AC"/>
    <w:rPr>
      <w:i/>
      <w:iCs/>
    </w:rPr>
  </w:style>
  <w:style w:type="character" w:styleId="Mention">
    <w:name w:val="Mention"/>
    <w:basedOn w:val="DefaultParagraphFont"/>
    <w:uiPriority w:val="99"/>
    <w:unhideWhenUsed/>
    <w:rsid w:val="00343180"/>
    <w:rPr>
      <w:color w:val="2B579A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81223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E00C11"/>
    <w:pPr>
      <w:spacing w:after="0" w:line="240" w:lineRule="auto"/>
    </w:pPr>
    <w:rPr>
      <w:rFonts w:asciiTheme="minorHAnsi" w:hAnsiTheme="minorHAns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0B65BB"/>
  </w:style>
  <w:style w:type="character" w:customStyle="1" w:styleId="id-label">
    <w:name w:val="id-label"/>
    <w:basedOn w:val="DefaultParagraphFont"/>
    <w:rsid w:val="000B65BB"/>
  </w:style>
  <w:style w:type="character" w:customStyle="1" w:styleId="normaltextrun">
    <w:name w:val="normaltextrun"/>
    <w:basedOn w:val="DefaultParagraphFont"/>
    <w:rsid w:val="00F20635"/>
  </w:style>
  <w:style w:type="character" w:styleId="FollowedHyperlink">
    <w:name w:val="FollowedHyperlink"/>
    <w:basedOn w:val="DefaultParagraphFont"/>
    <w:uiPriority w:val="99"/>
    <w:semiHidden/>
    <w:unhideWhenUsed/>
    <w:rsid w:val="00633851"/>
    <w:rPr>
      <w:color w:val="954F72" w:themeColor="followedHyperlink"/>
      <w:u w:val="single"/>
    </w:rPr>
  </w:style>
  <w:style w:type="paragraph" w:customStyle="1" w:styleId="pf0">
    <w:name w:val="pf0"/>
    <w:basedOn w:val="Normal"/>
    <w:rsid w:val="00570B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70BAC"/>
    <w:rPr>
      <w:rFonts w:ascii="Segoe UI" w:hAnsi="Segoe UI" w:cs="Segoe UI" w:hint="default"/>
      <w:sz w:val="18"/>
      <w:szCs w:val="18"/>
    </w:rPr>
  </w:style>
  <w:style w:type="character" w:customStyle="1" w:styleId="bumpedfont15">
    <w:name w:val="bumpedfont15"/>
    <w:basedOn w:val="DefaultParagraphFont"/>
    <w:rsid w:val="00652D06"/>
  </w:style>
  <w:style w:type="character" w:customStyle="1" w:styleId="apple-converted-space">
    <w:name w:val="apple-converted-space"/>
    <w:basedOn w:val="DefaultParagraphFont"/>
    <w:rsid w:val="00652D06"/>
  </w:style>
  <w:style w:type="character" w:customStyle="1" w:styleId="findhit">
    <w:name w:val="findhit"/>
    <w:basedOn w:val="DefaultParagraphFont"/>
    <w:rsid w:val="00004AA5"/>
  </w:style>
  <w:style w:type="character" w:customStyle="1" w:styleId="eop">
    <w:name w:val="eop"/>
    <w:basedOn w:val="DefaultParagraphFont"/>
    <w:rsid w:val="004A1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67B0242E-D10F-4C12-B4F2-7F6601D7F1FD}">
    <t:Anchor>
      <t:Comment id="1917166325"/>
    </t:Anchor>
    <t:History>
      <t:Event id="{065E004B-B535-4530-AFCF-DA51DED588E6}" time="2023-12-27T22:55:32.384Z">
        <t:Attribution userId="S::Molly.Jung@bd.com::20f82956-c964-4399-b812-a54689cc469b" userProvider="AD" userName="Molly Jung"/>
        <t:Anchor>
          <t:Comment id="1917166325"/>
        </t:Anchor>
        <t:Create/>
      </t:Event>
      <t:Event id="{C4CE0F67-A727-46D6-8AA9-1731AFB39313}" time="2023-12-27T22:55:32.384Z">
        <t:Attribution userId="S::Molly.Jung@bd.com::20f82956-c964-4399-b812-a54689cc469b" userProvider="AD" userName="Molly Jung"/>
        <t:Anchor>
          <t:Comment id="1917166325"/>
        </t:Anchor>
        <t:Assign userId="S::ChinEn.Ai@bd.com::f4b05a0b-9785-4340-a215-a3bb5778a8f1" userProvider="AD" userName="ChinEn Ai"/>
      </t:Event>
      <t:Event id="{A6948176-AD54-4F63-92C4-89DF451EC258}" time="2023-12-27T22:55:32.384Z">
        <t:Attribution userId="S::Molly.Jung@bd.com::20f82956-c964-4399-b812-a54689cc469b" userProvider="AD" userName="Molly Jung"/>
        <t:Anchor>
          <t:Comment id="1917166325"/>
        </t:Anchor>
        <t:SetTitle title="@ChinEn Ai , can you add a note about mixed modeling."/>
      </t:Event>
      <t:Event id="{68DE44BF-5250-42F9-90EF-2869A29B3271}" time="2024-01-04T21:18:19.951Z">
        <t:Attribution userId="S::kalvin.yu@bd.com::e5800e32-c60a-46dc-a755-522434ca68a6" userProvider="AD" userName="Kalvin Yu"/>
        <t:Progress percentComplete="100"/>
      </t:Event>
    </t:History>
  </t:Task>
  <t:Task id="{1F876FE7-1E82-439F-B6F5-065EA6DBC1B9}">
    <t:Anchor>
      <t:Comment id="535991093"/>
    </t:Anchor>
    <t:History>
      <t:Event id="{90AC364C-5EC5-402A-B0C9-D483183426AB}" time="2024-01-03T13:58:05.901Z">
        <t:Attribution userId="S::Tim.Kelly@bd.com::2993c488-4dec-4503-8bd4-91a61edec0e6" userProvider="AD" userName="Tim Kelly"/>
        <t:Anchor>
          <t:Comment id="535991093"/>
        </t:Anchor>
        <t:Create/>
      </t:Event>
      <t:Event id="{74A175CF-C2C5-43B7-B3EF-72F4E7D5BB59}" time="2024-01-03T13:58:05.901Z">
        <t:Attribution userId="S::Tim.Kelly@bd.com::2993c488-4dec-4503-8bd4-91a61edec0e6" userProvider="AD" userName="Tim Kelly"/>
        <t:Anchor>
          <t:Comment id="535991093"/>
        </t:Anchor>
        <t:Assign userId="S::ChinEn.Ai@bd.com::f4b05a0b-9785-4340-a215-a3bb5778a8f1" userProvider="AD" userName="ChinEn Ai"/>
      </t:Event>
      <t:Event id="{C510C673-628F-4E1B-8FC8-569657A0FD66}" time="2024-01-03T13:58:05.901Z">
        <t:Attribution userId="S::Tim.Kelly@bd.com::2993c488-4dec-4503-8bd4-91a61edec0e6" userProvider="AD" userName="Tim Kelly"/>
        <t:Anchor>
          <t:Comment id="535991093"/>
        </t:Anchor>
        <t:SetTitle title="@ChinEn Ai, please double-check me here. I think we left this out. "/>
      </t:Event>
      <t:Event id="{0E6DD080-37A9-4133-BB89-49EA12D40153}" time="2024-01-03T17:32:37.758Z">
        <t:Attribution userId="S::Tim.Kelly@bd.com::2993c488-4dec-4503-8bd4-91a61edec0e6" userProvider="AD" userName="Tim Kelly"/>
        <t:Progress percentComplete="100"/>
      </t:Event>
    </t:History>
  </t:Task>
  <t:Task id="{F08B0C6C-6D9D-484A-9FBC-2D524A959352}">
    <t:Anchor>
      <t:Comment id="1854568590"/>
    </t:Anchor>
    <t:History>
      <t:Event id="{1C9611C0-366E-433F-969F-6D17E0F95E08}" time="2024-01-04T02:10:01.925Z">
        <t:Attribution userId="S::Tim.Kelly@bd.com::2993c488-4dec-4503-8bd4-91a61edec0e6" userProvider="AD" userName="Tim Kelly"/>
        <t:Anchor>
          <t:Comment id="411997854"/>
        </t:Anchor>
        <t:Create/>
      </t:Event>
      <t:Event id="{6A2248C8-BD38-45D5-83FE-5B8511989297}" time="2024-01-04T02:10:01.925Z">
        <t:Attribution userId="S::Tim.Kelly@bd.com::2993c488-4dec-4503-8bd4-91a61edec0e6" userProvider="AD" userName="Tim Kelly"/>
        <t:Anchor>
          <t:Comment id="411997854"/>
        </t:Anchor>
        <t:Assign userId="S::ChinEn.Ai@bd.com::f4b05a0b-9785-4340-a215-a3bb5778a8f1" userProvider="AD" userName="ChinEn Ai"/>
      </t:Event>
      <t:Event id="{6F19378E-3CF3-4417-80FA-FB05286EA003}" time="2024-01-04T02:10:01.925Z">
        <t:Attribution userId="S::Tim.Kelly@bd.com::2993c488-4dec-4503-8bd4-91a61edec0e6" userProvider="AD" userName="Tim Kelly"/>
        <t:Anchor>
          <t:Comment id="411997854"/>
        </t:Anchor>
        <t:SetTitle title="@ChinEn Ai, can you comment on this? As I look at the NIM algorithm, Step 3, we do say on or after day 4..."/>
      </t:Event>
      <t:Event id="{4657612D-6159-442A-B306-BAB5BC372B4F}" time="2024-01-04T15:22:39.908Z">
        <t:Attribution userId="S::Tim.Kelly@bd.com::2993c488-4dec-4503-8bd4-91a61edec0e6" userProvider="AD" userName="Tim Kelly"/>
        <t:Progress percentComplete="100"/>
      </t:Event>
    </t:History>
  </t:Task>
  <t:Task id="{F384074B-E24A-4FD5-BC53-EFF7211C32EA}">
    <t:Anchor>
      <t:Comment id="2136965399"/>
    </t:Anchor>
    <t:History>
      <t:Event id="{DC860D75-5177-49A8-BDBA-63A2F8F2A0F2}" time="2024-01-10T01:37:11.997Z">
        <t:Attribution userId="S::Tim.Kelly@bd.com::2993c488-4dec-4503-8bd4-91a61edec0e6" userProvider="AD" userName="Tim Kelly"/>
        <t:Anchor>
          <t:Comment id="2136965399"/>
        </t:Anchor>
        <t:Create/>
      </t:Event>
      <t:Event id="{1FA761E2-D000-43EF-96D7-0FECBA80CB4D}" time="2024-01-10T01:37:11.997Z">
        <t:Attribution userId="S::Tim.Kelly@bd.com::2993c488-4dec-4503-8bd4-91a61edec0e6" userProvider="AD" userName="Tim Kelly"/>
        <t:Anchor>
          <t:Comment id="2136965399"/>
        </t:Anchor>
        <t:Assign userId="S::Stephanie.Tedford@bd.com::44779c72-4f34-431a-ae46-97bdeb55622d" userProvider="AD" userName="Stephanie Tedford"/>
      </t:Event>
      <t:Event id="{2AD67240-CB3F-4A62-AFA4-F8A72E83E469}" time="2024-01-10T01:37:11.997Z">
        <t:Attribution userId="S::Tim.Kelly@bd.com::2993c488-4dec-4503-8bd4-91a61edec0e6" userProvider="AD" userName="Tim Kelly"/>
        <t:Anchor>
          <t:Comment id="2136965399"/>
        </t:Anchor>
        <t:SetTitle title="@Stephanie Tedford "/>
      </t:Event>
    </t:History>
  </t:Task>
  <t:Task id="{AB8F7C95-6577-45C0-A56F-BED824614CE3}">
    <t:Anchor>
      <t:Comment id="234134721"/>
    </t:Anchor>
    <t:History>
      <t:Event id="{4CC1448F-6EDC-4AE9-A9E4-8AA2455B72C8}" time="2024-01-10T01:36:11.424Z">
        <t:Attribution userId="S::Tim.Kelly@bd.com::2993c488-4dec-4503-8bd4-91a61edec0e6" userProvider="AD" userName="Tim Kelly"/>
        <t:Anchor>
          <t:Comment id="234134721"/>
        </t:Anchor>
        <t:Create/>
      </t:Event>
      <t:Event id="{605AFBEA-3595-4FBB-B92A-DD24144A53A8}" time="2024-01-10T01:36:11.424Z">
        <t:Attribution userId="S::Tim.Kelly@bd.com::2993c488-4dec-4503-8bd4-91a61edec0e6" userProvider="AD" userName="Tim Kelly"/>
        <t:Anchor>
          <t:Comment id="234134721"/>
        </t:Anchor>
        <t:Assign userId="S::Stephanie.Tedford@bd.com::44779c72-4f34-431a-ae46-97bdeb55622d" userProvider="AD" userName="Stephanie Tedford"/>
      </t:Event>
      <t:Event id="{3ECFD861-9073-442F-AF6E-5ECADF6893E9}" time="2024-01-10T01:36:11.424Z">
        <t:Attribution userId="S::Tim.Kelly@bd.com::2993c488-4dec-4503-8bd4-91a61edec0e6" userProvider="AD" userName="Tim Kelly"/>
        <t:Anchor>
          <t:Comment id="234134721"/>
        </t:Anchor>
        <t:SetTitle title="@Stephanie Tedford "/>
      </t:Event>
    </t:History>
  </t:Task>
  <t:Task id="{145092B6-BA99-4A2F-BC82-7C6BF1F682DE}">
    <t:Anchor>
      <t:Comment id="1980893666"/>
    </t:Anchor>
    <t:History>
      <t:Event id="{985199D7-B922-48ED-B02B-E6844F05812C}" time="2024-01-10T01:36:33.083Z">
        <t:Attribution userId="S::Tim.Kelly@bd.com::2993c488-4dec-4503-8bd4-91a61edec0e6" userProvider="AD" userName="Tim Kelly"/>
        <t:Anchor>
          <t:Comment id="1980893666"/>
        </t:Anchor>
        <t:Create/>
      </t:Event>
      <t:Event id="{94B5AA57-F757-45F0-A169-5C01FEA35328}" time="2024-01-10T01:36:33.083Z">
        <t:Attribution userId="S::Tim.Kelly@bd.com::2993c488-4dec-4503-8bd4-91a61edec0e6" userProvider="AD" userName="Tim Kelly"/>
        <t:Anchor>
          <t:Comment id="1980893666"/>
        </t:Anchor>
        <t:Assign userId="S::Stephanie.Tedford@bd.com::44779c72-4f34-431a-ae46-97bdeb55622d" userProvider="AD" userName="Stephanie Tedford"/>
      </t:Event>
      <t:Event id="{8EDAD8CF-8B19-4BC3-9A2C-B7A2BE6575C2}" time="2024-01-10T01:36:33.083Z">
        <t:Attribution userId="S::Tim.Kelly@bd.com::2993c488-4dec-4503-8bd4-91a61edec0e6" userProvider="AD" userName="Tim Kelly"/>
        <t:Anchor>
          <t:Comment id="1980893666"/>
        </t:Anchor>
        <t:SetTitle title="@Stephanie Tedford "/>
      </t:Event>
    </t:History>
  </t:Task>
  <t:Task id="{0BBEF3A5-B7DE-48CD-A53F-13C8C488D08F}">
    <t:Anchor>
      <t:Comment id="1791196670"/>
    </t:Anchor>
    <t:History>
      <t:Event id="{B35B0AEB-EBD2-474B-9CE3-BF0445B2BC2F}" time="2024-01-10T01:37:35.8Z">
        <t:Attribution userId="S::Tim.Kelly@bd.com::2993c488-4dec-4503-8bd4-91a61edec0e6" userProvider="AD" userName="Tim Kelly"/>
        <t:Anchor>
          <t:Comment id="1791196670"/>
        </t:Anchor>
        <t:Create/>
      </t:Event>
      <t:Event id="{34C6A07A-BD8C-497D-89BB-11955A9FFA14}" time="2024-01-10T01:37:35.8Z">
        <t:Attribution userId="S::Tim.Kelly@bd.com::2993c488-4dec-4503-8bd4-91a61edec0e6" userProvider="AD" userName="Tim Kelly"/>
        <t:Anchor>
          <t:Comment id="1791196670"/>
        </t:Anchor>
        <t:Assign userId="S::Stephanie.Tedford@bd.com::44779c72-4f34-431a-ae46-97bdeb55622d" userProvider="AD" userName="Stephanie Tedford"/>
      </t:Event>
      <t:Event id="{1B44897A-3413-48EB-93DA-64757AA279B8}" time="2024-01-10T01:37:35.8Z">
        <t:Attribution userId="S::Tim.Kelly@bd.com::2993c488-4dec-4503-8bd4-91a61edec0e6" userProvider="AD" userName="Tim Kelly"/>
        <t:Anchor>
          <t:Comment id="1791196670"/>
        </t:Anchor>
        <t:SetTitle title="@Stephanie Tedford 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AAA414C440C94F86847FAF258292EB" ma:contentTypeVersion="13" ma:contentTypeDescription="Create a new document." ma:contentTypeScope="" ma:versionID="ddce218e488a13499a9c8093da4f0590">
  <xsd:schema xmlns:xsd="http://www.w3.org/2001/XMLSchema" xmlns:xs="http://www.w3.org/2001/XMLSchema" xmlns:p="http://schemas.microsoft.com/office/2006/metadata/properties" xmlns:ns2="dbb5684b-2d15-48e7-b7fe-e79ec39207d3" xmlns:ns3="911efadc-f8c2-40ff-896e-9203a59684ce" targetNamespace="http://schemas.microsoft.com/office/2006/metadata/properties" ma:root="true" ma:fieldsID="8705f59f098b535e4498f3d7a0085a85" ns2:_="" ns3:_="">
    <xsd:import namespace="dbb5684b-2d15-48e7-b7fe-e79ec39207d3"/>
    <xsd:import namespace="911efadc-f8c2-40ff-896e-9203a59684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OCR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5684b-2d15-48e7-b7fe-e79ec39207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6d104d9-2970-43dd-b406-660e55edb1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efadc-f8c2-40ff-896e-9203a59684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a08b699-a918-4d9d-892d-197b0dc3183d}" ma:internalName="TaxCatchAll" ma:showField="CatchAllData" ma:web="911efadc-f8c2-40ff-896e-9203a59684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b5684b-2d15-48e7-b7fe-e79ec39207d3">
      <Terms xmlns="http://schemas.microsoft.com/office/infopath/2007/PartnerControls"/>
    </lcf76f155ced4ddcb4097134ff3c332f>
    <TaxCatchAll xmlns="911efadc-f8c2-40ff-896e-9203a59684ce" xsi:nil="true"/>
    <SharedWithUsers xmlns="911efadc-f8c2-40ff-896e-9203a59684ce">
      <UserInfo>
        <DisplayName>Natacha Montemuino</DisplayName>
        <AccountId>46</AccountId>
        <AccountType/>
      </UserInfo>
      <UserInfo>
        <DisplayName>Kalvin Yu</DisplayName>
        <AccountId>22</AccountId>
        <AccountType/>
      </UserInfo>
      <UserInfo>
        <DisplayName>Tim Kelly</DisplayName>
        <AccountId>16</AccountId>
        <AccountType/>
      </UserInfo>
      <UserInfo>
        <DisplayName>ChinEn Ai</DisplayName>
        <AccountId>12</AccountId>
        <AccountType/>
      </UserInfo>
      <UserInfo>
        <DisplayName>Molly Jung</DisplayName>
        <AccountId>9</AccountId>
        <AccountType/>
      </UserInfo>
      <UserInfo>
        <DisplayName>Stephanie Tedford</DisplayName>
        <AccountId>54</AccountId>
        <AccountType/>
      </UserInfo>
      <UserInfo>
        <DisplayName>Samantha Bastow</DisplayName>
        <AccountId>6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9098954-B4F8-46FF-A4CD-4B0E93A56C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4F783D-5F6B-417A-869F-437220BCCF1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F922618-AFA0-4375-BE8B-AAF7C89EF0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b5684b-2d15-48e7-b7fe-e79ec39207d3"/>
    <ds:schemaRef ds:uri="911efadc-f8c2-40ff-896e-9203a59684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8575C5-1EB5-4942-A355-BBA0F3C8E1D0}">
  <ds:schemaRefs>
    <ds:schemaRef ds:uri="http://schemas.microsoft.com/office/2006/metadata/properties"/>
    <ds:schemaRef ds:uri="http://schemas.microsoft.com/office/infopath/2007/PartnerControls"/>
    <ds:schemaRef ds:uri="dbb5684b-2d15-48e7-b7fe-e79ec39207d3"/>
    <ds:schemaRef ds:uri="911efadc-f8c2-40ff-896e-9203a59684ce"/>
  </ds:schemaRefs>
</ds:datastoreItem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171</Words>
  <Characters>667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Jung</dc:creator>
  <cp:keywords/>
  <dc:description/>
  <cp:lastModifiedBy>Molly Jung</cp:lastModifiedBy>
  <cp:revision>3</cp:revision>
  <dcterms:created xsi:type="dcterms:W3CDTF">2024-01-13T00:11:00Z</dcterms:created>
  <dcterms:modified xsi:type="dcterms:W3CDTF">2024-01-13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AAA414C440C94F86847FAF258292EB</vt:lpwstr>
  </property>
  <property fmtid="{D5CDD505-2E9C-101B-9397-08002B2CF9AE}" pid="3" name="MediaServiceImageTags">
    <vt:lpwstr/>
  </property>
</Properties>
</file>